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B30B5C" w14:textId="0B3A2C57" w:rsidR="00CA41E4" w:rsidRPr="00E83CFF" w:rsidRDefault="00CB72A1" w:rsidP="003E468B">
      <w:pPr>
        <w:pStyle w:val="Titre1"/>
        <w:spacing w:line="480" w:lineRule="auto"/>
        <w:rPr>
          <w:rFonts w:ascii="Arial" w:hAnsi="Arial" w:cs="Arial"/>
          <w:color w:val="000000" w:themeColor="text1"/>
          <w:sz w:val="24"/>
          <w:szCs w:val="24"/>
          <w:lang w:eastAsia="fr-FR"/>
        </w:rPr>
      </w:pPr>
      <w:bookmarkStart w:id="0" w:name="_Toc40797356"/>
      <w:bookmarkStart w:id="1" w:name="_Toc5125645"/>
      <w:r w:rsidRPr="00E83CFF">
        <w:rPr>
          <w:rFonts w:ascii="Arial" w:hAnsi="Arial" w:cs="Arial"/>
          <w:b/>
          <w:color w:val="000000" w:themeColor="text1"/>
          <w:sz w:val="24"/>
          <w:szCs w:val="24"/>
        </w:rPr>
        <w:t>S</w:t>
      </w:r>
      <w:r w:rsidR="00C94EE2">
        <w:rPr>
          <w:rFonts w:ascii="Arial" w:hAnsi="Arial" w:cs="Arial"/>
          <w:b/>
          <w:color w:val="000000" w:themeColor="text1"/>
          <w:sz w:val="24"/>
          <w:szCs w:val="24"/>
        </w:rPr>
        <w:t>1</w:t>
      </w:r>
      <w:r w:rsidRPr="00E83CFF">
        <w:rPr>
          <w:rFonts w:ascii="Arial" w:hAnsi="Arial" w:cs="Arial"/>
          <w:b/>
          <w:color w:val="000000" w:themeColor="text1"/>
          <w:sz w:val="24"/>
          <w:szCs w:val="24"/>
        </w:rPr>
        <w:t xml:space="preserve">. </w:t>
      </w:r>
      <w:r w:rsidR="00CA41E4" w:rsidRPr="00E83CFF">
        <w:rPr>
          <w:rFonts w:ascii="Arial" w:hAnsi="Arial" w:cs="Arial"/>
          <w:b/>
          <w:color w:val="000000" w:themeColor="text1"/>
          <w:sz w:val="24"/>
          <w:szCs w:val="24"/>
        </w:rPr>
        <w:t>Supp</w:t>
      </w:r>
      <w:r w:rsidR="00B701D5" w:rsidRPr="00E83CFF">
        <w:rPr>
          <w:rFonts w:ascii="Arial" w:hAnsi="Arial" w:cs="Arial"/>
          <w:b/>
          <w:color w:val="000000" w:themeColor="text1"/>
          <w:sz w:val="24"/>
          <w:szCs w:val="24"/>
        </w:rPr>
        <w:t>orting</w:t>
      </w:r>
      <w:r w:rsidR="00CA41E4" w:rsidRPr="00E83CFF">
        <w:rPr>
          <w:rFonts w:ascii="Arial" w:hAnsi="Arial" w:cs="Arial"/>
          <w:b/>
          <w:color w:val="000000" w:themeColor="text1"/>
          <w:sz w:val="24"/>
          <w:szCs w:val="24"/>
        </w:rPr>
        <w:t xml:space="preserve"> Tables</w:t>
      </w:r>
      <w:bookmarkStart w:id="2" w:name="_GoBack"/>
      <w:bookmarkEnd w:id="0"/>
      <w:bookmarkEnd w:id="2"/>
    </w:p>
    <w:p w14:paraId="35D13A21" w14:textId="77777777" w:rsidR="006C6221" w:rsidRPr="00E83CFF" w:rsidRDefault="006C6221" w:rsidP="00C94EE2"/>
    <w:p w14:paraId="0AC7AAA8" w14:textId="7E1FC4EA" w:rsidR="00CA41E4" w:rsidRPr="00E83CFF" w:rsidRDefault="00CA41E4" w:rsidP="003E468B">
      <w:pPr>
        <w:spacing w:line="480" w:lineRule="auto"/>
        <w:rPr>
          <w:rFonts w:ascii="Arial" w:hAnsi="Arial" w:cs="Arial"/>
          <w:color w:val="000000" w:themeColor="text1"/>
        </w:rPr>
      </w:pPr>
      <w:r w:rsidRPr="00E83CFF">
        <w:rPr>
          <w:rFonts w:ascii="Arial" w:hAnsi="Arial" w:cs="Arial"/>
          <w:b/>
          <w:color w:val="000000" w:themeColor="text1"/>
        </w:rPr>
        <w:t>S</w:t>
      </w:r>
      <w:r w:rsidR="00D44405" w:rsidRPr="00E83CFF">
        <w:rPr>
          <w:rFonts w:ascii="Arial" w:hAnsi="Arial" w:cs="Arial"/>
          <w:b/>
          <w:color w:val="000000" w:themeColor="text1"/>
        </w:rPr>
        <w:t>1</w:t>
      </w:r>
      <w:r w:rsidRPr="00E83CFF">
        <w:rPr>
          <w:rFonts w:ascii="Arial" w:hAnsi="Arial" w:cs="Arial"/>
          <w:b/>
          <w:color w:val="000000" w:themeColor="text1"/>
        </w:rPr>
        <w:t xml:space="preserve"> Table</w:t>
      </w:r>
      <w:r w:rsidR="004B54B3">
        <w:rPr>
          <w:rFonts w:ascii="Arial" w:hAnsi="Arial" w:cs="Arial"/>
          <w:b/>
          <w:color w:val="000000" w:themeColor="text1"/>
        </w:rPr>
        <w:t xml:space="preserve"> A</w:t>
      </w:r>
      <w:r w:rsidRPr="00E83CFF">
        <w:rPr>
          <w:rFonts w:ascii="Arial" w:hAnsi="Arial" w:cs="Arial"/>
          <w:b/>
          <w:color w:val="000000" w:themeColor="text1"/>
        </w:rPr>
        <w:t>. Variables of the mathematical model</w:t>
      </w:r>
      <w:bookmarkEnd w:id="1"/>
      <w:r w:rsidR="00D44405" w:rsidRPr="00E83CFF">
        <w:rPr>
          <w:rFonts w:ascii="Arial" w:hAnsi="Arial" w:cs="Arial"/>
          <w:b/>
          <w:color w:val="000000" w:themeColor="text1"/>
        </w:rPr>
        <w:t>.</w:t>
      </w:r>
    </w:p>
    <w:p w14:paraId="36AFCCF8" w14:textId="77777777" w:rsidR="006C6221" w:rsidRPr="00E83CFF" w:rsidRDefault="006C6221" w:rsidP="003E468B">
      <w:pPr>
        <w:spacing w:line="480" w:lineRule="auto"/>
        <w:rPr>
          <w:rFonts w:ascii="Arial" w:hAnsi="Arial" w:cs="Arial"/>
          <w:color w:val="000000" w:themeColor="text1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08"/>
        <w:gridCol w:w="1334"/>
        <w:gridCol w:w="6514"/>
      </w:tblGrid>
      <w:tr w:rsidR="00E83CFF" w:rsidRPr="00E83CFF" w14:paraId="57D6F5B9" w14:textId="77777777" w:rsidTr="00C6552B">
        <w:tc>
          <w:tcPr>
            <w:tcW w:w="1208" w:type="dxa"/>
          </w:tcPr>
          <w:p w14:paraId="28EAA787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Name</w:t>
            </w:r>
          </w:p>
        </w:tc>
        <w:tc>
          <w:tcPr>
            <w:tcW w:w="1334" w:type="dxa"/>
          </w:tcPr>
          <w:p w14:paraId="4D29BE3C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Equation</w:t>
            </w:r>
          </w:p>
        </w:tc>
        <w:tc>
          <w:tcPr>
            <w:tcW w:w="6514" w:type="dxa"/>
          </w:tcPr>
          <w:p w14:paraId="5573D59E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Definition</w:t>
            </w:r>
          </w:p>
        </w:tc>
      </w:tr>
      <w:tr w:rsidR="00E83CFF" w:rsidRPr="00E83CFF" w14:paraId="5572C1DD" w14:textId="77777777" w:rsidTr="00C6552B">
        <w:trPr>
          <w:trHeight w:val="320"/>
        </w:trPr>
        <w:tc>
          <w:tcPr>
            <w:tcW w:w="1208" w:type="dxa"/>
          </w:tcPr>
          <w:p w14:paraId="6C9DA68D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IRF8</w:t>
            </w:r>
          </w:p>
        </w:tc>
        <w:tc>
          <w:tcPr>
            <w:tcW w:w="1334" w:type="dxa"/>
          </w:tcPr>
          <w:p w14:paraId="770B6216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514" w:type="dxa"/>
          </w:tcPr>
          <w:p w14:paraId="0ABED15E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IRF8 mRNA</w:t>
            </w:r>
          </w:p>
        </w:tc>
      </w:tr>
      <w:tr w:rsidR="00E83CFF" w:rsidRPr="00E83CFF" w14:paraId="10B3F8AD" w14:textId="77777777" w:rsidTr="00C6552B">
        <w:trPr>
          <w:trHeight w:val="334"/>
        </w:trPr>
        <w:tc>
          <w:tcPr>
            <w:tcW w:w="1208" w:type="dxa"/>
          </w:tcPr>
          <w:p w14:paraId="2E841666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PU1</w:t>
            </w:r>
          </w:p>
        </w:tc>
        <w:tc>
          <w:tcPr>
            <w:tcW w:w="1334" w:type="dxa"/>
          </w:tcPr>
          <w:p w14:paraId="1C5C1C1A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514" w:type="dxa"/>
          </w:tcPr>
          <w:p w14:paraId="14AECB25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PU1 mRNA</w:t>
            </w:r>
          </w:p>
        </w:tc>
      </w:tr>
      <w:tr w:rsidR="00E83CFF" w:rsidRPr="00E83CFF" w14:paraId="195544BA" w14:textId="77777777" w:rsidTr="00C6552B">
        <w:tc>
          <w:tcPr>
            <w:tcW w:w="1208" w:type="dxa"/>
          </w:tcPr>
          <w:p w14:paraId="6357BB18" w14:textId="397F2132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</w:t>
            </w:r>
            <w:r w:rsidR="00995F6A" w:rsidRPr="00E83CF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CSF3R</w:t>
            </w:r>
          </w:p>
        </w:tc>
        <w:tc>
          <w:tcPr>
            <w:tcW w:w="1334" w:type="dxa"/>
          </w:tcPr>
          <w:p w14:paraId="37B1750A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514" w:type="dxa"/>
          </w:tcPr>
          <w:p w14:paraId="2DE3DAFF" w14:textId="1638D2D5" w:rsidR="00CA41E4" w:rsidRPr="00E83CFF" w:rsidRDefault="00995F6A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CSF3R</w:t>
            </w:r>
            <w:r w:rsidR="00CA41E4"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mRNA</w:t>
            </w:r>
          </w:p>
        </w:tc>
      </w:tr>
      <w:tr w:rsidR="00E83CFF" w:rsidRPr="00E83CFF" w14:paraId="5FCAC73D" w14:textId="77777777" w:rsidTr="00C6552B">
        <w:tc>
          <w:tcPr>
            <w:tcW w:w="1208" w:type="dxa"/>
          </w:tcPr>
          <w:p w14:paraId="773A501C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IL6R</w:t>
            </w:r>
          </w:p>
        </w:tc>
        <w:tc>
          <w:tcPr>
            <w:tcW w:w="1334" w:type="dxa"/>
          </w:tcPr>
          <w:p w14:paraId="13203963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6514" w:type="dxa"/>
          </w:tcPr>
          <w:p w14:paraId="56463E24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IL6R mRNA</w:t>
            </w:r>
          </w:p>
        </w:tc>
      </w:tr>
      <w:tr w:rsidR="00E83CFF" w:rsidRPr="00E83CFF" w14:paraId="5273BF7E" w14:textId="77777777" w:rsidTr="00C6552B">
        <w:tc>
          <w:tcPr>
            <w:tcW w:w="1208" w:type="dxa"/>
          </w:tcPr>
          <w:p w14:paraId="014A590A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TNFR1</w:t>
            </w:r>
          </w:p>
        </w:tc>
        <w:tc>
          <w:tcPr>
            <w:tcW w:w="1334" w:type="dxa"/>
          </w:tcPr>
          <w:p w14:paraId="1C467B00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6514" w:type="dxa"/>
          </w:tcPr>
          <w:p w14:paraId="56E9627A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TNFR1 mRNA</w:t>
            </w:r>
          </w:p>
        </w:tc>
      </w:tr>
      <w:tr w:rsidR="00E83CFF" w:rsidRPr="00E83CFF" w14:paraId="5874B2FD" w14:textId="77777777" w:rsidTr="00C6552B">
        <w:tc>
          <w:tcPr>
            <w:tcW w:w="1208" w:type="dxa"/>
          </w:tcPr>
          <w:p w14:paraId="3D862CC6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CSF1</w:t>
            </w:r>
          </w:p>
        </w:tc>
        <w:tc>
          <w:tcPr>
            <w:tcW w:w="1334" w:type="dxa"/>
          </w:tcPr>
          <w:p w14:paraId="5F708643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6514" w:type="dxa"/>
          </w:tcPr>
          <w:p w14:paraId="7ADBAC7A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CSF1 mRNA</w:t>
            </w:r>
          </w:p>
        </w:tc>
      </w:tr>
      <w:tr w:rsidR="00E83CFF" w:rsidRPr="00E83CFF" w14:paraId="2AC21E08" w14:textId="77777777" w:rsidTr="00C6552B">
        <w:tc>
          <w:tcPr>
            <w:tcW w:w="1208" w:type="dxa"/>
          </w:tcPr>
          <w:p w14:paraId="100378B1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STAT3</w:t>
            </w:r>
          </w:p>
        </w:tc>
        <w:tc>
          <w:tcPr>
            <w:tcW w:w="1334" w:type="dxa"/>
          </w:tcPr>
          <w:p w14:paraId="7039DD8A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6514" w:type="dxa"/>
          </w:tcPr>
          <w:p w14:paraId="76F4DCA8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STAT3 mRNA</w:t>
            </w:r>
          </w:p>
        </w:tc>
      </w:tr>
      <w:tr w:rsidR="00E83CFF" w:rsidRPr="00E83CFF" w14:paraId="31F9F43E" w14:textId="77777777" w:rsidTr="00C6552B">
        <w:tc>
          <w:tcPr>
            <w:tcW w:w="1208" w:type="dxa"/>
          </w:tcPr>
          <w:p w14:paraId="7406DC44" w14:textId="2286285A" w:rsidR="00CA41E4" w:rsidRPr="00E83CFF" w:rsidRDefault="00995F6A" w:rsidP="003E468B">
            <w:pPr>
              <w:spacing w:before="40" w:after="40"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CSF1R</w:t>
            </w:r>
          </w:p>
        </w:tc>
        <w:tc>
          <w:tcPr>
            <w:tcW w:w="1334" w:type="dxa"/>
          </w:tcPr>
          <w:p w14:paraId="463D01DB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6514" w:type="dxa"/>
          </w:tcPr>
          <w:p w14:paraId="2D7D10CB" w14:textId="5782AB69" w:rsidR="00CA41E4" w:rsidRPr="00E83CFF" w:rsidRDefault="00995F6A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CSF1R</w:t>
            </w:r>
            <w:r w:rsidR="00CA41E4"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mRNA</w:t>
            </w:r>
          </w:p>
        </w:tc>
      </w:tr>
      <w:tr w:rsidR="00E83CFF" w:rsidRPr="00E83CFF" w14:paraId="1458E8F5" w14:textId="77777777" w:rsidTr="00C6552B">
        <w:tc>
          <w:tcPr>
            <w:tcW w:w="1208" w:type="dxa"/>
          </w:tcPr>
          <w:p w14:paraId="5D1BC6B6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CEBPA</w:t>
            </w:r>
          </w:p>
        </w:tc>
        <w:tc>
          <w:tcPr>
            <w:tcW w:w="1334" w:type="dxa"/>
          </w:tcPr>
          <w:p w14:paraId="0DA32C4E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6514" w:type="dxa"/>
          </w:tcPr>
          <w:p w14:paraId="47E76D4C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CEBPA mRNA</w:t>
            </w:r>
          </w:p>
        </w:tc>
      </w:tr>
      <w:tr w:rsidR="00E83CFF" w:rsidRPr="00E83CFF" w14:paraId="303373BA" w14:textId="77777777" w:rsidTr="00C6552B">
        <w:tc>
          <w:tcPr>
            <w:tcW w:w="1208" w:type="dxa"/>
          </w:tcPr>
          <w:p w14:paraId="31EDCB82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NFKB</w:t>
            </w:r>
          </w:p>
        </w:tc>
        <w:tc>
          <w:tcPr>
            <w:tcW w:w="1334" w:type="dxa"/>
          </w:tcPr>
          <w:p w14:paraId="0AA4FF2A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6514" w:type="dxa"/>
          </w:tcPr>
          <w:p w14:paraId="76DDA5ED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NFKB mRNA</w:t>
            </w:r>
          </w:p>
        </w:tc>
      </w:tr>
      <w:tr w:rsidR="00E83CFF" w:rsidRPr="00E83CFF" w14:paraId="32100338" w14:textId="77777777" w:rsidTr="00C6552B">
        <w:tc>
          <w:tcPr>
            <w:tcW w:w="1208" w:type="dxa"/>
          </w:tcPr>
          <w:p w14:paraId="40EB7F83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STAT1</w:t>
            </w:r>
          </w:p>
        </w:tc>
        <w:tc>
          <w:tcPr>
            <w:tcW w:w="1334" w:type="dxa"/>
          </w:tcPr>
          <w:p w14:paraId="25878F5F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6514" w:type="dxa"/>
          </w:tcPr>
          <w:p w14:paraId="5C93EDA0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STAT1 mRNA</w:t>
            </w:r>
          </w:p>
        </w:tc>
      </w:tr>
      <w:tr w:rsidR="00E83CFF" w:rsidRPr="00E83CFF" w14:paraId="5AA60204" w14:textId="77777777" w:rsidTr="00C6552B">
        <w:tc>
          <w:tcPr>
            <w:tcW w:w="1208" w:type="dxa"/>
          </w:tcPr>
          <w:p w14:paraId="2B584AFE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STAT3a</w:t>
            </w:r>
          </w:p>
        </w:tc>
        <w:tc>
          <w:tcPr>
            <w:tcW w:w="1334" w:type="dxa"/>
          </w:tcPr>
          <w:p w14:paraId="7541CF55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6514" w:type="dxa"/>
          </w:tcPr>
          <w:p w14:paraId="78BBE0A5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Active form of STAT3</w:t>
            </w:r>
          </w:p>
        </w:tc>
      </w:tr>
      <w:tr w:rsidR="00E83CFF" w:rsidRPr="00E83CFF" w14:paraId="7291F54A" w14:textId="77777777" w:rsidTr="00C6552B">
        <w:tc>
          <w:tcPr>
            <w:tcW w:w="1208" w:type="dxa"/>
          </w:tcPr>
          <w:p w14:paraId="2DA838D5" w14:textId="253B1217" w:rsidR="00CA41E4" w:rsidRPr="00E83CFF" w:rsidRDefault="00995F6A" w:rsidP="003E468B">
            <w:pPr>
              <w:spacing w:before="40" w:after="40"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CSF1R</w:t>
            </w:r>
            <w:r w:rsidR="00CA41E4" w:rsidRPr="00E83CF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334" w:type="dxa"/>
          </w:tcPr>
          <w:p w14:paraId="29991401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6514" w:type="dxa"/>
          </w:tcPr>
          <w:p w14:paraId="70A12EEC" w14:textId="1CAEBEFB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ctive form of </w:t>
            </w:r>
            <w:r w:rsidR="00995F6A"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CSF1R</w:t>
            </w:r>
          </w:p>
        </w:tc>
      </w:tr>
      <w:tr w:rsidR="00E83CFF" w:rsidRPr="00E83CFF" w14:paraId="43831A03" w14:textId="77777777" w:rsidTr="00C6552B">
        <w:tc>
          <w:tcPr>
            <w:tcW w:w="1208" w:type="dxa"/>
          </w:tcPr>
          <w:p w14:paraId="647C04E7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CEBPAa</w:t>
            </w:r>
          </w:p>
        </w:tc>
        <w:tc>
          <w:tcPr>
            <w:tcW w:w="1334" w:type="dxa"/>
          </w:tcPr>
          <w:p w14:paraId="04D4F6DA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6514" w:type="dxa"/>
          </w:tcPr>
          <w:p w14:paraId="790EB001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Active form of CEBPA</w:t>
            </w:r>
          </w:p>
        </w:tc>
      </w:tr>
      <w:tr w:rsidR="00E83CFF" w:rsidRPr="00E83CFF" w14:paraId="63411540" w14:textId="77777777" w:rsidTr="00C6552B">
        <w:tc>
          <w:tcPr>
            <w:tcW w:w="1208" w:type="dxa"/>
          </w:tcPr>
          <w:p w14:paraId="1789C47A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NFKBa</w:t>
            </w:r>
          </w:p>
        </w:tc>
        <w:tc>
          <w:tcPr>
            <w:tcW w:w="1334" w:type="dxa"/>
          </w:tcPr>
          <w:p w14:paraId="1B433891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6514" w:type="dxa"/>
          </w:tcPr>
          <w:p w14:paraId="7CDDC7A6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Active form of NFKB</w:t>
            </w:r>
          </w:p>
        </w:tc>
      </w:tr>
      <w:tr w:rsidR="00E83CFF" w:rsidRPr="00E83CFF" w14:paraId="1848E5B9" w14:textId="77777777" w:rsidTr="00C6552B">
        <w:trPr>
          <w:trHeight w:val="236"/>
        </w:trPr>
        <w:tc>
          <w:tcPr>
            <w:tcW w:w="1208" w:type="dxa"/>
          </w:tcPr>
          <w:p w14:paraId="52D93275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STAT1a</w:t>
            </w:r>
          </w:p>
        </w:tc>
        <w:tc>
          <w:tcPr>
            <w:tcW w:w="1334" w:type="dxa"/>
          </w:tcPr>
          <w:p w14:paraId="71719628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6514" w:type="dxa"/>
          </w:tcPr>
          <w:p w14:paraId="2D9A6CB3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Active form of STAT1</w:t>
            </w:r>
          </w:p>
        </w:tc>
      </w:tr>
      <w:tr w:rsidR="00E83CFF" w:rsidRPr="00E83CFF" w14:paraId="0DE86872" w14:textId="77777777" w:rsidTr="00C6552B">
        <w:tc>
          <w:tcPr>
            <w:tcW w:w="1208" w:type="dxa"/>
          </w:tcPr>
          <w:p w14:paraId="3FA1A3C1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LPS</w:t>
            </w:r>
          </w:p>
        </w:tc>
        <w:tc>
          <w:tcPr>
            <w:tcW w:w="1334" w:type="dxa"/>
          </w:tcPr>
          <w:p w14:paraId="3713E9C6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6514" w:type="dxa"/>
          </w:tcPr>
          <w:p w14:paraId="11FC0F6C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Level of LPS</w:t>
            </w:r>
          </w:p>
        </w:tc>
      </w:tr>
      <w:tr w:rsidR="00E83CFF" w:rsidRPr="00E83CFF" w14:paraId="1050D4B0" w14:textId="77777777" w:rsidTr="00C6552B">
        <w:tc>
          <w:tcPr>
            <w:tcW w:w="1208" w:type="dxa"/>
          </w:tcPr>
          <w:p w14:paraId="27FB9876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STAT3i</w:t>
            </w:r>
          </w:p>
        </w:tc>
        <w:tc>
          <w:tcPr>
            <w:tcW w:w="1334" w:type="dxa"/>
          </w:tcPr>
          <w:p w14:paraId="7A149F6F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6514" w:type="dxa"/>
          </w:tcPr>
          <w:p w14:paraId="04356ADA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Inactive form of STAT3</w:t>
            </w:r>
          </w:p>
        </w:tc>
      </w:tr>
      <w:tr w:rsidR="00E83CFF" w:rsidRPr="00E83CFF" w14:paraId="63BA5414" w14:textId="77777777" w:rsidTr="00C6552B">
        <w:tc>
          <w:tcPr>
            <w:tcW w:w="1208" w:type="dxa"/>
          </w:tcPr>
          <w:p w14:paraId="07FC0CDA" w14:textId="54B29B4D" w:rsidR="00CA41E4" w:rsidRPr="00E83CFF" w:rsidRDefault="00995F6A" w:rsidP="003E468B">
            <w:pPr>
              <w:spacing w:before="40" w:after="40"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lastRenderedPageBreak/>
              <w:t>CSF1R</w:t>
            </w:r>
            <w:r w:rsidR="00CA41E4" w:rsidRPr="00E83CF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1334" w:type="dxa"/>
          </w:tcPr>
          <w:p w14:paraId="6B85C16A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6514" w:type="dxa"/>
          </w:tcPr>
          <w:p w14:paraId="0559DE85" w14:textId="11E65870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active form of </w:t>
            </w:r>
            <w:r w:rsidR="00995F6A"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CSF1R</w:t>
            </w:r>
          </w:p>
        </w:tc>
      </w:tr>
      <w:tr w:rsidR="00E83CFF" w:rsidRPr="00E83CFF" w14:paraId="243870D1" w14:textId="77777777" w:rsidTr="00C6552B">
        <w:tc>
          <w:tcPr>
            <w:tcW w:w="1208" w:type="dxa"/>
          </w:tcPr>
          <w:p w14:paraId="7E387334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CEBPAi</w:t>
            </w:r>
          </w:p>
        </w:tc>
        <w:tc>
          <w:tcPr>
            <w:tcW w:w="1334" w:type="dxa"/>
          </w:tcPr>
          <w:p w14:paraId="56A8A054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6514" w:type="dxa"/>
          </w:tcPr>
          <w:p w14:paraId="1E1B9BE5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Inactive form of CEBPA</w:t>
            </w:r>
          </w:p>
        </w:tc>
      </w:tr>
      <w:tr w:rsidR="00E83CFF" w:rsidRPr="00E83CFF" w14:paraId="4141ACD8" w14:textId="77777777" w:rsidTr="00C6552B">
        <w:tc>
          <w:tcPr>
            <w:tcW w:w="1208" w:type="dxa"/>
          </w:tcPr>
          <w:p w14:paraId="244CC67D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NFKBi</w:t>
            </w:r>
          </w:p>
        </w:tc>
        <w:tc>
          <w:tcPr>
            <w:tcW w:w="1334" w:type="dxa"/>
          </w:tcPr>
          <w:p w14:paraId="3067649B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6514" w:type="dxa"/>
          </w:tcPr>
          <w:p w14:paraId="098B54D2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Inactive form of NFKB</w:t>
            </w:r>
          </w:p>
        </w:tc>
      </w:tr>
      <w:tr w:rsidR="00E83CFF" w:rsidRPr="00E83CFF" w14:paraId="0CABDA53" w14:textId="77777777" w:rsidTr="00C6552B">
        <w:tc>
          <w:tcPr>
            <w:tcW w:w="1208" w:type="dxa"/>
          </w:tcPr>
          <w:p w14:paraId="0F90A8EC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STAT1i</w:t>
            </w:r>
          </w:p>
        </w:tc>
        <w:tc>
          <w:tcPr>
            <w:tcW w:w="1334" w:type="dxa"/>
          </w:tcPr>
          <w:p w14:paraId="3BAD2007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6514" w:type="dxa"/>
          </w:tcPr>
          <w:p w14:paraId="7BB29284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Inactive form of STAT1</w:t>
            </w:r>
          </w:p>
        </w:tc>
      </w:tr>
      <w:tr w:rsidR="00E83CFF" w:rsidRPr="00E83CFF" w14:paraId="05A4AC94" w14:textId="77777777" w:rsidTr="00C6552B">
        <w:tc>
          <w:tcPr>
            <w:tcW w:w="1208" w:type="dxa"/>
          </w:tcPr>
          <w:p w14:paraId="37E36C1B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IRF8</w:t>
            </w:r>
          </w:p>
        </w:tc>
        <w:tc>
          <w:tcPr>
            <w:tcW w:w="1334" w:type="dxa"/>
          </w:tcPr>
          <w:p w14:paraId="2AB72C5D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6514" w:type="dxa"/>
          </w:tcPr>
          <w:p w14:paraId="502DBC7B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Total form of IRF8</w:t>
            </w:r>
          </w:p>
        </w:tc>
      </w:tr>
      <w:tr w:rsidR="00E83CFF" w:rsidRPr="00E83CFF" w14:paraId="26E1879F" w14:textId="77777777" w:rsidTr="00C6552B">
        <w:tc>
          <w:tcPr>
            <w:tcW w:w="1208" w:type="dxa"/>
          </w:tcPr>
          <w:p w14:paraId="197D60D7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U1</w:t>
            </w:r>
          </w:p>
        </w:tc>
        <w:tc>
          <w:tcPr>
            <w:tcW w:w="1334" w:type="dxa"/>
          </w:tcPr>
          <w:p w14:paraId="79F8DEFC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6514" w:type="dxa"/>
          </w:tcPr>
          <w:p w14:paraId="5B8F634E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Total form of PU1</w:t>
            </w:r>
          </w:p>
        </w:tc>
      </w:tr>
      <w:tr w:rsidR="00E83CFF" w:rsidRPr="00E83CFF" w14:paraId="4790392B" w14:textId="77777777" w:rsidTr="00C6552B">
        <w:tc>
          <w:tcPr>
            <w:tcW w:w="1208" w:type="dxa"/>
          </w:tcPr>
          <w:p w14:paraId="351CA1E6" w14:textId="031C65AD" w:rsidR="00CA41E4" w:rsidRPr="00E83CFF" w:rsidRDefault="00A77A6B" w:rsidP="003E468B">
            <w:pPr>
              <w:spacing w:before="40" w:after="40"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CSF3R</w:t>
            </w:r>
          </w:p>
        </w:tc>
        <w:tc>
          <w:tcPr>
            <w:tcW w:w="1334" w:type="dxa"/>
          </w:tcPr>
          <w:p w14:paraId="267BC4CE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6514" w:type="dxa"/>
          </w:tcPr>
          <w:p w14:paraId="7539DAEA" w14:textId="78785AE8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otal form of </w:t>
            </w:r>
            <w:r w:rsidR="00A77A6B"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CSF3R</w:t>
            </w:r>
          </w:p>
        </w:tc>
      </w:tr>
      <w:tr w:rsidR="00E83CFF" w:rsidRPr="00E83CFF" w14:paraId="3501938A" w14:textId="77777777" w:rsidTr="00C6552B">
        <w:tc>
          <w:tcPr>
            <w:tcW w:w="1208" w:type="dxa"/>
          </w:tcPr>
          <w:p w14:paraId="02EE11B3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IL6R</w:t>
            </w:r>
          </w:p>
        </w:tc>
        <w:tc>
          <w:tcPr>
            <w:tcW w:w="1334" w:type="dxa"/>
          </w:tcPr>
          <w:p w14:paraId="0229A2CC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6514" w:type="dxa"/>
          </w:tcPr>
          <w:p w14:paraId="12572A61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Total form of IL6R</w:t>
            </w:r>
          </w:p>
        </w:tc>
      </w:tr>
      <w:tr w:rsidR="00E83CFF" w:rsidRPr="00E83CFF" w14:paraId="29CB60C3" w14:textId="77777777" w:rsidTr="00C6552B">
        <w:tc>
          <w:tcPr>
            <w:tcW w:w="1208" w:type="dxa"/>
          </w:tcPr>
          <w:p w14:paraId="1885F237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TNFR1</w:t>
            </w:r>
          </w:p>
        </w:tc>
        <w:tc>
          <w:tcPr>
            <w:tcW w:w="1334" w:type="dxa"/>
          </w:tcPr>
          <w:p w14:paraId="65A9EA84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6514" w:type="dxa"/>
          </w:tcPr>
          <w:p w14:paraId="4296AF2E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Total form of TNFR1</w:t>
            </w:r>
          </w:p>
        </w:tc>
      </w:tr>
      <w:tr w:rsidR="00CA41E4" w:rsidRPr="00E83CFF" w14:paraId="7ECC65B7" w14:textId="77777777" w:rsidTr="00C6552B">
        <w:trPr>
          <w:trHeight w:val="334"/>
        </w:trPr>
        <w:tc>
          <w:tcPr>
            <w:tcW w:w="1208" w:type="dxa"/>
          </w:tcPr>
          <w:p w14:paraId="7A4BE5A3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CSF1</w:t>
            </w:r>
          </w:p>
        </w:tc>
        <w:tc>
          <w:tcPr>
            <w:tcW w:w="1334" w:type="dxa"/>
          </w:tcPr>
          <w:p w14:paraId="4CB5A563" w14:textId="77777777" w:rsidR="00CA41E4" w:rsidRPr="00E83CFF" w:rsidRDefault="00CA41E4" w:rsidP="003E468B">
            <w:pPr>
              <w:spacing w:before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6514" w:type="dxa"/>
          </w:tcPr>
          <w:p w14:paraId="6F969483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Total form of CSF1</w:t>
            </w:r>
          </w:p>
        </w:tc>
      </w:tr>
    </w:tbl>
    <w:p w14:paraId="02670EB4" w14:textId="77777777" w:rsidR="00CA41E4" w:rsidRPr="00E83CFF" w:rsidRDefault="00CA41E4" w:rsidP="003E468B">
      <w:pPr>
        <w:spacing w:line="480" w:lineRule="auto"/>
        <w:rPr>
          <w:rFonts w:ascii="Arial" w:hAnsi="Arial" w:cs="Arial"/>
          <w:color w:val="000000" w:themeColor="text1"/>
        </w:rPr>
      </w:pPr>
    </w:p>
    <w:p w14:paraId="24A55079" w14:textId="370A7336" w:rsidR="00D44405" w:rsidRPr="00E83CFF" w:rsidRDefault="00D44405" w:rsidP="003E468B">
      <w:pPr>
        <w:spacing w:line="480" w:lineRule="auto"/>
        <w:rPr>
          <w:rFonts w:ascii="Arial" w:hAnsi="Arial" w:cs="Arial"/>
          <w:color w:val="000000" w:themeColor="text1"/>
        </w:rPr>
      </w:pPr>
      <w:r w:rsidRPr="00E83CFF">
        <w:rPr>
          <w:rFonts w:ascii="Arial" w:hAnsi="Arial" w:cs="Arial"/>
          <w:color w:val="000000" w:themeColor="text1"/>
        </w:rPr>
        <w:br w:type="page"/>
      </w:r>
    </w:p>
    <w:p w14:paraId="750CF577" w14:textId="3559E04E" w:rsidR="00CA41E4" w:rsidRPr="00E83CFF" w:rsidRDefault="00CA41E4" w:rsidP="003E468B">
      <w:pPr>
        <w:spacing w:line="480" w:lineRule="auto"/>
        <w:rPr>
          <w:rFonts w:ascii="Arial" w:eastAsiaTheme="minorEastAsia" w:hAnsi="Arial" w:cs="Arial"/>
          <w:color w:val="000000" w:themeColor="text1"/>
        </w:rPr>
      </w:pPr>
      <w:r w:rsidRPr="00E83CFF">
        <w:rPr>
          <w:rFonts w:ascii="Arial" w:hAnsi="Arial" w:cs="Arial"/>
          <w:b/>
          <w:color w:val="000000" w:themeColor="text1"/>
        </w:rPr>
        <w:lastRenderedPageBreak/>
        <w:t>S</w:t>
      </w:r>
      <w:r w:rsidR="00C94EE2">
        <w:rPr>
          <w:rFonts w:ascii="Arial" w:eastAsiaTheme="minorEastAsia" w:hAnsi="Arial" w:cs="Arial"/>
          <w:b/>
          <w:color w:val="000000" w:themeColor="text1"/>
        </w:rPr>
        <w:t>1</w:t>
      </w:r>
      <w:r w:rsidR="00D44405" w:rsidRPr="00E83CFF">
        <w:rPr>
          <w:rFonts w:ascii="Arial" w:eastAsiaTheme="minorEastAsia" w:hAnsi="Arial" w:cs="Arial"/>
          <w:b/>
          <w:color w:val="000000" w:themeColor="text1"/>
        </w:rPr>
        <w:t xml:space="preserve"> Table</w:t>
      </w:r>
      <w:r w:rsidR="004B54B3">
        <w:rPr>
          <w:rFonts w:ascii="Arial" w:eastAsiaTheme="minorEastAsia" w:hAnsi="Arial" w:cs="Arial"/>
          <w:b/>
          <w:color w:val="000000" w:themeColor="text1"/>
        </w:rPr>
        <w:t xml:space="preserve"> B</w:t>
      </w:r>
      <w:r w:rsidRPr="00E83CFF">
        <w:rPr>
          <w:rFonts w:ascii="Arial" w:eastAsiaTheme="minorEastAsia" w:hAnsi="Arial" w:cs="Arial"/>
          <w:b/>
          <w:color w:val="000000" w:themeColor="text1"/>
        </w:rPr>
        <w:t>. Kinetic equations of the mathematical model</w:t>
      </w:r>
      <w:r w:rsidR="00D44405" w:rsidRPr="00E83CFF">
        <w:rPr>
          <w:rFonts w:ascii="Arial" w:eastAsiaTheme="minorEastAsia" w:hAnsi="Arial" w:cs="Arial"/>
          <w:b/>
          <w:color w:val="000000" w:themeColor="text1"/>
        </w:rPr>
        <w:t>.</w:t>
      </w:r>
    </w:p>
    <w:p w14:paraId="11571CCA" w14:textId="77777777" w:rsidR="006C6221" w:rsidRPr="00E83CFF" w:rsidRDefault="006C6221" w:rsidP="003E468B">
      <w:pPr>
        <w:spacing w:line="480" w:lineRule="auto"/>
        <w:rPr>
          <w:rFonts w:ascii="Arial" w:eastAsiaTheme="minorEastAsia" w:hAnsi="Arial" w:cs="Arial"/>
          <w:b/>
          <w:color w:val="000000" w:themeColor="text1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56"/>
      </w:tblGrid>
      <w:tr w:rsidR="00CA41E4" w:rsidRPr="00E83CFF" w14:paraId="794F2A16" w14:textId="77777777" w:rsidTr="00C6552B">
        <w:trPr>
          <w:trHeight w:val="4435"/>
        </w:trPr>
        <w:tc>
          <w:tcPr>
            <w:tcW w:w="9056" w:type="dxa"/>
          </w:tcPr>
          <w:p w14:paraId="0D31C953" w14:textId="77777777" w:rsidR="00CA41E4" w:rsidRPr="00E83CFF" w:rsidRDefault="008F73E7" w:rsidP="003E468B">
            <w:pPr>
              <w:spacing w:line="480" w:lineRule="auto"/>
              <w:jc w:val="both"/>
              <w:rPr>
                <w:rFonts w:ascii="Cambria Math" w:hAnsi="Cambria Math" w:cs="Arial"/>
                <w:b/>
                <w:color w:val="000000" w:themeColor="text1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dmIRF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8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dt</m:t>
                  </m:r>
                </m:den>
              </m:f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=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M1IRF8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M2IRF8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∙</m:t>
              </m:r>
              <m:d>
                <m:d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PU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AS1PU1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+PU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1</m:t>
                      </m:r>
                    </m:den>
                  </m:f>
                </m:e>
              </m:d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M3IRF8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∙</m:t>
              </m:r>
              <m:d>
                <m:d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STAT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1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a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b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K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STAT1A</m:t>
                              </m:r>
                            </m:sub>
                          </m:sSub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STAT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1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a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</m:den>
                  </m:f>
                </m:e>
              </m:d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+LPS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2∙LPSirf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8-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DMIRF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8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∙mIRF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8</m:t>
              </m:r>
            </m:oMath>
            <w:r w:rsidR="00CA41E4" w:rsidRPr="00E83CFF">
              <w:rPr>
                <w:rFonts w:ascii="Cambria Math" w:eastAsiaTheme="minorEastAsia" w:hAnsi="Cambria Math" w:cs="Arial"/>
                <w:b/>
                <w:color w:val="000000" w:themeColor="text1"/>
                <w:sz w:val="16"/>
                <w:szCs w:val="16"/>
              </w:rPr>
              <w:t xml:space="preserve"> </w:t>
            </w:r>
            <w:r w:rsidR="00CA41E4" w:rsidRPr="00E83CFF">
              <w:rPr>
                <w:rFonts w:ascii="Cambria Math" w:eastAsiaTheme="minorEastAsia" w:hAnsi="Cambria Math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Cambria Math" w:eastAsiaTheme="minorEastAsia" w:hAnsi="Cambria Math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Cambria Math" w:hAnsi="Cambria Math" w:cs="Arial"/>
                <w:b/>
                <w:color w:val="000000" w:themeColor="text1"/>
                <w:sz w:val="16"/>
                <w:szCs w:val="16"/>
              </w:rPr>
              <w:t>[1]</w:t>
            </w:r>
          </w:p>
          <w:p w14:paraId="4A0528A1" w14:textId="77777777" w:rsidR="00CA41E4" w:rsidRPr="00E83CFF" w:rsidRDefault="00CA41E4" w:rsidP="003E468B">
            <w:pPr>
              <w:spacing w:line="480" w:lineRule="auto"/>
              <w:jc w:val="both"/>
              <w:rPr>
                <w:rFonts w:ascii="Cambria Math" w:eastAsiaTheme="minorEastAsia" w:hAnsi="Cambria Math" w:cs="Arial"/>
                <w:b/>
                <w:color w:val="000000" w:themeColor="text1"/>
                <w:sz w:val="16"/>
                <w:szCs w:val="16"/>
              </w:rPr>
            </w:pPr>
          </w:p>
          <w:p w14:paraId="42F47A29" w14:textId="77777777" w:rsidR="00CA41E4" w:rsidRPr="00E83CFF" w:rsidRDefault="008F73E7" w:rsidP="003E468B">
            <w:pPr>
              <w:spacing w:line="480" w:lineRule="auto"/>
              <w:jc w:val="both"/>
              <w:rPr>
                <w:rFonts w:ascii="Cambria Math" w:hAnsi="Cambria Math" w:cs="Arial"/>
                <w:b/>
                <w:color w:val="000000" w:themeColor="text1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dmPU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1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dt</m:t>
                  </m:r>
                </m:den>
              </m:f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=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M1PU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M2PU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∙</m:t>
              </m:r>
              <m:d>
                <m:d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PU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AS2PU1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+PU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1</m:t>
                      </m:r>
                    </m:den>
                  </m:f>
                </m:e>
              </m:d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M3PU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∙</m:t>
              </m:r>
              <m:d>
                <m:d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CEBPAa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b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K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AS1CEBPA</m:t>
                              </m:r>
                            </m:sub>
                          </m:sSub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CEBPAa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</m:den>
                  </m:f>
                </m:e>
              </m:d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M4PU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∙</m:t>
              </m:r>
              <m:d>
                <m:d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FKBa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b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K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S5ANFKB</m:t>
                              </m:r>
                            </m:sub>
                          </m:sSub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FKBa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</m:den>
                  </m:f>
                </m:e>
              </m:d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+LPS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2∙LPSpu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1-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DMPU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∙mPU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1</m:t>
              </m:r>
            </m:oMath>
            <w:r w:rsidR="00CA41E4" w:rsidRPr="00E83CFF">
              <w:rPr>
                <w:rFonts w:ascii="Cambria Math" w:eastAsiaTheme="minorEastAsia" w:hAnsi="Cambria Math" w:cs="Arial"/>
                <w:b/>
                <w:color w:val="000000" w:themeColor="text1"/>
                <w:sz w:val="16"/>
                <w:szCs w:val="16"/>
              </w:rPr>
              <w:t xml:space="preserve"> </w:t>
            </w:r>
            <w:r w:rsidR="00CA41E4" w:rsidRPr="00E83CFF">
              <w:rPr>
                <w:rFonts w:ascii="Cambria Math" w:eastAsiaTheme="minorEastAsia" w:hAnsi="Cambria Math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Cambria Math" w:eastAsiaTheme="minorEastAsia" w:hAnsi="Cambria Math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Cambria Math" w:eastAsiaTheme="minorEastAsia" w:hAnsi="Cambria Math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Cambria Math" w:eastAsiaTheme="minorEastAsia" w:hAnsi="Cambria Math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Cambria Math" w:eastAsiaTheme="minorEastAsia" w:hAnsi="Cambria Math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Cambria Math" w:eastAsiaTheme="minorEastAsia" w:hAnsi="Cambria Math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Cambria Math" w:eastAsiaTheme="minorEastAsia" w:hAnsi="Cambria Math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Cambria Math" w:eastAsiaTheme="minorEastAsia" w:hAnsi="Cambria Math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Cambria Math" w:eastAsiaTheme="minorEastAsia" w:hAnsi="Cambria Math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Cambria Math" w:eastAsiaTheme="minorEastAsia" w:hAnsi="Cambria Math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Cambria Math" w:eastAsiaTheme="minorEastAsia" w:hAnsi="Cambria Math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Cambria Math" w:hAnsi="Cambria Math" w:cs="Arial"/>
                <w:b/>
                <w:color w:val="000000" w:themeColor="text1"/>
                <w:sz w:val="16"/>
                <w:szCs w:val="16"/>
              </w:rPr>
              <w:t>[2]</w:t>
            </w:r>
          </w:p>
          <w:p w14:paraId="37FF5049" w14:textId="77777777" w:rsidR="00CA41E4" w:rsidRPr="00E83CFF" w:rsidRDefault="00CA41E4" w:rsidP="003E468B">
            <w:pPr>
              <w:spacing w:line="480" w:lineRule="auto"/>
              <w:jc w:val="both"/>
              <w:rPr>
                <w:rFonts w:ascii="Cambria Math" w:eastAsiaTheme="minorEastAsia" w:hAnsi="Cambria Math" w:cs="Arial"/>
                <w:b/>
                <w:color w:val="000000" w:themeColor="text1"/>
                <w:sz w:val="16"/>
                <w:szCs w:val="16"/>
              </w:rPr>
            </w:pPr>
          </w:p>
          <w:p w14:paraId="58B7CEBE" w14:textId="18A218FE" w:rsidR="00CA41E4" w:rsidRPr="00E83CFF" w:rsidRDefault="008F73E7" w:rsidP="003E468B">
            <w:pPr>
              <w:spacing w:line="480" w:lineRule="auto"/>
              <w:jc w:val="both"/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dmCSF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3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R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dt</m:t>
                  </m:r>
                </m:den>
              </m:f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=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M1CSF3R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M2CSF3R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∙</m:t>
              </m:r>
              <m:d>
                <m:d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PU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AS3PU1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+PU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1</m:t>
                      </m:r>
                    </m:den>
                  </m:f>
                </m:e>
              </m:d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M3CSF3R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∙</m:t>
              </m:r>
              <m:d>
                <m:d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CEBPAa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b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K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AS2CEBPA</m:t>
                              </m:r>
                            </m:sub>
                          </m:sSub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CEBPAa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</m:den>
                  </m:f>
                </m:e>
              </m:d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M4CSF3R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∙</m:t>
              </m:r>
              <m:d>
                <m:d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STAT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3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a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b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K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AS4STAT3A</m:t>
                              </m:r>
                            </m:sub>
                          </m:sSub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STAT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3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a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</m:den>
                  </m:f>
                </m:e>
              </m:d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M5CSF3R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∙</m:t>
              </m:r>
              <m:d>
                <m:d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STAT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1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a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b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K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STAT1A5</m:t>
                              </m:r>
                            </m:sub>
                          </m:sSub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STAT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1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a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</m:den>
                  </m:f>
                </m:e>
              </m:d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+LPS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2∙LPScsf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3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r-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DMCSF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3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R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∙mCSF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3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R</m:t>
              </m:r>
            </m:oMath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 xml:space="preserve"> </w:t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Cambria Math" w:hAnsi="Cambria Math" w:cs="Arial"/>
                <w:b/>
                <w:color w:val="000000" w:themeColor="text1"/>
                <w:sz w:val="16"/>
                <w:szCs w:val="16"/>
              </w:rPr>
              <w:t>[3]</w:t>
            </w:r>
          </w:p>
          <w:p w14:paraId="1E834124" w14:textId="77777777" w:rsidR="00CA41E4" w:rsidRPr="00E83CFF" w:rsidRDefault="00CA41E4" w:rsidP="003E468B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14:paraId="2C66CE0F" w14:textId="77777777" w:rsidR="00CA41E4" w:rsidRPr="00E83CFF" w:rsidRDefault="008F73E7" w:rsidP="003E468B">
            <w:pPr>
              <w:spacing w:line="480" w:lineRule="auto"/>
              <w:jc w:val="both"/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dmIL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6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R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dt</m:t>
                  </m:r>
                </m:den>
              </m:f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=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M1IL6R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M2IL6R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∙</m:t>
              </m:r>
              <m:d>
                <m:d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CEBPAa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b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K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AS3CEBPA</m:t>
                              </m:r>
                            </m:sub>
                          </m:sSub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CEBPAa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</m:den>
                  </m:f>
                </m:e>
              </m:d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M3IL6R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∙</m:t>
              </m:r>
              <m:d>
                <m:d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STAT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3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a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b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K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AS5CEBPA</m:t>
                              </m:r>
                            </m:sub>
                          </m:sSub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STAT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3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a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</m:den>
                  </m:f>
                </m:e>
              </m:d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M4IL6R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∙</m:t>
              </m:r>
              <m:d>
                <m:d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STAT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1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a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b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K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AS6CEBPA</m:t>
                              </m:r>
                            </m:sub>
                          </m:sSub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STAT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1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a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</m:den>
                  </m:f>
                </m:e>
              </m:d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+LPS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2∙LPSil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6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r-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DMIL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6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R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∙mIL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6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R</m:t>
              </m:r>
            </m:oMath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 xml:space="preserve"> </w:t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Cambria Math" w:hAnsi="Cambria Math" w:cs="Arial"/>
                <w:b/>
                <w:color w:val="000000" w:themeColor="text1"/>
                <w:sz w:val="16"/>
                <w:szCs w:val="16"/>
              </w:rPr>
              <w:t>[4]</w:t>
            </w:r>
          </w:p>
          <w:p w14:paraId="7EFBCFF7" w14:textId="77777777" w:rsidR="00CA41E4" w:rsidRPr="00E83CFF" w:rsidRDefault="00CA41E4" w:rsidP="003E468B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14:paraId="1D66319E" w14:textId="77777777" w:rsidR="00CA41E4" w:rsidRPr="00E83CFF" w:rsidRDefault="008F73E7" w:rsidP="003E468B">
            <w:pPr>
              <w:spacing w:line="480" w:lineRule="auto"/>
              <w:jc w:val="both"/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dmTNFR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1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dt</m:t>
                  </m:r>
                </m:den>
              </m:f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=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M1TNFR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M2TNFR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∙</m:t>
              </m:r>
              <m:d>
                <m:d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STAT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3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a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b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K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ASSTAT3A</m:t>
                              </m:r>
                            </m:sub>
                          </m:sSub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STAT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3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a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</m:den>
                  </m:f>
                </m:e>
              </m:d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M3TNFR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∙</m:t>
              </m:r>
              <m:d>
                <m:d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CEBPA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b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K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AS7CEBPA</m:t>
                              </m:r>
                            </m:sub>
                          </m:sSub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CEBPA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</m:den>
                  </m:f>
                </m:e>
              </m:d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+LPS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2∙LPStnfr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1-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DMTNFR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∙mTNFR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1</m:t>
              </m:r>
            </m:oMath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 xml:space="preserve">                                                                                                                                                                                </w:t>
            </w:r>
            <w:r w:rsidR="00CA41E4" w:rsidRPr="00E83CFF">
              <w:rPr>
                <w:rFonts w:ascii="Cambria Math" w:hAnsi="Cambria Math" w:cs="Arial"/>
                <w:b/>
                <w:color w:val="000000" w:themeColor="text1"/>
                <w:sz w:val="16"/>
                <w:szCs w:val="16"/>
              </w:rPr>
              <w:t>[5]</w:t>
            </w:r>
          </w:p>
          <w:p w14:paraId="748A29AD" w14:textId="77777777" w:rsidR="00CA41E4" w:rsidRPr="00E83CFF" w:rsidRDefault="00CA41E4" w:rsidP="003E468B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14:paraId="736DC349" w14:textId="77777777" w:rsidR="00CA41E4" w:rsidRPr="00E83CFF" w:rsidRDefault="008F73E7" w:rsidP="003E468B">
            <w:pPr>
              <w:spacing w:line="480" w:lineRule="auto"/>
              <w:jc w:val="both"/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dmCSF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1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dt</m:t>
                  </m:r>
                </m:den>
              </m:f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=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M1CSF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M2CSF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∙</m:t>
              </m:r>
              <m:d>
                <m:d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FKBa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b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K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S1ANFKB</m:t>
                              </m:r>
                            </m:sub>
                          </m:sSub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FKBa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</m:den>
                  </m:f>
                </m:e>
              </m:d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M3CSF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∙</m:t>
              </m:r>
              <m:d>
                <m:d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STAT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1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a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b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K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STAT1A2</m:t>
                              </m:r>
                            </m:sub>
                          </m:sSub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STAT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1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a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</m:den>
                  </m:f>
                </m:e>
              </m:d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M4CSF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∙</m:t>
              </m:r>
              <m:d>
                <m:d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STAT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3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a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b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K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AS2STAT3A</m:t>
                              </m:r>
                            </m:sub>
                          </m:sSub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STAT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3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a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</m:den>
                  </m:f>
                </m:e>
              </m:d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M5CSF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∙</m:t>
              </m:r>
              <m:d>
                <m:d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PU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AS5PU1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+PU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1</m:t>
                      </m:r>
                    </m:den>
                  </m:f>
                </m:e>
              </m:d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+LPS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2∙LPScsf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1-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DMCSF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∙mCSF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1</m:t>
              </m:r>
            </m:oMath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 xml:space="preserve"> </w:t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Cambria Math" w:hAnsi="Cambria Math" w:cs="Arial"/>
                <w:b/>
                <w:color w:val="000000" w:themeColor="text1"/>
                <w:sz w:val="16"/>
                <w:szCs w:val="16"/>
              </w:rPr>
              <w:t>[6]</w:t>
            </w:r>
          </w:p>
          <w:p w14:paraId="54E9C805" w14:textId="77777777" w:rsidR="00CA41E4" w:rsidRPr="00E83CFF" w:rsidRDefault="00CA41E4" w:rsidP="003E468B">
            <w:pPr>
              <w:spacing w:line="480" w:lineRule="auto"/>
              <w:jc w:val="both"/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</w:pPr>
          </w:p>
          <w:p w14:paraId="27AB5570" w14:textId="4470F6D7" w:rsidR="00CA41E4" w:rsidRPr="00E83CFF" w:rsidRDefault="008F73E7" w:rsidP="003E468B">
            <w:pPr>
              <w:spacing w:line="480" w:lineRule="auto"/>
              <w:jc w:val="both"/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dmSTAT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3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dt</m:t>
                  </m:r>
                </m:den>
              </m:f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=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M1STAT3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M2STAT3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∙</m:t>
              </m:r>
              <m:d>
                <m:d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STAT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3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a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b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K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STAT3A</m:t>
                              </m:r>
                            </m:sub>
                          </m:sSub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STAT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3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a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</m:den>
                  </m:f>
                </m:e>
              </m:d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M3STAT3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∙</m:t>
              </m:r>
              <m:d>
                <m:d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STAT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1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a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b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K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STAT1A4</m:t>
                              </m:r>
                            </m:sub>
                          </m:sSub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STAT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1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a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</m:den>
                  </m:f>
                </m:e>
              </m:d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+LPS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2∙LPSstat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3-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DMSTAT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3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∙mSTAT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3</m:t>
              </m:r>
            </m:oMath>
            <w:r w:rsidR="001B08B9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 xml:space="preserve"> </w:t>
            </w:r>
            <w:r w:rsidR="00CA41E4" w:rsidRPr="00E83CFF">
              <w:rPr>
                <w:rFonts w:ascii="Cambria Math" w:hAnsi="Cambria Math" w:cs="Arial"/>
                <w:b/>
                <w:color w:val="000000" w:themeColor="text1"/>
                <w:sz w:val="16"/>
                <w:szCs w:val="16"/>
              </w:rPr>
              <w:t>[7]</w:t>
            </w:r>
          </w:p>
          <w:p w14:paraId="72F9798F" w14:textId="77777777" w:rsidR="00CA41E4" w:rsidRPr="00E83CFF" w:rsidRDefault="00CA41E4" w:rsidP="003E468B">
            <w:pPr>
              <w:spacing w:line="480" w:lineRule="auto"/>
              <w:jc w:val="both"/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</w:pPr>
          </w:p>
          <w:p w14:paraId="67B954EA" w14:textId="19A4407B" w:rsidR="00CA41E4" w:rsidRPr="00E83CFF" w:rsidRDefault="008F73E7" w:rsidP="003E468B">
            <w:pPr>
              <w:spacing w:line="480" w:lineRule="auto"/>
              <w:jc w:val="both"/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dmCSF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1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R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dt</m:t>
                  </m:r>
                </m:den>
              </m:f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=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M1CSF1R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M2CSF1R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∙</m:t>
              </m:r>
              <m:d>
                <m:d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PU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AS4PU1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+PU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1</m:t>
                      </m:r>
                    </m:den>
                  </m:f>
                </m:e>
              </m:d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M3CSF1R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∙</m:t>
              </m:r>
              <m:d>
                <m:d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CEBPAa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b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K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AS4CEBPA</m:t>
                              </m:r>
                            </m:sub>
                          </m:sSub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CEBPAa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</m:den>
                  </m:f>
                </m:e>
              </m:d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M4CSF1R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∙</m:t>
              </m:r>
              <m:d>
                <m:d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STAT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3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a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b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K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AS5STAT3A</m:t>
                              </m:r>
                            </m:sub>
                          </m:sSub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STAT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3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a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</m:den>
                  </m:f>
                </m:e>
              </m:d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+LPS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2∙LPSmcsf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1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r-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DMCSF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1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R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∙mCSF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1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R</m:t>
              </m:r>
            </m:oMath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 xml:space="preserve"> </w:t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Cambria Math" w:hAnsi="Cambria Math" w:cs="Arial"/>
                <w:b/>
                <w:color w:val="000000" w:themeColor="text1"/>
                <w:sz w:val="16"/>
                <w:szCs w:val="16"/>
              </w:rPr>
              <w:t>[8]</w:t>
            </w:r>
          </w:p>
          <w:p w14:paraId="4BFB797C" w14:textId="77777777" w:rsidR="00CA41E4" w:rsidRPr="00E83CFF" w:rsidRDefault="00CA41E4" w:rsidP="003E468B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14:paraId="09707A25" w14:textId="7AC5C8E6" w:rsidR="00CA41E4" w:rsidRPr="00E83CFF" w:rsidRDefault="008F73E7" w:rsidP="003E468B">
            <w:pPr>
              <w:spacing w:line="480" w:lineRule="auto"/>
              <w:jc w:val="both"/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dmCEBPA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dt</m:t>
                  </m:r>
                </m:den>
              </m:f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=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M1CEBPA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+</m:t>
              </m:r>
              <m:d>
                <m:d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M2CEBPA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∙</m:t>
                  </m:r>
                  <m:d>
                    <m:d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fPr>
                        <m:num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PU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b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K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AS10PU1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+PU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1</m:t>
                          </m:r>
                        </m:den>
                      </m:f>
                    </m:e>
                  </m:d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M3CEBPA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∙</m:t>
                  </m:r>
                  <m:d>
                    <m:d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 w:cs="Arial"/>
                                  <w:b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STAT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3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a</m:t>
                              </m:r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n</m:t>
                              </m:r>
                            </m:sup>
                          </m:sSup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hAnsi="Cambria Math" w:cs="Arial"/>
                                  <w:b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p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b/>
                                      <w:i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AS3STAT3A</m:t>
                                  </m:r>
                                </m:sub>
                              </m:sSub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n</m:t>
                              </m:r>
                            </m:sup>
                          </m:s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+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Arial"/>
                                  <w:b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STAT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3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a</m:t>
                              </m:r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n</m:t>
                              </m:r>
                            </m:sup>
                          </m:sSup>
                        </m:den>
                      </m:f>
                    </m:e>
                  </m:d>
                </m:e>
              </m:d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∙</m:t>
              </m:r>
              <m:d>
                <m:d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2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LPS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2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LPS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+LPS</m:t>
                      </m:r>
                    </m:den>
                  </m:f>
                </m:e>
              </m:d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DMCEBPA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∙mCEBPA</m:t>
              </m:r>
            </m:oMath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 xml:space="preserve"> </w:t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Cambria Math" w:hAnsi="Cambria Math" w:cs="Arial"/>
                <w:b/>
                <w:color w:val="000000" w:themeColor="text1"/>
                <w:sz w:val="16"/>
                <w:szCs w:val="16"/>
              </w:rPr>
              <w:t>[9]</w:t>
            </w:r>
          </w:p>
          <w:p w14:paraId="3B0A86BA" w14:textId="77777777" w:rsidR="00CA41E4" w:rsidRPr="00E83CFF" w:rsidRDefault="00CA41E4" w:rsidP="003E468B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14:paraId="1DDF6AA2" w14:textId="77777777" w:rsidR="00CA41E4" w:rsidRPr="00E83CFF" w:rsidRDefault="008F73E7" w:rsidP="003E468B">
            <w:pPr>
              <w:spacing w:line="480" w:lineRule="auto"/>
              <w:jc w:val="both"/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dmNFKB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dt</m:t>
                  </m:r>
                </m:den>
              </m:f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=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M1NFKB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M2NFKB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∙</m:t>
              </m:r>
              <m:d>
                <m:d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FKBa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b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K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S3ANFKB</m:t>
                              </m:r>
                            </m:sub>
                          </m:sSub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FKBa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</m:den>
                  </m:f>
                </m:e>
              </m:d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M3NFKB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∙</m:t>
              </m:r>
              <m:d>
                <m:d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LPS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LPS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+LPS</m:t>
                      </m:r>
                    </m:den>
                  </m:f>
                </m:e>
              </m:d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M4NFKB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∙</m:t>
              </m:r>
              <m:d>
                <m:d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PU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AS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6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PU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1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+PU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1</m:t>
                      </m:r>
                    </m:den>
                  </m:f>
                </m:e>
              </m:d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M5NFKB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∙</m:t>
              </m:r>
              <m:d>
                <m:d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CEBPAa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b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K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AS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8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CEBPA</m:t>
                              </m:r>
                            </m:sub>
                          </m:sSub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CEBPAa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</m:sSup>
                    </m:den>
                  </m:f>
                </m:e>
              </m:d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DMNFKB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∙mNFKB</m:t>
              </m:r>
            </m:oMath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 xml:space="preserve"> </w:t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Cambria Math" w:hAnsi="Cambria Math" w:cs="Arial"/>
                <w:b/>
                <w:color w:val="000000" w:themeColor="text1"/>
                <w:sz w:val="16"/>
                <w:szCs w:val="16"/>
              </w:rPr>
              <w:t>[10]</w:t>
            </w:r>
          </w:p>
          <w:p w14:paraId="1F0A9342" w14:textId="77777777" w:rsidR="00CA41E4" w:rsidRPr="00E83CFF" w:rsidRDefault="00CA41E4" w:rsidP="003E468B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14:paraId="73C00C9C" w14:textId="352DE301" w:rsidR="00CA41E4" w:rsidRPr="00E83CFF" w:rsidRDefault="008F73E7" w:rsidP="003E468B">
            <w:pPr>
              <w:spacing w:line="480" w:lineRule="auto"/>
              <w:jc w:val="both"/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dmSTAT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1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dt</m:t>
                  </m:r>
                </m:den>
              </m:f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=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M1STAT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+</m:t>
              </m:r>
              <m:d>
                <m:d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M2STAT1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∙</m:t>
                  </m:r>
                  <m:d>
                    <m:d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 w:cs="Arial"/>
                                  <w:b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STAT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1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a</m:t>
                              </m:r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n</m:t>
                              </m:r>
                            </m:sup>
                          </m:sSup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hAnsi="Cambria Math" w:cs="Arial"/>
                                  <w:b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p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b/>
                                      <w:i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SSTAT1A3</m:t>
                                  </m:r>
                                </m:sub>
                              </m:sSub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n</m:t>
                              </m:r>
                            </m:sup>
                          </m:s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+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Arial"/>
                                  <w:b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STAT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1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a</m:t>
                              </m:r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n</m:t>
                              </m:r>
                            </m:sup>
                          </m:sSup>
                        </m:den>
                      </m:f>
                    </m:e>
                  </m:d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M3STAT1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∙</m:t>
                  </m:r>
                  <m:d>
                    <m:d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 w:cs="Arial"/>
                                  <w:b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NFKBa</m:t>
                              </m:r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n</m:t>
                              </m:r>
                            </m:sup>
                          </m:sSup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hAnsi="Cambria Math" w:cs="Arial"/>
                                  <w:b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p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b/>
                                      <w:i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 w:cs="Arial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S4ANFKB</m:t>
                                  </m:r>
                                </m:sub>
                              </m:sSub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n</m:t>
                              </m:r>
                            </m:sup>
                          </m:s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+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Arial"/>
                                  <w:b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NFKBa</m:t>
                              </m:r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m:t>n</m:t>
                              </m:r>
                            </m:sup>
                          </m:sSup>
                        </m:den>
                      </m:f>
                    </m:e>
                  </m:d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+LPS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2∙LPSstat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1</m:t>
                  </m:r>
                </m:e>
              </m:d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∙</m:t>
              </m:r>
              <m:d>
                <m:d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IIRF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8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IRF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8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+IRF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8</m:t>
                      </m:r>
                    </m:den>
                  </m:f>
                </m:e>
              </m:d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DMSTAT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∙mSTAT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1</m:t>
              </m:r>
            </m:oMath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 xml:space="preserve"> </w:t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Cambria Math" w:hAnsi="Cambria Math" w:cs="Arial"/>
                <w:b/>
                <w:color w:val="000000" w:themeColor="text1"/>
                <w:sz w:val="16"/>
                <w:szCs w:val="16"/>
              </w:rPr>
              <w:t>[11]</w:t>
            </w:r>
          </w:p>
          <w:p w14:paraId="29B0C15F" w14:textId="77777777" w:rsidR="00CA41E4" w:rsidRPr="00E83CFF" w:rsidRDefault="00CA41E4" w:rsidP="003E468B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14:paraId="7CF7275C" w14:textId="77777777" w:rsidR="00CA41E4" w:rsidRPr="00E83CFF" w:rsidRDefault="00CA41E4" w:rsidP="003E468B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14:paraId="30ADEA10" w14:textId="36F59205" w:rsidR="00CA41E4" w:rsidRPr="00E83CFF" w:rsidRDefault="008F73E7" w:rsidP="003E468B">
            <w:pPr>
              <w:spacing w:line="480" w:lineRule="auto"/>
              <w:jc w:val="both"/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dSTAT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3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a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dt</m:t>
                  </m:r>
                </m:den>
              </m:f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=</m:t>
              </m:r>
              <m:d>
                <m:d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A1STAT3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∙TNFR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1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A2STAT3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∙STAT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1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a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A3STAT3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∙CSF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3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R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A4STAT3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∙CSF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1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Ra</m:t>
                  </m:r>
                </m:e>
              </m:d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∙</m:t>
              </m:r>
              <m:d>
                <m:d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STAT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3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i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ASTAT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3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+STAT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3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i</m:t>
                      </m:r>
                    </m:den>
                  </m:f>
                </m:e>
              </m:d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ISTAT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3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∙</m:t>
              </m:r>
              <m:d>
                <m:d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STAT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3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a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ISTAT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3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+STAT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3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a</m:t>
                      </m:r>
                    </m:den>
                  </m:f>
                </m:e>
              </m:d>
            </m:oMath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 xml:space="preserve"> </w:t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Cambria Math" w:hAnsi="Cambria Math" w:cs="Arial"/>
                <w:b/>
                <w:color w:val="000000" w:themeColor="text1"/>
                <w:sz w:val="16"/>
                <w:szCs w:val="16"/>
              </w:rPr>
              <w:t>[12]</w:t>
            </w:r>
          </w:p>
          <w:p w14:paraId="1AF9222F" w14:textId="77777777" w:rsidR="00CA41E4" w:rsidRPr="00E83CFF" w:rsidRDefault="00CA41E4" w:rsidP="003E468B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14:paraId="62A12BA8" w14:textId="3055290A" w:rsidR="00CA41E4" w:rsidRPr="00E83CFF" w:rsidRDefault="008F73E7" w:rsidP="003E468B">
            <w:pPr>
              <w:spacing w:line="480" w:lineRule="auto"/>
              <w:jc w:val="both"/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dCSF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1Ra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dt</m:t>
                  </m:r>
                </m:den>
              </m:f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=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ACSF1R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∙CSF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1∙</m:t>
              </m:r>
              <m:d>
                <m:d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CSF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1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Ri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ACSF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1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R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+CSF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1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Ri</m:t>
                      </m:r>
                    </m:den>
                  </m:f>
                </m:e>
              </m:d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ICSF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1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R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∙</m:t>
              </m:r>
              <m:d>
                <m:d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CSF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1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Ra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ICSF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1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R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+CSF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1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Ra</m:t>
                      </m:r>
                    </m:den>
                  </m:f>
                </m:e>
              </m:d>
            </m:oMath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 xml:space="preserve"> </w:t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631EBB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 xml:space="preserve">                </w:t>
            </w:r>
            <w:r w:rsidR="00CA41E4" w:rsidRPr="00E83CFF">
              <w:rPr>
                <w:rFonts w:ascii="Cambria Math" w:hAnsi="Cambria Math" w:cs="Arial"/>
                <w:b/>
                <w:color w:val="000000" w:themeColor="text1"/>
                <w:sz w:val="16"/>
                <w:szCs w:val="16"/>
              </w:rPr>
              <w:t>[13]</w:t>
            </w:r>
          </w:p>
          <w:p w14:paraId="5C14A9EA" w14:textId="77777777" w:rsidR="00CA41E4" w:rsidRPr="00E83CFF" w:rsidRDefault="00CA41E4" w:rsidP="003E468B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14:paraId="1FC766B4" w14:textId="0C9D3D45" w:rsidR="00CA41E4" w:rsidRPr="00E83CFF" w:rsidRDefault="008F73E7" w:rsidP="003E468B">
            <w:pPr>
              <w:spacing w:line="480" w:lineRule="auto"/>
              <w:jc w:val="both"/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dCEBPAa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dt</m:t>
                  </m:r>
                </m:den>
              </m:f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=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ACEBPA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∙CSF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3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R∙</m:t>
              </m:r>
              <m:d>
                <m:d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CEBPAi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ACEBPA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+CEBPAi</m:t>
                      </m:r>
                    </m:den>
                  </m:f>
                </m:e>
              </m:d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ICEBPA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∙</m:t>
              </m:r>
              <m:d>
                <m:d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CEBPAa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ICEBPA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+CEBPAa</m:t>
                      </m:r>
                    </m:den>
                  </m:f>
                </m:e>
              </m:d>
            </m:oMath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 xml:space="preserve"> </w:t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Cambria Math" w:hAnsi="Cambria Math" w:cs="Arial"/>
                <w:b/>
                <w:color w:val="000000" w:themeColor="text1"/>
                <w:sz w:val="16"/>
                <w:szCs w:val="16"/>
              </w:rPr>
              <w:t>[14]</w:t>
            </w:r>
          </w:p>
          <w:p w14:paraId="3FBBC20F" w14:textId="77777777" w:rsidR="00CA41E4" w:rsidRPr="00E83CFF" w:rsidRDefault="00CA41E4" w:rsidP="003E468B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14:paraId="21109BE8" w14:textId="77777777" w:rsidR="00CA41E4" w:rsidRPr="00E83CFF" w:rsidRDefault="008F73E7" w:rsidP="003E468B">
            <w:pPr>
              <w:spacing w:line="480" w:lineRule="auto"/>
              <w:jc w:val="both"/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dNFKBa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dt</m:t>
                  </m:r>
                </m:den>
              </m:f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=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ANFKB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∙TNFR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1∙</m:t>
              </m:r>
              <m:d>
                <m:d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NFKBi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ANFKB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+NFKBi</m:t>
                      </m:r>
                    </m:den>
                  </m:f>
                </m:e>
              </m:d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INFKB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∙</m:t>
              </m:r>
              <m:d>
                <m:d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NFKBa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INFKB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+NFKBa</m:t>
                      </m:r>
                    </m:den>
                  </m:f>
                </m:e>
              </m:d>
            </m:oMath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 xml:space="preserve"> </w:t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Cambria Math" w:hAnsi="Cambria Math" w:cs="Arial"/>
                <w:b/>
                <w:color w:val="000000" w:themeColor="text1"/>
                <w:sz w:val="16"/>
                <w:szCs w:val="16"/>
              </w:rPr>
              <w:t>[15]</w:t>
            </w:r>
          </w:p>
          <w:p w14:paraId="1539E0AF" w14:textId="77777777" w:rsidR="00CA41E4" w:rsidRPr="00E83CFF" w:rsidRDefault="00CA41E4" w:rsidP="003E468B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14:paraId="686D6566" w14:textId="43BCD1D3" w:rsidR="00CA41E4" w:rsidRPr="00E83CFF" w:rsidRDefault="008F73E7" w:rsidP="003E468B">
            <w:pPr>
              <w:spacing w:line="480" w:lineRule="auto"/>
              <w:jc w:val="both"/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dSTAT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1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a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dt</m:t>
                  </m:r>
                </m:den>
              </m:f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=</m:t>
              </m:r>
              <m:d>
                <m:d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A1STAT1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∙IL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6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R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A2STAT1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∙CSF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1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Ra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A3STAT1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∙STAT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3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a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A4STAT1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∙LPS</m:t>
                  </m:r>
                </m:e>
              </m:d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∙</m:t>
              </m:r>
              <m:d>
                <m:d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STAT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1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i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ASTAT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1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+STAT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1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i</m:t>
                      </m:r>
                    </m:den>
                  </m:f>
                </m:e>
              </m:d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ISTAT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∙</m:t>
              </m:r>
              <m:d>
                <m:d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STAT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1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a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ISTAT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 w:themeColor="text1"/>
                              <w:sz w:val="16"/>
                              <w:szCs w:val="16"/>
                            </w:rPr>
                            <m:t>1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+STAT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1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 w:themeColor="text1"/>
                          <w:sz w:val="16"/>
                          <w:szCs w:val="16"/>
                        </w:rPr>
                        <m:t>a</m:t>
                      </m:r>
                    </m:den>
                  </m:f>
                </m:e>
              </m:d>
            </m:oMath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 xml:space="preserve"> </w:t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Cambria Math" w:hAnsi="Cambria Math" w:cs="Arial"/>
                <w:b/>
                <w:color w:val="000000" w:themeColor="text1"/>
                <w:sz w:val="16"/>
                <w:szCs w:val="16"/>
              </w:rPr>
              <w:t>[16]</w:t>
            </w:r>
          </w:p>
          <w:p w14:paraId="47D7F35D" w14:textId="77777777" w:rsidR="00CA41E4" w:rsidRPr="00E83CFF" w:rsidRDefault="00CA41E4" w:rsidP="003E468B">
            <w:pPr>
              <w:spacing w:line="480" w:lineRule="auto"/>
              <w:jc w:val="both"/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</w:pPr>
          </w:p>
          <w:p w14:paraId="42A0138C" w14:textId="77777777" w:rsidR="00CA41E4" w:rsidRPr="00E83CFF" w:rsidRDefault="008F73E7" w:rsidP="003E468B">
            <w:pPr>
              <w:spacing w:line="480" w:lineRule="auto"/>
              <w:jc w:val="both"/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dLPS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dt</m:t>
                  </m:r>
                </m:den>
              </m:f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=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SLPS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k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0000" w:themeColor="text1"/>
                      <w:sz w:val="16"/>
                      <w:szCs w:val="16"/>
                    </w:rPr>
                    <m:t>DLPS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∙LPS</m:t>
              </m:r>
            </m:oMath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 xml:space="preserve"> </w:t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  <w:t xml:space="preserve">                </w:t>
            </w:r>
            <w:r w:rsidR="00CA41E4" w:rsidRPr="00E83CFF">
              <w:rPr>
                <w:rFonts w:ascii="Cambria Math" w:hAnsi="Cambria Math" w:cs="Arial"/>
                <w:b/>
                <w:color w:val="000000" w:themeColor="text1"/>
                <w:sz w:val="16"/>
                <w:szCs w:val="16"/>
              </w:rPr>
              <w:t>[17]</w:t>
            </w:r>
          </w:p>
          <w:p w14:paraId="121AB6C2" w14:textId="77777777" w:rsidR="00CA41E4" w:rsidRPr="00E83CFF" w:rsidRDefault="00CA41E4" w:rsidP="003E468B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14:paraId="25E1DC3D" w14:textId="77777777" w:rsidR="00CA41E4" w:rsidRPr="00E83CFF" w:rsidRDefault="00CA41E4" w:rsidP="003E468B">
            <w:pPr>
              <w:spacing w:line="480" w:lineRule="auto"/>
              <w:jc w:val="both"/>
              <w:rPr>
                <w:rFonts w:ascii="Cambria Math" w:hAnsi="Cambria Math" w:cs="Arial"/>
                <w:b/>
                <w:color w:val="000000" w:themeColor="text1"/>
                <w:sz w:val="16"/>
                <w:szCs w:val="16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STAT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3i=cPROT∙mSTAT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3-STAT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3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a</m:t>
              </m:r>
            </m:oMath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Cambria Math" w:hAnsi="Cambria Math" w:cs="Arial"/>
                <w:b/>
                <w:color w:val="000000" w:themeColor="text1"/>
                <w:sz w:val="16"/>
                <w:szCs w:val="16"/>
              </w:rPr>
              <w:t>[18]</w:t>
            </w:r>
          </w:p>
          <w:p w14:paraId="64CAC6A2" w14:textId="79D8D855" w:rsidR="00CA41E4" w:rsidRPr="00E83CFF" w:rsidRDefault="00445F23" w:rsidP="003E468B">
            <w:pPr>
              <w:spacing w:line="480" w:lineRule="auto"/>
              <w:jc w:val="both"/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CSF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1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Ri=cPROT∙mCSF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1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R-CSF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1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Ra</m:t>
              </m:r>
            </m:oMath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 xml:space="preserve"> </w:t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Cambria Math" w:hAnsi="Cambria Math" w:cs="Arial"/>
                <w:b/>
                <w:color w:val="000000" w:themeColor="text1"/>
                <w:sz w:val="16"/>
                <w:szCs w:val="16"/>
              </w:rPr>
              <w:t>[19]</w:t>
            </w:r>
          </w:p>
          <w:p w14:paraId="523310B6" w14:textId="77777777" w:rsidR="00CA41E4" w:rsidRPr="00E83CFF" w:rsidRDefault="00CA41E4" w:rsidP="003E468B">
            <w:pPr>
              <w:spacing w:line="480" w:lineRule="auto"/>
              <w:jc w:val="both"/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CEBPAi=cPROT∙mCEBPA-CEBPAa</m:t>
              </m:r>
            </m:oMath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Cambria Math" w:hAnsi="Cambria Math" w:cs="Arial"/>
                <w:b/>
                <w:color w:val="000000" w:themeColor="text1"/>
                <w:sz w:val="16"/>
                <w:szCs w:val="16"/>
              </w:rPr>
              <w:t>[20]</w:t>
            </w:r>
          </w:p>
          <w:p w14:paraId="0C150A7C" w14:textId="77777777" w:rsidR="00CA41E4" w:rsidRPr="00E83CFF" w:rsidRDefault="00CA41E4" w:rsidP="003E468B">
            <w:pPr>
              <w:spacing w:line="480" w:lineRule="auto"/>
              <w:jc w:val="both"/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 xml:space="preserve">NFKBi=cPROT∙mNFKB-NFKBa </m:t>
              </m:r>
            </m:oMath>
            <w:r w:rsidRPr="00E83CFF">
              <w:rPr>
                <w:rFonts w:ascii="Cambria Math" w:eastAsiaTheme="minorEastAsia" w:hAnsi="Cambria Math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Cambria Math" w:eastAsiaTheme="minorEastAsia" w:hAnsi="Cambria Math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Cambria Math" w:eastAsiaTheme="minorEastAsia" w:hAnsi="Cambria Math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Cambria Math" w:eastAsiaTheme="minorEastAsia" w:hAnsi="Cambria Math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Cambria Math" w:eastAsiaTheme="minorEastAsia" w:hAnsi="Cambria Math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Cambria Math" w:eastAsiaTheme="minorEastAsia" w:hAnsi="Cambria Math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Cambria Math" w:eastAsiaTheme="minorEastAsia" w:hAnsi="Cambria Math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Cambria Math" w:eastAsiaTheme="minorEastAsia" w:hAnsi="Cambria Math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Cambria Math" w:eastAsiaTheme="minorEastAsia" w:hAnsi="Cambria Math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Cambria Math" w:hAnsi="Cambria Math" w:cs="Arial"/>
                <w:b/>
                <w:color w:val="000000" w:themeColor="text1"/>
                <w:sz w:val="16"/>
                <w:szCs w:val="16"/>
              </w:rPr>
              <w:t>[21]</w:t>
            </w:r>
          </w:p>
          <w:p w14:paraId="1E3FEDE6" w14:textId="77777777" w:rsidR="00CA41E4" w:rsidRPr="00E83CFF" w:rsidRDefault="00CA41E4" w:rsidP="003E468B">
            <w:pPr>
              <w:spacing w:line="480" w:lineRule="auto"/>
              <w:jc w:val="both"/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STAT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1i=cPROT∙mSTAT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1-STAT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1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a</m:t>
              </m:r>
            </m:oMath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Cambria Math" w:hAnsi="Cambria Math" w:cs="Arial"/>
                <w:b/>
                <w:color w:val="000000" w:themeColor="text1"/>
                <w:sz w:val="16"/>
                <w:szCs w:val="16"/>
              </w:rPr>
              <w:t>[22]</w:t>
            </w:r>
          </w:p>
          <w:p w14:paraId="15964289" w14:textId="77777777" w:rsidR="00CA41E4" w:rsidRPr="00E83CFF" w:rsidRDefault="00CA41E4" w:rsidP="003E468B">
            <w:pPr>
              <w:spacing w:line="480" w:lineRule="auto"/>
              <w:jc w:val="both"/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IRF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8=cPROT∙mIRF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8</m:t>
              </m:r>
            </m:oMath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Cambria Math" w:hAnsi="Cambria Math" w:cs="Arial"/>
                <w:b/>
                <w:color w:val="000000" w:themeColor="text1"/>
                <w:sz w:val="16"/>
                <w:szCs w:val="16"/>
              </w:rPr>
              <w:t>[23]</w:t>
            </w:r>
          </w:p>
          <w:p w14:paraId="40833B2A" w14:textId="77777777" w:rsidR="00CA41E4" w:rsidRPr="00E83CFF" w:rsidRDefault="00CA41E4" w:rsidP="003E468B">
            <w:pPr>
              <w:spacing w:line="480" w:lineRule="auto"/>
              <w:jc w:val="both"/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PU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1=cPROT∙mPU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1</m:t>
              </m:r>
            </m:oMath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Cambria Math" w:hAnsi="Cambria Math" w:cs="Arial"/>
                <w:b/>
                <w:color w:val="000000" w:themeColor="text1"/>
                <w:sz w:val="16"/>
                <w:szCs w:val="16"/>
              </w:rPr>
              <w:t>[24]</w:t>
            </w:r>
          </w:p>
          <w:p w14:paraId="05819959" w14:textId="77E45C5C" w:rsidR="00CA41E4" w:rsidRPr="00E83CFF" w:rsidRDefault="00445F23" w:rsidP="003E468B">
            <w:pPr>
              <w:spacing w:line="480" w:lineRule="auto"/>
              <w:jc w:val="both"/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CSF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3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R=cPROT∙mCSF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3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R</m:t>
              </m:r>
            </m:oMath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 xml:space="preserve"> </w:t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="00CA41E4" w:rsidRPr="00E83CFF">
              <w:rPr>
                <w:rFonts w:ascii="Cambria Math" w:hAnsi="Cambria Math" w:cs="Arial"/>
                <w:b/>
                <w:color w:val="000000" w:themeColor="text1"/>
                <w:sz w:val="16"/>
                <w:szCs w:val="16"/>
              </w:rPr>
              <w:t>[25]</w:t>
            </w:r>
          </w:p>
          <w:p w14:paraId="57E48BB3" w14:textId="77777777" w:rsidR="00CA41E4" w:rsidRPr="00E83CFF" w:rsidRDefault="00CA41E4" w:rsidP="003E468B">
            <w:pPr>
              <w:spacing w:line="480" w:lineRule="auto"/>
              <w:jc w:val="both"/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IL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6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R=cPROT∙mIL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6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R</m:t>
              </m:r>
            </m:oMath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Cambria Math" w:hAnsi="Cambria Math" w:cs="Arial"/>
                <w:b/>
                <w:color w:val="000000" w:themeColor="text1"/>
                <w:sz w:val="16"/>
                <w:szCs w:val="16"/>
              </w:rPr>
              <w:t>[26]</w:t>
            </w:r>
          </w:p>
          <w:p w14:paraId="75D03DD9" w14:textId="77777777" w:rsidR="00CA41E4" w:rsidRPr="00E83CFF" w:rsidRDefault="00CA41E4" w:rsidP="003E468B">
            <w:pPr>
              <w:spacing w:line="480" w:lineRule="auto"/>
              <w:jc w:val="both"/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TNFR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1=cPROT∙mTNFR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1</m:t>
              </m:r>
            </m:oMath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Cambria Math" w:hAnsi="Cambria Math" w:cs="Arial"/>
                <w:b/>
                <w:color w:val="000000" w:themeColor="text1"/>
                <w:sz w:val="16"/>
                <w:szCs w:val="16"/>
              </w:rPr>
              <w:t>[27]</w:t>
            </w:r>
          </w:p>
          <w:p w14:paraId="50E19648" w14:textId="77777777" w:rsidR="00CA41E4" w:rsidRPr="00E83CFF" w:rsidRDefault="00CA41E4" w:rsidP="003E468B">
            <w:pPr>
              <w:spacing w:line="480" w:lineRule="auto"/>
              <w:jc w:val="both"/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CSF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1=cPROT∙mCSF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16"/>
                  <w:szCs w:val="16"/>
                </w:rPr>
                <m:t>1</m:t>
              </m:r>
            </m:oMath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ab/>
            </w:r>
            <w:r w:rsidRPr="00E83CFF">
              <w:rPr>
                <w:rFonts w:ascii="Cambria Math" w:hAnsi="Cambria Math" w:cs="Arial"/>
                <w:b/>
                <w:color w:val="000000" w:themeColor="text1"/>
                <w:sz w:val="16"/>
                <w:szCs w:val="16"/>
              </w:rPr>
              <w:t>[28]</w:t>
            </w:r>
          </w:p>
        </w:tc>
      </w:tr>
    </w:tbl>
    <w:p w14:paraId="6D0E7757" w14:textId="77777777" w:rsidR="00CA41E4" w:rsidRPr="00E83CFF" w:rsidRDefault="00CA41E4" w:rsidP="003E468B">
      <w:pPr>
        <w:spacing w:line="480" w:lineRule="auto"/>
        <w:rPr>
          <w:rFonts w:ascii="Arial" w:hAnsi="Arial" w:cs="Arial"/>
          <w:color w:val="000000" w:themeColor="text1"/>
        </w:rPr>
      </w:pPr>
    </w:p>
    <w:p w14:paraId="2AF699C6" w14:textId="77777777" w:rsidR="00CA41E4" w:rsidRPr="00E83CFF" w:rsidRDefault="00CA41E4" w:rsidP="003E468B">
      <w:pPr>
        <w:spacing w:line="480" w:lineRule="auto"/>
        <w:rPr>
          <w:rFonts w:ascii="Arial" w:eastAsiaTheme="minorEastAsia" w:hAnsi="Arial" w:cs="Arial"/>
          <w:b/>
          <w:color w:val="000000" w:themeColor="text1"/>
          <w:sz w:val="20"/>
          <w:szCs w:val="20"/>
        </w:rPr>
      </w:pPr>
    </w:p>
    <w:p w14:paraId="5175F933" w14:textId="77777777" w:rsidR="00CA41E4" w:rsidRPr="00E83CFF" w:rsidRDefault="00CA41E4" w:rsidP="003E468B">
      <w:pPr>
        <w:spacing w:line="480" w:lineRule="auto"/>
        <w:rPr>
          <w:rFonts w:ascii="Arial" w:eastAsiaTheme="minorEastAsia" w:hAnsi="Arial" w:cs="Arial"/>
          <w:b/>
          <w:color w:val="000000" w:themeColor="text1"/>
          <w:sz w:val="20"/>
          <w:szCs w:val="20"/>
        </w:rPr>
      </w:pPr>
      <w:r w:rsidRPr="00E83CFF">
        <w:rPr>
          <w:rFonts w:ascii="Arial" w:eastAsiaTheme="minorEastAsia" w:hAnsi="Arial" w:cs="Arial"/>
          <w:b/>
          <w:color w:val="000000" w:themeColor="text1"/>
          <w:sz w:val="20"/>
          <w:szCs w:val="20"/>
        </w:rPr>
        <w:br w:type="page"/>
      </w:r>
    </w:p>
    <w:p w14:paraId="35E6032D" w14:textId="1C4A6DAD" w:rsidR="00CA41E4" w:rsidRPr="00E83CFF" w:rsidRDefault="00CA41E4" w:rsidP="003E468B">
      <w:pPr>
        <w:spacing w:line="480" w:lineRule="auto"/>
        <w:rPr>
          <w:rFonts w:ascii="Arial" w:eastAsiaTheme="minorEastAsia" w:hAnsi="Arial" w:cs="Arial"/>
          <w:b/>
          <w:color w:val="000000" w:themeColor="text1"/>
        </w:rPr>
      </w:pPr>
      <w:r w:rsidRPr="00E83CFF">
        <w:rPr>
          <w:rFonts w:ascii="Arial" w:hAnsi="Arial" w:cs="Arial"/>
          <w:b/>
          <w:color w:val="000000" w:themeColor="text1"/>
        </w:rPr>
        <w:lastRenderedPageBreak/>
        <w:t>S</w:t>
      </w:r>
      <w:r w:rsidR="00C94EE2">
        <w:rPr>
          <w:rFonts w:ascii="Arial" w:eastAsiaTheme="minorEastAsia" w:hAnsi="Arial" w:cs="Arial"/>
          <w:b/>
          <w:color w:val="000000" w:themeColor="text1"/>
        </w:rPr>
        <w:t>1</w:t>
      </w:r>
      <w:r w:rsidR="00D44405" w:rsidRPr="00E83CFF">
        <w:rPr>
          <w:rFonts w:ascii="Arial" w:eastAsiaTheme="minorEastAsia" w:hAnsi="Arial" w:cs="Arial"/>
          <w:b/>
          <w:color w:val="000000" w:themeColor="text1"/>
        </w:rPr>
        <w:t xml:space="preserve"> Table</w:t>
      </w:r>
      <w:r w:rsidR="004B54B3">
        <w:rPr>
          <w:rFonts w:ascii="Arial" w:eastAsiaTheme="minorEastAsia" w:hAnsi="Arial" w:cs="Arial"/>
          <w:b/>
          <w:color w:val="000000" w:themeColor="text1"/>
        </w:rPr>
        <w:t xml:space="preserve"> C</w:t>
      </w:r>
      <w:r w:rsidRPr="00E83CFF">
        <w:rPr>
          <w:rFonts w:ascii="Arial" w:eastAsiaTheme="minorEastAsia" w:hAnsi="Arial" w:cs="Arial"/>
          <w:b/>
          <w:color w:val="000000" w:themeColor="text1"/>
        </w:rPr>
        <w:t>. Parameters of the mathematical model</w:t>
      </w:r>
      <w:r w:rsidR="00D44405" w:rsidRPr="00E83CFF">
        <w:rPr>
          <w:rFonts w:ascii="Arial" w:eastAsiaTheme="minorEastAsia" w:hAnsi="Arial" w:cs="Arial"/>
          <w:b/>
          <w:color w:val="000000" w:themeColor="text1"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397"/>
        <w:gridCol w:w="2279"/>
        <w:gridCol w:w="5380"/>
      </w:tblGrid>
      <w:tr w:rsidR="00E83CFF" w:rsidRPr="00E83CFF" w14:paraId="074C534D" w14:textId="77777777" w:rsidTr="00C6552B">
        <w:tc>
          <w:tcPr>
            <w:tcW w:w="1397" w:type="dxa"/>
          </w:tcPr>
          <w:p w14:paraId="5414B388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>Symbol of the parameter</w:t>
            </w:r>
          </w:p>
        </w:tc>
        <w:tc>
          <w:tcPr>
            <w:tcW w:w="2279" w:type="dxa"/>
          </w:tcPr>
          <w:p w14:paraId="39384E9C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>Value of the parameter *</w:t>
            </w:r>
          </w:p>
        </w:tc>
        <w:tc>
          <w:tcPr>
            <w:tcW w:w="5380" w:type="dxa"/>
          </w:tcPr>
          <w:p w14:paraId="402C8738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16"/>
                <w:szCs w:val="16"/>
              </w:rPr>
              <w:t>Definition of the parameter</w:t>
            </w:r>
          </w:p>
        </w:tc>
      </w:tr>
      <w:tr w:rsidR="00E83CFF" w:rsidRPr="00E83CFF" w14:paraId="6B3F89E2" w14:textId="77777777" w:rsidTr="00C6552B">
        <w:trPr>
          <w:trHeight w:val="265"/>
        </w:trPr>
        <w:tc>
          <w:tcPr>
            <w:tcW w:w="1397" w:type="dxa"/>
          </w:tcPr>
          <w:p w14:paraId="1624704A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M1IRF8</w:t>
            </w:r>
          </w:p>
        </w:tc>
        <w:tc>
          <w:tcPr>
            <w:tcW w:w="2279" w:type="dxa"/>
          </w:tcPr>
          <w:p w14:paraId="0EF48D05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000014</w:t>
            </w:r>
          </w:p>
        </w:tc>
        <w:tc>
          <w:tcPr>
            <w:tcW w:w="5380" w:type="dxa"/>
          </w:tcPr>
          <w:p w14:paraId="56D2ACE4" w14:textId="77777777" w:rsidR="00CA41E4" w:rsidRPr="00E83CFF" w:rsidRDefault="00CA41E4" w:rsidP="003E468B">
            <w:pPr>
              <w:tabs>
                <w:tab w:val="left" w:pos="3467"/>
              </w:tabs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Basal transcription rate of IRF8</w:t>
            </w:r>
          </w:p>
        </w:tc>
      </w:tr>
      <w:tr w:rsidR="00E83CFF" w:rsidRPr="00E83CFF" w14:paraId="4C61EB73" w14:textId="77777777" w:rsidTr="00C6552B">
        <w:tc>
          <w:tcPr>
            <w:tcW w:w="1397" w:type="dxa"/>
          </w:tcPr>
          <w:p w14:paraId="7F9981E2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M2IRF8</w:t>
            </w:r>
          </w:p>
        </w:tc>
        <w:tc>
          <w:tcPr>
            <w:tcW w:w="2279" w:type="dxa"/>
          </w:tcPr>
          <w:p w14:paraId="3F18B2C3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0208</w:t>
            </w:r>
          </w:p>
        </w:tc>
        <w:tc>
          <w:tcPr>
            <w:tcW w:w="5380" w:type="dxa"/>
          </w:tcPr>
          <w:p w14:paraId="318EBFD4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ption rate constant of IRF8 regulated by PU1</w:t>
            </w:r>
          </w:p>
        </w:tc>
      </w:tr>
      <w:tr w:rsidR="00E83CFF" w:rsidRPr="00E83CFF" w14:paraId="5E1B6429" w14:textId="77777777" w:rsidTr="00C6552B">
        <w:tc>
          <w:tcPr>
            <w:tcW w:w="1397" w:type="dxa"/>
          </w:tcPr>
          <w:p w14:paraId="639286E6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M3IRF8</w:t>
            </w:r>
          </w:p>
        </w:tc>
        <w:tc>
          <w:tcPr>
            <w:tcW w:w="2279" w:type="dxa"/>
          </w:tcPr>
          <w:p w14:paraId="074E0385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104</w:t>
            </w:r>
          </w:p>
        </w:tc>
        <w:tc>
          <w:tcPr>
            <w:tcW w:w="5380" w:type="dxa"/>
          </w:tcPr>
          <w:p w14:paraId="56E9B040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ption rate constant of IRF8 regulated by STAT1</w:t>
            </w:r>
          </w:p>
        </w:tc>
      </w:tr>
      <w:tr w:rsidR="00E83CFF" w:rsidRPr="00E83CFF" w14:paraId="5EE151AD" w14:textId="77777777" w:rsidTr="00C6552B">
        <w:tc>
          <w:tcPr>
            <w:tcW w:w="1397" w:type="dxa"/>
          </w:tcPr>
          <w:p w14:paraId="5BDE5BB9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K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AS1PU1</w:t>
            </w:r>
          </w:p>
        </w:tc>
        <w:tc>
          <w:tcPr>
            <w:tcW w:w="2279" w:type="dxa"/>
          </w:tcPr>
          <w:p w14:paraId="7C71B872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500</w:t>
            </w:r>
          </w:p>
        </w:tc>
        <w:tc>
          <w:tcPr>
            <w:tcW w:w="5380" w:type="dxa"/>
          </w:tcPr>
          <w:p w14:paraId="31BDF15D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Constant for activation of IRF8 synthesis by PU1</w:t>
            </w:r>
          </w:p>
        </w:tc>
      </w:tr>
      <w:tr w:rsidR="00E83CFF" w:rsidRPr="00E83CFF" w14:paraId="2EAEE0F8" w14:textId="77777777" w:rsidTr="00C6552B">
        <w:tc>
          <w:tcPr>
            <w:tcW w:w="1397" w:type="dxa"/>
          </w:tcPr>
          <w:p w14:paraId="05075256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K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STAT1A</w:t>
            </w:r>
          </w:p>
        </w:tc>
        <w:tc>
          <w:tcPr>
            <w:tcW w:w="2279" w:type="dxa"/>
          </w:tcPr>
          <w:p w14:paraId="04EE63B8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5380" w:type="dxa"/>
          </w:tcPr>
          <w:p w14:paraId="48743F58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Constant for activation of IRF8 synthesis by STAT1</w:t>
            </w:r>
          </w:p>
        </w:tc>
      </w:tr>
      <w:tr w:rsidR="00E83CFF" w:rsidRPr="00E83CFF" w14:paraId="5FC9E96C" w14:textId="77777777" w:rsidTr="00C6552B">
        <w:tc>
          <w:tcPr>
            <w:tcW w:w="1397" w:type="dxa"/>
          </w:tcPr>
          <w:p w14:paraId="05F9674F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LPS2</w:t>
            </w:r>
          </w:p>
        </w:tc>
        <w:tc>
          <w:tcPr>
            <w:tcW w:w="2279" w:type="dxa"/>
          </w:tcPr>
          <w:p w14:paraId="4BFCF3AD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1 in the presence of LPS</w:t>
            </w:r>
          </w:p>
          <w:p w14:paraId="421D139B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 in the absence of LPS</w:t>
            </w:r>
          </w:p>
        </w:tc>
        <w:tc>
          <w:tcPr>
            <w:tcW w:w="5380" w:type="dxa"/>
          </w:tcPr>
          <w:p w14:paraId="70860064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Induction of GRN components transcription by LPS</w:t>
            </w:r>
          </w:p>
        </w:tc>
      </w:tr>
      <w:tr w:rsidR="00E83CFF" w:rsidRPr="00E83CFF" w14:paraId="139FAAA3" w14:textId="77777777" w:rsidTr="00C6552B">
        <w:tc>
          <w:tcPr>
            <w:tcW w:w="1397" w:type="dxa"/>
          </w:tcPr>
          <w:p w14:paraId="600CC00E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LPSirf8</w:t>
            </w:r>
          </w:p>
        </w:tc>
        <w:tc>
          <w:tcPr>
            <w:tcW w:w="2279" w:type="dxa"/>
          </w:tcPr>
          <w:p w14:paraId="6430C189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005</w:t>
            </w:r>
          </w:p>
        </w:tc>
        <w:tc>
          <w:tcPr>
            <w:tcW w:w="5380" w:type="dxa"/>
          </w:tcPr>
          <w:p w14:paraId="3D7D868D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Induction of IRF8 transcription by LPS</w:t>
            </w:r>
          </w:p>
        </w:tc>
      </w:tr>
      <w:tr w:rsidR="00E83CFF" w:rsidRPr="00E83CFF" w14:paraId="17EA2F41" w14:textId="77777777" w:rsidTr="00C6552B">
        <w:tc>
          <w:tcPr>
            <w:tcW w:w="1397" w:type="dxa"/>
          </w:tcPr>
          <w:p w14:paraId="6F61F9C4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279" w:type="dxa"/>
          </w:tcPr>
          <w:p w14:paraId="1CB7CA25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380" w:type="dxa"/>
          </w:tcPr>
          <w:p w14:paraId="51D29D52" w14:textId="30B58480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Degree of cooperativity for the activation of transcription synthesis</w:t>
            </w:r>
            <w:r w:rsidR="00972963"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**</w:t>
            </w:r>
          </w:p>
        </w:tc>
      </w:tr>
      <w:tr w:rsidR="00E83CFF" w:rsidRPr="00E83CFF" w14:paraId="4314F70E" w14:textId="77777777" w:rsidTr="00C6552B">
        <w:tc>
          <w:tcPr>
            <w:tcW w:w="1397" w:type="dxa"/>
          </w:tcPr>
          <w:p w14:paraId="0E2389A3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k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DMIRF8</w:t>
            </w:r>
          </w:p>
        </w:tc>
        <w:tc>
          <w:tcPr>
            <w:tcW w:w="2279" w:type="dxa"/>
          </w:tcPr>
          <w:p w14:paraId="0463EE76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1669</w:t>
            </w:r>
          </w:p>
        </w:tc>
        <w:tc>
          <w:tcPr>
            <w:tcW w:w="5380" w:type="dxa"/>
          </w:tcPr>
          <w:p w14:paraId="08BFD9D8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Degradation rate constant of IRF8 mRNA</w:t>
            </w:r>
          </w:p>
        </w:tc>
      </w:tr>
      <w:tr w:rsidR="00E83CFF" w:rsidRPr="00E83CFF" w14:paraId="65A5189A" w14:textId="77777777" w:rsidTr="00C6552B">
        <w:tc>
          <w:tcPr>
            <w:tcW w:w="1397" w:type="dxa"/>
          </w:tcPr>
          <w:p w14:paraId="1656A7C9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M1PU1</w:t>
            </w:r>
          </w:p>
        </w:tc>
        <w:tc>
          <w:tcPr>
            <w:tcW w:w="2279" w:type="dxa"/>
          </w:tcPr>
          <w:p w14:paraId="156F7961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00005</w:t>
            </w:r>
          </w:p>
        </w:tc>
        <w:tc>
          <w:tcPr>
            <w:tcW w:w="5380" w:type="dxa"/>
          </w:tcPr>
          <w:p w14:paraId="709029EB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Basal transcription rate of PU1</w:t>
            </w:r>
          </w:p>
        </w:tc>
      </w:tr>
      <w:tr w:rsidR="00E83CFF" w:rsidRPr="00E83CFF" w14:paraId="55CBD18F" w14:textId="77777777" w:rsidTr="00C6552B">
        <w:tc>
          <w:tcPr>
            <w:tcW w:w="1397" w:type="dxa"/>
          </w:tcPr>
          <w:p w14:paraId="09ADAC15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M2PU1</w:t>
            </w:r>
          </w:p>
        </w:tc>
        <w:tc>
          <w:tcPr>
            <w:tcW w:w="2279" w:type="dxa"/>
          </w:tcPr>
          <w:p w14:paraId="66AF56D3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005</w:t>
            </w:r>
          </w:p>
        </w:tc>
        <w:tc>
          <w:tcPr>
            <w:tcW w:w="5380" w:type="dxa"/>
          </w:tcPr>
          <w:p w14:paraId="6FA2DB81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ption rate constant of PU1 regulated by PU1</w:t>
            </w:r>
          </w:p>
        </w:tc>
      </w:tr>
      <w:tr w:rsidR="00E83CFF" w:rsidRPr="00E83CFF" w14:paraId="71FC8B6F" w14:textId="77777777" w:rsidTr="00C6552B">
        <w:tc>
          <w:tcPr>
            <w:tcW w:w="1397" w:type="dxa"/>
          </w:tcPr>
          <w:p w14:paraId="073331CB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M3PU1</w:t>
            </w:r>
          </w:p>
        </w:tc>
        <w:tc>
          <w:tcPr>
            <w:tcW w:w="2279" w:type="dxa"/>
          </w:tcPr>
          <w:p w14:paraId="520A003A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5380" w:type="dxa"/>
          </w:tcPr>
          <w:p w14:paraId="64B795D9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ption rate constant of PU1 regulated by CEBPA</w:t>
            </w:r>
          </w:p>
        </w:tc>
      </w:tr>
      <w:tr w:rsidR="00E83CFF" w:rsidRPr="00E83CFF" w14:paraId="3141487C" w14:textId="77777777" w:rsidTr="00C6552B">
        <w:tc>
          <w:tcPr>
            <w:tcW w:w="1397" w:type="dxa"/>
          </w:tcPr>
          <w:p w14:paraId="007E06DB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M4PU1</w:t>
            </w:r>
          </w:p>
        </w:tc>
        <w:tc>
          <w:tcPr>
            <w:tcW w:w="2279" w:type="dxa"/>
          </w:tcPr>
          <w:p w14:paraId="7DD9B7D4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005</w:t>
            </w:r>
          </w:p>
        </w:tc>
        <w:tc>
          <w:tcPr>
            <w:tcW w:w="5380" w:type="dxa"/>
          </w:tcPr>
          <w:p w14:paraId="246E29AB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ption rate constant of PU1 regulated by NFKB</w:t>
            </w:r>
          </w:p>
        </w:tc>
      </w:tr>
      <w:tr w:rsidR="00E83CFF" w:rsidRPr="00E83CFF" w14:paraId="492B6CD6" w14:textId="77777777" w:rsidTr="00C6552B">
        <w:tc>
          <w:tcPr>
            <w:tcW w:w="1397" w:type="dxa"/>
          </w:tcPr>
          <w:p w14:paraId="30867BD7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K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AS2PU1</w:t>
            </w:r>
          </w:p>
        </w:tc>
        <w:tc>
          <w:tcPr>
            <w:tcW w:w="2279" w:type="dxa"/>
          </w:tcPr>
          <w:p w14:paraId="3249A2D3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5000</w:t>
            </w:r>
          </w:p>
        </w:tc>
        <w:tc>
          <w:tcPr>
            <w:tcW w:w="5380" w:type="dxa"/>
          </w:tcPr>
          <w:p w14:paraId="4DF84993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Constant for activation of PU1 synthesis by PU1</w:t>
            </w:r>
          </w:p>
        </w:tc>
      </w:tr>
      <w:tr w:rsidR="00E83CFF" w:rsidRPr="00E83CFF" w14:paraId="50EFC1C9" w14:textId="77777777" w:rsidTr="00C6552B">
        <w:tc>
          <w:tcPr>
            <w:tcW w:w="1397" w:type="dxa"/>
          </w:tcPr>
          <w:p w14:paraId="21FB1ED1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K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AS1CEBPA</w:t>
            </w:r>
          </w:p>
        </w:tc>
        <w:tc>
          <w:tcPr>
            <w:tcW w:w="2279" w:type="dxa"/>
          </w:tcPr>
          <w:p w14:paraId="39D9FFEF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5380" w:type="dxa"/>
          </w:tcPr>
          <w:p w14:paraId="7B3C3CA7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Constant for activation of PU1 synthesis by CEBPA</w:t>
            </w:r>
          </w:p>
        </w:tc>
      </w:tr>
      <w:tr w:rsidR="00E83CFF" w:rsidRPr="00E83CFF" w14:paraId="0163AFD5" w14:textId="77777777" w:rsidTr="00C6552B">
        <w:tc>
          <w:tcPr>
            <w:tcW w:w="1397" w:type="dxa"/>
          </w:tcPr>
          <w:p w14:paraId="18EA243F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K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S5ANFKB</w:t>
            </w:r>
          </w:p>
        </w:tc>
        <w:tc>
          <w:tcPr>
            <w:tcW w:w="2279" w:type="dxa"/>
          </w:tcPr>
          <w:p w14:paraId="697D51C3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6.67</w:t>
            </w:r>
          </w:p>
        </w:tc>
        <w:tc>
          <w:tcPr>
            <w:tcW w:w="5380" w:type="dxa"/>
          </w:tcPr>
          <w:p w14:paraId="07B68D9F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Constant for activation of PU1 synthesis by NFKB</w:t>
            </w:r>
          </w:p>
        </w:tc>
      </w:tr>
      <w:tr w:rsidR="00E83CFF" w:rsidRPr="00E83CFF" w14:paraId="195C59E8" w14:textId="77777777" w:rsidTr="00C6552B">
        <w:tc>
          <w:tcPr>
            <w:tcW w:w="1397" w:type="dxa"/>
          </w:tcPr>
          <w:p w14:paraId="685D3227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LPSpu1</w:t>
            </w:r>
          </w:p>
        </w:tc>
        <w:tc>
          <w:tcPr>
            <w:tcW w:w="2279" w:type="dxa"/>
          </w:tcPr>
          <w:p w14:paraId="5A59EFB7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5380" w:type="dxa"/>
          </w:tcPr>
          <w:p w14:paraId="474E13D9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Induction of PU1 transcription by LPS</w:t>
            </w:r>
          </w:p>
        </w:tc>
      </w:tr>
      <w:tr w:rsidR="00E83CFF" w:rsidRPr="00E83CFF" w14:paraId="1DD489C0" w14:textId="77777777" w:rsidTr="00C6552B">
        <w:tc>
          <w:tcPr>
            <w:tcW w:w="1397" w:type="dxa"/>
          </w:tcPr>
          <w:p w14:paraId="06F1C63E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k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DMPU1</w:t>
            </w:r>
          </w:p>
        </w:tc>
        <w:tc>
          <w:tcPr>
            <w:tcW w:w="2279" w:type="dxa"/>
          </w:tcPr>
          <w:p w14:paraId="044EEB67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95</w:t>
            </w:r>
          </w:p>
        </w:tc>
        <w:tc>
          <w:tcPr>
            <w:tcW w:w="5380" w:type="dxa"/>
          </w:tcPr>
          <w:p w14:paraId="62A98EB4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Degradation rate constant of PU1 mRNA</w:t>
            </w:r>
          </w:p>
        </w:tc>
      </w:tr>
      <w:tr w:rsidR="00E83CFF" w:rsidRPr="00E83CFF" w14:paraId="7AA4F2E1" w14:textId="77777777" w:rsidTr="00C6552B">
        <w:tc>
          <w:tcPr>
            <w:tcW w:w="1397" w:type="dxa"/>
          </w:tcPr>
          <w:p w14:paraId="7DB555F9" w14:textId="5D17C52A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M1</w:t>
            </w:r>
            <w:r w:rsidR="00D7600E"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CSF3R</w:t>
            </w:r>
          </w:p>
        </w:tc>
        <w:tc>
          <w:tcPr>
            <w:tcW w:w="2279" w:type="dxa"/>
          </w:tcPr>
          <w:p w14:paraId="30B03FBF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00000067</w:t>
            </w:r>
          </w:p>
        </w:tc>
        <w:tc>
          <w:tcPr>
            <w:tcW w:w="5380" w:type="dxa"/>
          </w:tcPr>
          <w:p w14:paraId="748A59D3" w14:textId="259C7973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Basal transcription rate of </w:t>
            </w:r>
            <w:r w:rsidR="00A922AA"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CSF3R</w:t>
            </w:r>
          </w:p>
        </w:tc>
      </w:tr>
      <w:tr w:rsidR="00E83CFF" w:rsidRPr="00E83CFF" w14:paraId="2EB09BFE" w14:textId="77777777" w:rsidTr="00C6552B">
        <w:tc>
          <w:tcPr>
            <w:tcW w:w="1397" w:type="dxa"/>
          </w:tcPr>
          <w:p w14:paraId="25068C10" w14:textId="02C9C3A9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="00D7600E"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M2CSF3R</w:t>
            </w:r>
          </w:p>
        </w:tc>
        <w:tc>
          <w:tcPr>
            <w:tcW w:w="2279" w:type="dxa"/>
          </w:tcPr>
          <w:p w14:paraId="07381211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000133</w:t>
            </w:r>
          </w:p>
        </w:tc>
        <w:tc>
          <w:tcPr>
            <w:tcW w:w="5380" w:type="dxa"/>
          </w:tcPr>
          <w:p w14:paraId="0D19B7E6" w14:textId="7BAB760C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ranscription rate constant of </w:t>
            </w:r>
            <w:r w:rsidR="00A922AA"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SF3R </w:t>
            </w: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regulated by PU1</w:t>
            </w:r>
          </w:p>
        </w:tc>
      </w:tr>
      <w:tr w:rsidR="00E83CFF" w:rsidRPr="00E83CFF" w14:paraId="5E2857C8" w14:textId="77777777" w:rsidTr="00C6552B">
        <w:tc>
          <w:tcPr>
            <w:tcW w:w="1397" w:type="dxa"/>
          </w:tcPr>
          <w:p w14:paraId="485D23E8" w14:textId="19917FD3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="00D7600E"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M3CSF3R</w:t>
            </w:r>
          </w:p>
        </w:tc>
        <w:tc>
          <w:tcPr>
            <w:tcW w:w="2279" w:type="dxa"/>
          </w:tcPr>
          <w:p w14:paraId="383763CF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0093</w:t>
            </w:r>
          </w:p>
        </w:tc>
        <w:tc>
          <w:tcPr>
            <w:tcW w:w="5380" w:type="dxa"/>
          </w:tcPr>
          <w:p w14:paraId="3FFCBE96" w14:textId="4AB14C6C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ranscription rate constant of </w:t>
            </w:r>
            <w:r w:rsidR="00A922AA"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SF3R </w:t>
            </w: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regulated by CEBPA</w:t>
            </w:r>
          </w:p>
        </w:tc>
      </w:tr>
      <w:tr w:rsidR="00E83CFF" w:rsidRPr="00E83CFF" w14:paraId="4761A6B2" w14:textId="77777777" w:rsidTr="00C6552B">
        <w:tc>
          <w:tcPr>
            <w:tcW w:w="1397" w:type="dxa"/>
          </w:tcPr>
          <w:p w14:paraId="4CBC84F3" w14:textId="66B12EF8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="00D7600E"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M4CSF3R</w:t>
            </w:r>
          </w:p>
        </w:tc>
        <w:tc>
          <w:tcPr>
            <w:tcW w:w="2279" w:type="dxa"/>
          </w:tcPr>
          <w:p w14:paraId="77452A54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001</w:t>
            </w:r>
          </w:p>
        </w:tc>
        <w:tc>
          <w:tcPr>
            <w:tcW w:w="5380" w:type="dxa"/>
          </w:tcPr>
          <w:p w14:paraId="3375C05E" w14:textId="63F7A9F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ranscription rate constant of </w:t>
            </w:r>
            <w:r w:rsidR="00A922AA"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SF3R </w:t>
            </w: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regulated by STAT3</w:t>
            </w:r>
          </w:p>
        </w:tc>
      </w:tr>
      <w:tr w:rsidR="00E83CFF" w:rsidRPr="00E83CFF" w14:paraId="351B757E" w14:textId="77777777" w:rsidTr="00C6552B">
        <w:tc>
          <w:tcPr>
            <w:tcW w:w="1397" w:type="dxa"/>
          </w:tcPr>
          <w:p w14:paraId="0844DE9F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K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AS3PU1</w:t>
            </w:r>
          </w:p>
        </w:tc>
        <w:tc>
          <w:tcPr>
            <w:tcW w:w="2279" w:type="dxa"/>
          </w:tcPr>
          <w:p w14:paraId="551D3913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1000</w:t>
            </w:r>
          </w:p>
        </w:tc>
        <w:tc>
          <w:tcPr>
            <w:tcW w:w="5380" w:type="dxa"/>
          </w:tcPr>
          <w:p w14:paraId="5D237A66" w14:textId="064F599F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onstant for activation of </w:t>
            </w:r>
            <w:r w:rsidR="00A922AA"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SF3R </w:t>
            </w: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synthesis by PU1</w:t>
            </w:r>
          </w:p>
        </w:tc>
      </w:tr>
      <w:tr w:rsidR="00E83CFF" w:rsidRPr="00E83CFF" w14:paraId="43F07B8D" w14:textId="77777777" w:rsidTr="00C6552B">
        <w:tc>
          <w:tcPr>
            <w:tcW w:w="1397" w:type="dxa"/>
          </w:tcPr>
          <w:p w14:paraId="797745D3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K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AS2CEBPA</w:t>
            </w:r>
          </w:p>
        </w:tc>
        <w:tc>
          <w:tcPr>
            <w:tcW w:w="2279" w:type="dxa"/>
          </w:tcPr>
          <w:p w14:paraId="6FBEB4CC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5380" w:type="dxa"/>
          </w:tcPr>
          <w:p w14:paraId="022AEDC6" w14:textId="385F1368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onstant for activation of </w:t>
            </w:r>
            <w:r w:rsidR="00A922AA"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SF3R </w:t>
            </w: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synthesis by CEBPA</w:t>
            </w:r>
          </w:p>
        </w:tc>
      </w:tr>
      <w:tr w:rsidR="00E83CFF" w:rsidRPr="00E83CFF" w14:paraId="2DF28547" w14:textId="77777777" w:rsidTr="00A922AA">
        <w:trPr>
          <w:trHeight w:val="269"/>
        </w:trPr>
        <w:tc>
          <w:tcPr>
            <w:tcW w:w="1397" w:type="dxa"/>
          </w:tcPr>
          <w:p w14:paraId="7BC0BA05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K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AS4STAT3A</w:t>
            </w:r>
          </w:p>
        </w:tc>
        <w:tc>
          <w:tcPr>
            <w:tcW w:w="2279" w:type="dxa"/>
          </w:tcPr>
          <w:p w14:paraId="2BAD54F1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5380" w:type="dxa"/>
          </w:tcPr>
          <w:p w14:paraId="33A07698" w14:textId="07DEF18C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onstant for activation of </w:t>
            </w:r>
            <w:r w:rsidR="00A922AA"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SF3R </w:t>
            </w: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synthesis by STAT3</w:t>
            </w:r>
          </w:p>
        </w:tc>
      </w:tr>
      <w:tr w:rsidR="00E83CFF" w:rsidRPr="00E83CFF" w14:paraId="2BF2E692" w14:textId="77777777" w:rsidTr="00C6552B">
        <w:tc>
          <w:tcPr>
            <w:tcW w:w="1397" w:type="dxa"/>
          </w:tcPr>
          <w:p w14:paraId="4BEFC963" w14:textId="07CD850A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LPS</w:t>
            </w:r>
            <w:r w:rsidR="00D7600E"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csf3r</w:t>
            </w:r>
          </w:p>
        </w:tc>
        <w:tc>
          <w:tcPr>
            <w:tcW w:w="2279" w:type="dxa"/>
          </w:tcPr>
          <w:p w14:paraId="490DB793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0035</w:t>
            </w:r>
          </w:p>
        </w:tc>
        <w:tc>
          <w:tcPr>
            <w:tcW w:w="5380" w:type="dxa"/>
          </w:tcPr>
          <w:p w14:paraId="2E486FB9" w14:textId="67D0F03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Induction of </w:t>
            </w:r>
            <w:r w:rsidR="00A922AA"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CSF3R</w:t>
            </w:r>
            <w:r w:rsidR="00A922AA"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transcription by LPS</w:t>
            </w:r>
          </w:p>
        </w:tc>
      </w:tr>
      <w:tr w:rsidR="00E83CFF" w:rsidRPr="00E83CFF" w14:paraId="5216D614" w14:textId="77777777" w:rsidTr="00C6552B">
        <w:tc>
          <w:tcPr>
            <w:tcW w:w="1397" w:type="dxa"/>
          </w:tcPr>
          <w:p w14:paraId="20844B21" w14:textId="149D48EB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k</w:t>
            </w:r>
            <w:r w:rsidR="00D7600E"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DMCSF3R</w:t>
            </w:r>
          </w:p>
        </w:tc>
        <w:tc>
          <w:tcPr>
            <w:tcW w:w="2279" w:type="dxa"/>
          </w:tcPr>
          <w:p w14:paraId="0E42ED89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136</w:t>
            </w:r>
          </w:p>
        </w:tc>
        <w:tc>
          <w:tcPr>
            <w:tcW w:w="5380" w:type="dxa"/>
          </w:tcPr>
          <w:p w14:paraId="389F4B41" w14:textId="5270D43B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egradation rate constant of </w:t>
            </w:r>
            <w:r w:rsidR="00A922AA"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SF3R </w:t>
            </w: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mRNA</w:t>
            </w:r>
          </w:p>
        </w:tc>
      </w:tr>
      <w:tr w:rsidR="00E83CFF" w:rsidRPr="00E83CFF" w14:paraId="1C9DDA8F" w14:textId="77777777" w:rsidTr="00C6552B">
        <w:tc>
          <w:tcPr>
            <w:tcW w:w="1397" w:type="dxa"/>
          </w:tcPr>
          <w:p w14:paraId="511F9275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lastRenderedPageBreak/>
              <w:t>V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M1IL6R</w:t>
            </w:r>
          </w:p>
        </w:tc>
        <w:tc>
          <w:tcPr>
            <w:tcW w:w="2279" w:type="dxa"/>
          </w:tcPr>
          <w:p w14:paraId="43428080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0005</w:t>
            </w:r>
          </w:p>
        </w:tc>
        <w:tc>
          <w:tcPr>
            <w:tcW w:w="5380" w:type="dxa"/>
          </w:tcPr>
          <w:p w14:paraId="69487ADA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Basal transcription rate of IL6R</w:t>
            </w:r>
          </w:p>
        </w:tc>
      </w:tr>
      <w:tr w:rsidR="00E83CFF" w:rsidRPr="00E83CFF" w14:paraId="73DD0663" w14:textId="77777777" w:rsidTr="00C6552B">
        <w:tc>
          <w:tcPr>
            <w:tcW w:w="1397" w:type="dxa"/>
          </w:tcPr>
          <w:p w14:paraId="6ED65FDC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M2IL6R</w:t>
            </w:r>
          </w:p>
        </w:tc>
        <w:tc>
          <w:tcPr>
            <w:tcW w:w="2279" w:type="dxa"/>
          </w:tcPr>
          <w:p w14:paraId="312878CD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5380" w:type="dxa"/>
          </w:tcPr>
          <w:p w14:paraId="78AF304E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ption rate constant of IL6R regulated by CEBPA</w:t>
            </w:r>
          </w:p>
        </w:tc>
      </w:tr>
      <w:tr w:rsidR="00E83CFF" w:rsidRPr="00E83CFF" w14:paraId="61CCDF61" w14:textId="77777777" w:rsidTr="00C6552B">
        <w:tc>
          <w:tcPr>
            <w:tcW w:w="1397" w:type="dxa"/>
          </w:tcPr>
          <w:p w14:paraId="014AED18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M3IL6R</w:t>
            </w:r>
          </w:p>
        </w:tc>
        <w:tc>
          <w:tcPr>
            <w:tcW w:w="2279" w:type="dxa"/>
          </w:tcPr>
          <w:p w14:paraId="32765F34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0325</w:t>
            </w:r>
          </w:p>
        </w:tc>
        <w:tc>
          <w:tcPr>
            <w:tcW w:w="5380" w:type="dxa"/>
          </w:tcPr>
          <w:p w14:paraId="022F0B30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ption rate constant of IL6R regulated by STAT3</w:t>
            </w:r>
          </w:p>
        </w:tc>
      </w:tr>
      <w:tr w:rsidR="00E83CFF" w:rsidRPr="00E83CFF" w14:paraId="40D8688D" w14:textId="77777777" w:rsidTr="00C6552B">
        <w:tc>
          <w:tcPr>
            <w:tcW w:w="1397" w:type="dxa"/>
          </w:tcPr>
          <w:p w14:paraId="0BA27182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M4IL6R</w:t>
            </w:r>
          </w:p>
        </w:tc>
        <w:tc>
          <w:tcPr>
            <w:tcW w:w="2279" w:type="dxa"/>
          </w:tcPr>
          <w:p w14:paraId="71E9522E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0025</w:t>
            </w:r>
          </w:p>
        </w:tc>
        <w:tc>
          <w:tcPr>
            <w:tcW w:w="5380" w:type="dxa"/>
          </w:tcPr>
          <w:p w14:paraId="1F029344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ption rate constant of IL6R regulated by STAT1</w:t>
            </w:r>
          </w:p>
        </w:tc>
      </w:tr>
      <w:tr w:rsidR="00E83CFF" w:rsidRPr="00E83CFF" w14:paraId="0A32F9E7" w14:textId="77777777" w:rsidTr="00C6552B">
        <w:tc>
          <w:tcPr>
            <w:tcW w:w="1397" w:type="dxa"/>
          </w:tcPr>
          <w:p w14:paraId="492FC2B0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K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AS3CEBPA</w:t>
            </w:r>
          </w:p>
        </w:tc>
        <w:tc>
          <w:tcPr>
            <w:tcW w:w="2279" w:type="dxa"/>
          </w:tcPr>
          <w:p w14:paraId="484CAF21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5380" w:type="dxa"/>
          </w:tcPr>
          <w:p w14:paraId="40E772FC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Constant for activation of IL6R synthesis by CEBPA</w:t>
            </w:r>
          </w:p>
        </w:tc>
      </w:tr>
      <w:tr w:rsidR="00E83CFF" w:rsidRPr="00E83CFF" w14:paraId="38BEBD1B" w14:textId="77777777" w:rsidTr="00C6552B">
        <w:tc>
          <w:tcPr>
            <w:tcW w:w="1397" w:type="dxa"/>
          </w:tcPr>
          <w:p w14:paraId="60A9C9EA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K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AS5CEBPA</w:t>
            </w:r>
          </w:p>
        </w:tc>
        <w:tc>
          <w:tcPr>
            <w:tcW w:w="2279" w:type="dxa"/>
          </w:tcPr>
          <w:p w14:paraId="6CB3FC48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5380" w:type="dxa"/>
          </w:tcPr>
          <w:p w14:paraId="4FE25409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Constant for activation of IL6R synthesis by STAT3</w:t>
            </w:r>
          </w:p>
        </w:tc>
      </w:tr>
      <w:tr w:rsidR="00E83CFF" w:rsidRPr="00E83CFF" w14:paraId="53775E13" w14:textId="77777777" w:rsidTr="00C6552B">
        <w:tc>
          <w:tcPr>
            <w:tcW w:w="1397" w:type="dxa"/>
          </w:tcPr>
          <w:p w14:paraId="08697480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K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AS6CEBPA</w:t>
            </w:r>
          </w:p>
        </w:tc>
        <w:tc>
          <w:tcPr>
            <w:tcW w:w="2279" w:type="dxa"/>
          </w:tcPr>
          <w:p w14:paraId="50A7151C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62.5</w:t>
            </w:r>
          </w:p>
        </w:tc>
        <w:tc>
          <w:tcPr>
            <w:tcW w:w="5380" w:type="dxa"/>
          </w:tcPr>
          <w:p w14:paraId="34E1BF5F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Constant for activation of IL6R synthesis by STAT1</w:t>
            </w:r>
          </w:p>
        </w:tc>
      </w:tr>
      <w:tr w:rsidR="00E83CFF" w:rsidRPr="00E83CFF" w14:paraId="323F5CDC" w14:textId="77777777" w:rsidTr="00C6552B">
        <w:tc>
          <w:tcPr>
            <w:tcW w:w="1397" w:type="dxa"/>
          </w:tcPr>
          <w:p w14:paraId="2560F272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LPSil6r</w:t>
            </w:r>
          </w:p>
        </w:tc>
        <w:tc>
          <w:tcPr>
            <w:tcW w:w="2279" w:type="dxa"/>
          </w:tcPr>
          <w:p w14:paraId="1341B657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380" w:type="dxa"/>
          </w:tcPr>
          <w:p w14:paraId="5AFCE08D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Induction of IL6R transcription by LPS</w:t>
            </w:r>
          </w:p>
        </w:tc>
      </w:tr>
      <w:tr w:rsidR="00E83CFF" w:rsidRPr="00E83CFF" w14:paraId="2CC5479E" w14:textId="77777777" w:rsidTr="00C6552B">
        <w:tc>
          <w:tcPr>
            <w:tcW w:w="1397" w:type="dxa"/>
          </w:tcPr>
          <w:p w14:paraId="43DA4361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k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DMIL6R</w:t>
            </w:r>
          </w:p>
        </w:tc>
        <w:tc>
          <w:tcPr>
            <w:tcW w:w="2279" w:type="dxa"/>
          </w:tcPr>
          <w:p w14:paraId="2757C9D0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5380" w:type="dxa"/>
          </w:tcPr>
          <w:p w14:paraId="6DE607C7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Degradation rate constant of IL6R mRNA</w:t>
            </w:r>
          </w:p>
        </w:tc>
      </w:tr>
      <w:tr w:rsidR="00E83CFF" w:rsidRPr="00E83CFF" w14:paraId="614A64D6" w14:textId="77777777" w:rsidTr="00C6552B">
        <w:tc>
          <w:tcPr>
            <w:tcW w:w="1397" w:type="dxa"/>
          </w:tcPr>
          <w:p w14:paraId="275948A6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M1TNFR1</w:t>
            </w:r>
          </w:p>
        </w:tc>
        <w:tc>
          <w:tcPr>
            <w:tcW w:w="2279" w:type="dxa"/>
          </w:tcPr>
          <w:p w14:paraId="2744D063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0000125</w:t>
            </w:r>
          </w:p>
        </w:tc>
        <w:tc>
          <w:tcPr>
            <w:tcW w:w="5380" w:type="dxa"/>
          </w:tcPr>
          <w:p w14:paraId="15FB35C4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Basal transcription rate of TNFR1</w:t>
            </w:r>
          </w:p>
        </w:tc>
      </w:tr>
      <w:tr w:rsidR="00E83CFF" w:rsidRPr="00E83CFF" w14:paraId="00540900" w14:textId="77777777" w:rsidTr="00C6552B">
        <w:tc>
          <w:tcPr>
            <w:tcW w:w="1397" w:type="dxa"/>
          </w:tcPr>
          <w:p w14:paraId="7E0B4E44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M2TNFR1</w:t>
            </w:r>
          </w:p>
        </w:tc>
        <w:tc>
          <w:tcPr>
            <w:tcW w:w="2279" w:type="dxa"/>
          </w:tcPr>
          <w:p w14:paraId="12C66F75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000375</w:t>
            </w:r>
          </w:p>
        </w:tc>
        <w:tc>
          <w:tcPr>
            <w:tcW w:w="5380" w:type="dxa"/>
          </w:tcPr>
          <w:p w14:paraId="61AE8C95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ption rate constant of TNFR1 regulated by STAT3</w:t>
            </w:r>
          </w:p>
        </w:tc>
      </w:tr>
      <w:tr w:rsidR="00E83CFF" w:rsidRPr="00E83CFF" w14:paraId="5BF0318A" w14:textId="77777777" w:rsidTr="00C6552B">
        <w:tc>
          <w:tcPr>
            <w:tcW w:w="1397" w:type="dxa"/>
          </w:tcPr>
          <w:p w14:paraId="32E9E273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M3TNFR1</w:t>
            </w:r>
          </w:p>
        </w:tc>
        <w:tc>
          <w:tcPr>
            <w:tcW w:w="2279" w:type="dxa"/>
          </w:tcPr>
          <w:p w14:paraId="51A11804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015</w:t>
            </w:r>
          </w:p>
        </w:tc>
        <w:tc>
          <w:tcPr>
            <w:tcW w:w="5380" w:type="dxa"/>
          </w:tcPr>
          <w:p w14:paraId="2C232932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ption rate constant of TNFR1 regulated by CEBPA</w:t>
            </w:r>
          </w:p>
        </w:tc>
      </w:tr>
      <w:tr w:rsidR="00E83CFF" w:rsidRPr="00E83CFF" w14:paraId="1A80CC10" w14:textId="77777777" w:rsidTr="00C6552B">
        <w:tc>
          <w:tcPr>
            <w:tcW w:w="1397" w:type="dxa"/>
          </w:tcPr>
          <w:p w14:paraId="28A954D3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K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ASSTAT3A</w:t>
            </w:r>
          </w:p>
        </w:tc>
        <w:tc>
          <w:tcPr>
            <w:tcW w:w="2279" w:type="dxa"/>
          </w:tcPr>
          <w:p w14:paraId="0327E664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5380" w:type="dxa"/>
          </w:tcPr>
          <w:p w14:paraId="2CBE4599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Constant for activation of TNFR1 synthesis by STAT3</w:t>
            </w:r>
          </w:p>
        </w:tc>
      </w:tr>
      <w:tr w:rsidR="00E83CFF" w:rsidRPr="00E83CFF" w14:paraId="2CF1D13C" w14:textId="77777777" w:rsidTr="00C6552B">
        <w:tc>
          <w:tcPr>
            <w:tcW w:w="1397" w:type="dxa"/>
          </w:tcPr>
          <w:p w14:paraId="5A21453F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K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AS7CEBPA</w:t>
            </w:r>
          </w:p>
        </w:tc>
        <w:tc>
          <w:tcPr>
            <w:tcW w:w="2279" w:type="dxa"/>
          </w:tcPr>
          <w:p w14:paraId="496A6E02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7.5</w:t>
            </w:r>
          </w:p>
        </w:tc>
        <w:tc>
          <w:tcPr>
            <w:tcW w:w="5380" w:type="dxa"/>
          </w:tcPr>
          <w:p w14:paraId="130B20B1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Constant for activation of TNFR1 synthesis by CEBPA</w:t>
            </w:r>
          </w:p>
        </w:tc>
      </w:tr>
      <w:tr w:rsidR="00E83CFF" w:rsidRPr="00E83CFF" w14:paraId="7126433F" w14:textId="77777777" w:rsidTr="00C6552B">
        <w:tc>
          <w:tcPr>
            <w:tcW w:w="1397" w:type="dxa"/>
          </w:tcPr>
          <w:p w14:paraId="53F4C7B5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LPStnfr1</w:t>
            </w:r>
          </w:p>
        </w:tc>
        <w:tc>
          <w:tcPr>
            <w:tcW w:w="2279" w:type="dxa"/>
          </w:tcPr>
          <w:p w14:paraId="709E4D95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011</w:t>
            </w:r>
          </w:p>
        </w:tc>
        <w:tc>
          <w:tcPr>
            <w:tcW w:w="5380" w:type="dxa"/>
          </w:tcPr>
          <w:p w14:paraId="04133D60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Induction of TNFR1 transcription by LPS</w:t>
            </w:r>
          </w:p>
        </w:tc>
      </w:tr>
      <w:tr w:rsidR="00E83CFF" w:rsidRPr="00E83CFF" w14:paraId="2183D025" w14:textId="77777777" w:rsidTr="00C6552B">
        <w:tc>
          <w:tcPr>
            <w:tcW w:w="1397" w:type="dxa"/>
          </w:tcPr>
          <w:p w14:paraId="63EEAAA4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k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DMTNFR1</w:t>
            </w:r>
          </w:p>
        </w:tc>
        <w:tc>
          <w:tcPr>
            <w:tcW w:w="2279" w:type="dxa"/>
          </w:tcPr>
          <w:p w14:paraId="56153F00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75</w:t>
            </w:r>
          </w:p>
        </w:tc>
        <w:tc>
          <w:tcPr>
            <w:tcW w:w="5380" w:type="dxa"/>
          </w:tcPr>
          <w:p w14:paraId="081ED2A6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Degradation rate constant of TNFR1 mRNA</w:t>
            </w:r>
          </w:p>
        </w:tc>
      </w:tr>
      <w:tr w:rsidR="00E83CFF" w:rsidRPr="00E83CFF" w14:paraId="31DEB9F9" w14:textId="77777777" w:rsidTr="00C6552B">
        <w:tc>
          <w:tcPr>
            <w:tcW w:w="1397" w:type="dxa"/>
          </w:tcPr>
          <w:p w14:paraId="58D4EADD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M1CSF1</w:t>
            </w:r>
          </w:p>
        </w:tc>
        <w:tc>
          <w:tcPr>
            <w:tcW w:w="2279" w:type="dxa"/>
          </w:tcPr>
          <w:p w14:paraId="7B430ECD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000055</w:t>
            </w:r>
          </w:p>
        </w:tc>
        <w:tc>
          <w:tcPr>
            <w:tcW w:w="5380" w:type="dxa"/>
          </w:tcPr>
          <w:p w14:paraId="569BCB9A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Basal transcription rate of CSF1</w:t>
            </w:r>
          </w:p>
        </w:tc>
      </w:tr>
      <w:tr w:rsidR="00E83CFF" w:rsidRPr="00E83CFF" w14:paraId="52D84EBD" w14:textId="77777777" w:rsidTr="00C6552B">
        <w:tc>
          <w:tcPr>
            <w:tcW w:w="1397" w:type="dxa"/>
          </w:tcPr>
          <w:p w14:paraId="489155EE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M2CSF1</w:t>
            </w:r>
          </w:p>
        </w:tc>
        <w:tc>
          <w:tcPr>
            <w:tcW w:w="2279" w:type="dxa"/>
          </w:tcPr>
          <w:p w14:paraId="0A9A6873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028</w:t>
            </w:r>
          </w:p>
        </w:tc>
        <w:tc>
          <w:tcPr>
            <w:tcW w:w="5380" w:type="dxa"/>
          </w:tcPr>
          <w:p w14:paraId="60A5C736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ption rate constant of CSF1 regulated by NFKB</w:t>
            </w:r>
          </w:p>
        </w:tc>
      </w:tr>
      <w:tr w:rsidR="00E83CFF" w:rsidRPr="00E83CFF" w14:paraId="559E0340" w14:textId="77777777" w:rsidTr="00C6552B">
        <w:tc>
          <w:tcPr>
            <w:tcW w:w="1397" w:type="dxa"/>
          </w:tcPr>
          <w:p w14:paraId="4F51869F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M3CSF1</w:t>
            </w:r>
          </w:p>
        </w:tc>
        <w:tc>
          <w:tcPr>
            <w:tcW w:w="2279" w:type="dxa"/>
          </w:tcPr>
          <w:p w14:paraId="05A65310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95</w:t>
            </w:r>
          </w:p>
        </w:tc>
        <w:tc>
          <w:tcPr>
            <w:tcW w:w="5380" w:type="dxa"/>
          </w:tcPr>
          <w:p w14:paraId="58CD435C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ption rate constant of CSF1 regulated by STAT1</w:t>
            </w:r>
          </w:p>
        </w:tc>
      </w:tr>
      <w:tr w:rsidR="00E83CFF" w:rsidRPr="00E83CFF" w14:paraId="634388AD" w14:textId="77777777" w:rsidTr="00C6552B">
        <w:tc>
          <w:tcPr>
            <w:tcW w:w="1397" w:type="dxa"/>
          </w:tcPr>
          <w:p w14:paraId="29EF9E7F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M4CSF1</w:t>
            </w:r>
          </w:p>
        </w:tc>
        <w:tc>
          <w:tcPr>
            <w:tcW w:w="2279" w:type="dxa"/>
          </w:tcPr>
          <w:p w14:paraId="68A0255B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0055</w:t>
            </w:r>
          </w:p>
        </w:tc>
        <w:tc>
          <w:tcPr>
            <w:tcW w:w="5380" w:type="dxa"/>
          </w:tcPr>
          <w:p w14:paraId="62C60F3D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ption rate constant of CSF1 regulated by STAT3</w:t>
            </w:r>
          </w:p>
        </w:tc>
      </w:tr>
      <w:tr w:rsidR="00E83CFF" w:rsidRPr="00E83CFF" w14:paraId="1B64684E" w14:textId="77777777" w:rsidTr="00C6552B">
        <w:tc>
          <w:tcPr>
            <w:tcW w:w="1397" w:type="dxa"/>
          </w:tcPr>
          <w:p w14:paraId="30DF35CE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M5CSF1</w:t>
            </w:r>
          </w:p>
        </w:tc>
        <w:tc>
          <w:tcPr>
            <w:tcW w:w="2279" w:type="dxa"/>
          </w:tcPr>
          <w:p w14:paraId="7E1FFB52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22</w:t>
            </w:r>
          </w:p>
        </w:tc>
        <w:tc>
          <w:tcPr>
            <w:tcW w:w="5380" w:type="dxa"/>
          </w:tcPr>
          <w:p w14:paraId="2BF970AD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ption rate constant of CSF1 regulated by PU1</w:t>
            </w:r>
          </w:p>
        </w:tc>
      </w:tr>
      <w:tr w:rsidR="00E83CFF" w:rsidRPr="00E83CFF" w14:paraId="1E7B5D69" w14:textId="77777777" w:rsidTr="00C6552B">
        <w:tc>
          <w:tcPr>
            <w:tcW w:w="1397" w:type="dxa"/>
          </w:tcPr>
          <w:p w14:paraId="76022870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K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S1ANFKB</w:t>
            </w:r>
          </w:p>
        </w:tc>
        <w:tc>
          <w:tcPr>
            <w:tcW w:w="2279" w:type="dxa"/>
          </w:tcPr>
          <w:p w14:paraId="4BD6420E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66.67</w:t>
            </w:r>
          </w:p>
        </w:tc>
        <w:tc>
          <w:tcPr>
            <w:tcW w:w="5380" w:type="dxa"/>
          </w:tcPr>
          <w:p w14:paraId="75B0E62E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Constant for activation of CSF1 synthesis by NFKB</w:t>
            </w:r>
          </w:p>
        </w:tc>
      </w:tr>
      <w:tr w:rsidR="00E83CFF" w:rsidRPr="00E83CFF" w14:paraId="024D9295" w14:textId="77777777" w:rsidTr="00C6552B">
        <w:tc>
          <w:tcPr>
            <w:tcW w:w="1397" w:type="dxa"/>
          </w:tcPr>
          <w:p w14:paraId="7DBB51CB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K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STAT1A2</w:t>
            </w:r>
          </w:p>
        </w:tc>
        <w:tc>
          <w:tcPr>
            <w:tcW w:w="2279" w:type="dxa"/>
          </w:tcPr>
          <w:p w14:paraId="163DD1FC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162.5</w:t>
            </w:r>
          </w:p>
        </w:tc>
        <w:tc>
          <w:tcPr>
            <w:tcW w:w="5380" w:type="dxa"/>
          </w:tcPr>
          <w:p w14:paraId="5CAD6020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Constant for activation of CSF1 synthesis by STAT1</w:t>
            </w:r>
          </w:p>
        </w:tc>
      </w:tr>
      <w:tr w:rsidR="00E83CFF" w:rsidRPr="00E83CFF" w14:paraId="5019B797" w14:textId="77777777" w:rsidTr="00C6552B">
        <w:tc>
          <w:tcPr>
            <w:tcW w:w="1397" w:type="dxa"/>
          </w:tcPr>
          <w:p w14:paraId="74FD0144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K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AS2STAT3A</w:t>
            </w:r>
          </w:p>
        </w:tc>
        <w:tc>
          <w:tcPr>
            <w:tcW w:w="2279" w:type="dxa"/>
          </w:tcPr>
          <w:p w14:paraId="2926952D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5380" w:type="dxa"/>
          </w:tcPr>
          <w:p w14:paraId="4835B97C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Constant for activation of CSF1 synthesis by STAT3</w:t>
            </w:r>
          </w:p>
        </w:tc>
      </w:tr>
      <w:tr w:rsidR="00E83CFF" w:rsidRPr="00E83CFF" w14:paraId="5B50B211" w14:textId="77777777" w:rsidTr="00C6552B">
        <w:tc>
          <w:tcPr>
            <w:tcW w:w="1397" w:type="dxa"/>
          </w:tcPr>
          <w:p w14:paraId="05A50B21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K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AS5PU1</w:t>
            </w:r>
          </w:p>
        </w:tc>
        <w:tc>
          <w:tcPr>
            <w:tcW w:w="2279" w:type="dxa"/>
          </w:tcPr>
          <w:p w14:paraId="27A89A5A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500</w:t>
            </w:r>
          </w:p>
        </w:tc>
        <w:tc>
          <w:tcPr>
            <w:tcW w:w="5380" w:type="dxa"/>
          </w:tcPr>
          <w:p w14:paraId="0A362C5D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Constant for activation of CSF1 synthesis by PU1</w:t>
            </w:r>
          </w:p>
        </w:tc>
      </w:tr>
      <w:tr w:rsidR="00E83CFF" w:rsidRPr="00E83CFF" w14:paraId="6ECD7303" w14:textId="77777777" w:rsidTr="00C6552B">
        <w:tc>
          <w:tcPr>
            <w:tcW w:w="1397" w:type="dxa"/>
          </w:tcPr>
          <w:p w14:paraId="41CC1E8D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LPScsf1</w:t>
            </w:r>
          </w:p>
        </w:tc>
        <w:tc>
          <w:tcPr>
            <w:tcW w:w="2279" w:type="dxa"/>
          </w:tcPr>
          <w:p w14:paraId="4EBCE209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5380" w:type="dxa"/>
          </w:tcPr>
          <w:p w14:paraId="3F3852CE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Induction of CSF1 transcription by LPS</w:t>
            </w:r>
          </w:p>
        </w:tc>
      </w:tr>
      <w:tr w:rsidR="00E83CFF" w:rsidRPr="00E83CFF" w14:paraId="2EC62EB5" w14:textId="77777777" w:rsidTr="00C6552B">
        <w:tc>
          <w:tcPr>
            <w:tcW w:w="1397" w:type="dxa"/>
          </w:tcPr>
          <w:p w14:paraId="5AC2338C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k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DMCSF1</w:t>
            </w:r>
          </w:p>
        </w:tc>
        <w:tc>
          <w:tcPr>
            <w:tcW w:w="2279" w:type="dxa"/>
          </w:tcPr>
          <w:p w14:paraId="67406CA1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5380" w:type="dxa"/>
          </w:tcPr>
          <w:p w14:paraId="2D945679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Degradation rate constant of CSF1 mRNA</w:t>
            </w:r>
          </w:p>
        </w:tc>
      </w:tr>
      <w:tr w:rsidR="00E83CFF" w:rsidRPr="00E83CFF" w14:paraId="7BEE0FA1" w14:textId="77777777" w:rsidTr="00C6552B">
        <w:tc>
          <w:tcPr>
            <w:tcW w:w="1397" w:type="dxa"/>
          </w:tcPr>
          <w:p w14:paraId="03FAABED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M1STAT3</w:t>
            </w:r>
          </w:p>
        </w:tc>
        <w:tc>
          <w:tcPr>
            <w:tcW w:w="2279" w:type="dxa"/>
          </w:tcPr>
          <w:p w14:paraId="42A2523A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0005</w:t>
            </w:r>
          </w:p>
        </w:tc>
        <w:tc>
          <w:tcPr>
            <w:tcW w:w="5380" w:type="dxa"/>
          </w:tcPr>
          <w:p w14:paraId="68395E93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Basal transcription rate of STAT3</w:t>
            </w:r>
          </w:p>
        </w:tc>
      </w:tr>
      <w:tr w:rsidR="00E83CFF" w:rsidRPr="00E83CFF" w14:paraId="2C40174C" w14:textId="77777777" w:rsidTr="00C6552B">
        <w:tc>
          <w:tcPr>
            <w:tcW w:w="1397" w:type="dxa"/>
          </w:tcPr>
          <w:p w14:paraId="76DA98B5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M2STAT3</w:t>
            </w:r>
          </w:p>
        </w:tc>
        <w:tc>
          <w:tcPr>
            <w:tcW w:w="2279" w:type="dxa"/>
          </w:tcPr>
          <w:p w14:paraId="3B215675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0085</w:t>
            </w:r>
          </w:p>
        </w:tc>
        <w:tc>
          <w:tcPr>
            <w:tcW w:w="5380" w:type="dxa"/>
          </w:tcPr>
          <w:p w14:paraId="08FEA657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ption rate constant of STAT3 regulated by STAT3</w:t>
            </w:r>
          </w:p>
        </w:tc>
      </w:tr>
      <w:tr w:rsidR="00E83CFF" w:rsidRPr="00E83CFF" w14:paraId="229BEEFE" w14:textId="77777777" w:rsidTr="00C6552B">
        <w:tc>
          <w:tcPr>
            <w:tcW w:w="1397" w:type="dxa"/>
          </w:tcPr>
          <w:p w14:paraId="31CA8139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K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STAT3A</w:t>
            </w:r>
          </w:p>
        </w:tc>
        <w:tc>
          <w:tcPr>
            <w:tcW w:w="2279" w:type="dxa"/>
          </w:tcPr>
          <w:p w14:paraId="40CC2D8A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5380" w:type="dxa"/>
          </w:tcPr>
          <w:p w14:paraId="73FBEC0F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Constant for activation of STAT3 synthesis by STAT3</w:t>
            </w:r>
          </w:p>
        </w:tc>
      </w:tr>
      <w:tr w:rsidR="00E83CFF" w:rsidRPr="00E83CFF" w14:paraId="3AB76615" w14:textId="77777777" w:rsidTr="00C6552B">
        <w:tc>
          <w:tcPr>
            <w:tcW w:w="1397" w:type="dxa"/>
          </w:tcPr>
          <w:p w14:paraId="532C3D58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LPSstat3</w:t>
            </w:r>
          </w:p>
        </w:tc>
        <w:tc>
          <w:tcPr>
            <w:tcW w:w="2279" w:type="dxa"/>
          </w:tcPr>
          <w:p w14:paraId="633A4636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5380" w:type="dxa"/>
          </w:tcPr>
          <w:p w14:paraId="4DA47F60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Induction of STAT3 transcription by LPS</w:t>
            </w:r>
          </w:p>
        </w:tc>
      </w:tr>
      <w:tr w:rsidR="00E83CFF" w:rsidRPr="00E83CFF" w14:paraId="0553968B" w14:textId="77777777" w:rsidTr="00C6552B">
        <w:tc>
          <w:tcPr>
            <w:tcW w:w="1397" w:type="dxa"/>
          </w:tcPr>
          <w:p w14:paraId="28D41629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lastRenderedPageBreak/>
              <w:t>k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DMSTAT3</w:t>
            </w:r>
          </w:p>
        </w:tc>
        <w:tc>
          <w:tcPr>
            <w:tcW w:w="2279" w:type="dxa"/>
          </w:tcPr>
          <w:p w14:paraId="6B62F743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97</w:t>
            </w:r>
          </w:p>
        </w:tc>
        <w:tc>
          <w:tcPr>
            <w:tcW w:w="5380" w:type="dxa"/>
          </w:tcPr>
          <w:p w14:paraId="4EB4B369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Degradation rate constant of STAT3 mRNA</w:t>
            </w:r>
          </w:p>
        </w:tc>
      </w:tr>
      <w:tr w:rsidR="00E83CFF" w:rsidRPr="00E83CFF" w14:paraId="213B6292" w14:textId="77777777" w:rsidTr="00C6552B">
        <w:tc>
          <w:tcPr>
            <w:tcW w:w="1397" w:type="dxa"/>
          </w:tcPr>
          <w:p w14:paraId="72C30C57" w14:textId="4C57BAC9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M1</w:t>
            </w:r>
            <w:r w:rsidR="00A922AA"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CSF1R</w:t>
            </w:r>
          </w:p>
        </w:tc>
        <w:tc>
          <w:tcPr>
            <w:tcW w:w="2279" w:type="dxa"/>
          </w:tcPr>
          <w:p w14:paraId="3FBD4823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00286</w:t>
            </w:r>
          </w:p>
        </w:tc>
        <w:tc>
          <w:tcPr>
            <w:tcW w:w="5380" w:type="dxa"/>
          </w:tcPr>
          <w:p w14:paraId="5B853B28" w14:textId="6D1C7AA5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Basal transcription rate of </w:t>
            </w:r>
            <w:r w:rsidR="00A922AA"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CSF1R</w:t>
            </w:r>
          </w:p>
        </w:tc>
      </w:tr>
      <w:tr w:rsidR="00E83CFF" w:rsidRPr="00E83CFF" w14:paraId="04E22F35" w14:textId="77777777" w:rsidTr="00C6552B">
        <w:tc>
          <w:tcPr>
            <w:tcW w:w="1397" w:type="dxa"/>
          </w:tcPr>
          <w:p w14:paraId="7E414A3C" w14:textId="548A2FDB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M2</w:t>
            </w:r>
            <w:r w:rsidR="00A922AA"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CSF1R</w:t>
            </w:r>
          </w:p>
        </w:tc>
        <w:tc>
          <w:tcPr>
            <w:tcW w:w="2279" w:type="dxa"/>
          </w:tcPr>
          <w:p w14:paraId="29C9DFC7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0143</w:t>
            </w:r>
          </w:p>
        </w:tc>
        <w:tc>
          <w:tcPr>
            <w:tcW w:w="5380" w:type="dxa"/>
          </w:tcPr>
          <w:p w14:paraId="409A920F" w14:textId="5C8964FD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ranscription rate constant of </w:t>
            </w:r>
            <w:r w:rsidR="00A922AA"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CSF1R</w:t>
            </w: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regulated by PU1</w:t>
            </w:r>
          </w:p>
        </w:tc>
      </w:tr>
      <w:tr w:rsidR="00E83CFF" w:rsidRPr="00E83CFF" w14:paraId="354BA7C8" w14:textId="77777777" w:rsidTr="00C6552B">
        <w:tc>
          <w:tcPr>
            <w:tcW w:w="1397" w:type="dxa"/>
          </w:tcPr>
          <w:p w14:paraId="7439AAFD" w14:textId="33932C5D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M3</w:t>
            </w:r>
            <w:r w:rsidR="00A922AA"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CSF1R</w:t>
            </w:r>
          </w:p>
        </w:tc>
        <w:tc>
          <w:tcPr>
            <w:tcW w:w="2279" w:type="dxa"/>
          </w:tcPr>
          <w:p w14:paraId="6361A897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143</w:t>
            </w:r>
          </w:p>
        </w:tc>
        <w:tc>
          <w:tcPr>
            <w:tcW w:w="5380" w:type="dxa"/>
          </w:tcPr>
          <w:p w14:paraId="348D8C49" w14:textId="61F7F593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ranscription rate constant of </w:t>
            </w:r>
            <w:r w:rsidR="00A922AA"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SF1R </w:t>
            </w: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regulated by CEBPA</w:t>
            </w:r>
          </w:p>
        </w:tc>
      </w:tr>
      <w:tr w:rsidR="00E83CFF" w:rsidRPr="00E83CFF" w14:paraId="2A761FD2" w14:textId="77777777" w:rsidTr="00C6552B">
        <w:tc>
          <w:tcPr>
            <w:tcW w:w="1397" w:type="dxa"/>
          </w:tcPr>
          <w:p w14:paraId="327086A3" w14:textId="30480335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M4</w:t>
            </w:r>
            <w:r w:rsidR="00A922AA"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CSF1R</w:t>
            </w:r>
          </w:p>
        </w:tc>
        <w:tc>
          <w:tcPr>
            <w:tcW w:w="2279" w:type="dxa"/>
          </w:tcPr>
          <w:p w14:paraId="21E9F308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00857</w:t>
            </w:r>
          </w:p>
        </w:tc>
        <w:tc>
          <w:tcPr>
            <w:tcW w:w="5380" w:type="dxa"/>
          </w:tcPr>
          <w:p w14:paraId="271D4F40" w14:textId="496EDD8A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ranscription rate constant of </w:t>
            </w:r>
            <w:r w:rsidR="00A922AA"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SF1R </w:t>
            </w: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regulated by STAT3</w:t>
            </w:r>
          </w:p>
        </w:tc>
      </w:tr>
      <w:tr w:rsidR="00E83CFF" w:rsidRPr="00E83CFF" w14:paraId="0FDD1272" w14:textId="77777777" w:rsidTr="00C6552B">
        <w:tc>
          <w:tcPr>
            <w:tcW w:w="1397" w:type="dxa"/>
          </w:tcPr>
          <w:p w14:paraId="10AF7F67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K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AS4PU1</w:t>
            </w:r>
          </w:p>
        </w:tc>
        <w:tc>
          <w:tcPr>
            <w:tcW w:w="2279" w:type="dxa"/>
          </w:tcPr>
          <w:p w14:paraId="37B74A2A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3000</w:t>
            </w:r>
          </w:p>
        </w:tc>
        <w:tc>
          <w:tcPr>
            <w:tcW w:w="5380" w:type="dxa"/>
          </w:tcPr>
          <w:p w14:paraId="0DA50C7F" w14:textId="54EF2E82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onstant for activation of </w:t>
            </w:r>
            <w:r w:rsidR="00A922AA"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SF1R </w:t>
            </w: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synthesis by PU1</w:t>
            </w:r>
          </w:p>
        </w:tc>
      </w:tr>
      <w:tr w:rsidR="00E83CFF" w:rsidRPr="00E83CFF" w14:paraId="391AB47D" w14:textId="77777777" w:rsidTr="00C6552B">
        <w:tc>
          <w:tcPr>
            <w:tcW w:w="1397" w:type="dxa"/>
          </w:tcPr>
          <w:p w14:paraId="2F195CA2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K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AS4CEBPA</w:t>
            </w:r>
          </w:p>
        </w:tc>
        <w:tc>
          <w:tcPr>
            <w:tcW w:w="2279" w:type="dxa"/>
          </w:tcPr>
          <w:p w14:paraId="7B0375AF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5380" w:type="dxa"/>
          </w:tcPr>
          <w:p w14:paraId="4EC6BBAD" w14:textId="59109E24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onstant for activation of </w:t>
            </w:r>
            <w:r w:rsidR="00A922AA"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SF1R </w:t>
            </w: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synthesis by CEBPA</w:t>
            </w:r>
          </w:p>
        </w:tc>
      </w:tr>
      <w:tr w:rsidR="00E83CFF" w:rsidRPr="00E83CFF" w14:paraId="222EFD7C" w14:textId="77777777" w:rsidTr="00C6552B">
        <w:tc>
          <w:tcPr>
            <w:tcW w:w="1397" w:type="dxa"/>
          </w:tcPr>
          <w:p w14:paraId="508AF4AE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K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AS5STAT3A</w:t>
            </w:r>
          </w:p>
        </w:tc>
        <w:tc>
          <w:tcPr>
            <w:tcW w:w="2279" w:type="dxa"/>
          </w:tcPr>
          <w:p w14:paraId="7DD985CF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5380" w:type="dxa"/>
          </w:tcPr>
          <w:p w14:paraId="1CEF44CC" w14:textId="3B1298E8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onstant for activation of </w:t>
            </w:r>
            <w:r w:rsidR="00A922AA"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SF1R </w:t>
            </w: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synthesis by STAT3</w:t>
            </w:r>
          </w:p>
        </w:tc>
      </w:tr>
      <w:tr w:rsidR="00E83CFF" w:rsidRPr="00E83CFF" w14:paraId="55880B37" w14:textId="77777777" w:rsidTr="00C6552B">
        <w:tc>
          <w:tcPr>
            <w:tcW w:w="1397" w:type="dxa"/>
          </w:tcPr>
          <w:p w14:paraId="7FBF3A6F" w14:textId="395C1B0C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LPS</w:t>
            </w:r>
            <w:r w:rsidR="00A922AA"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csf1r</w:t>
            </w:r>
          </w:p>
        </w:tc>
        <w:tc>
          <w:tcPr>
            <w:tcW w:w="2279" w:type="dxa"/>
          </w:tcPr>
          <w:p w14:paraId="6631C3F6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017</w:t>
            </w:r>
          </w:p>
        </w:tc>
        <w:tc>
          <w:tcPr>
            <w:tcW w:w="5380" w:type="dxa"/>
          </w:tcPr>
          <w:p w14:paraId="1E379627" w14:textId="0E13D26C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Induction of </w:t>
            </w:r>
            <w:r w:rsidR="00A922AA"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SF1R 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transcription by LPS</w:t>
            </w:r>
          </w:p>
        </w:tc>
      </w:tr>
      <w:tr w:rsidR="00E83CFF" w:rsidRPr="00E83CFF" w14:paraId="3A973C28" w14:textId="77777777" w:rsidTr="00C6552B">
        <w:tc>
          <w:tcPr>
            <w:tcW w:w="1397" w:type="dxa"/>
          </w:tcPr>
          <w:p w14:paraId="5F232DE5" w14:textId="3AE5FED3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k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DM</w:t>
            </w:r>
            <w:r w:rsidR="00A922AA"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CSF1R</w:t>
            </w:r>
          </w:p>
        </w:tc>
        <w:tc>
          <w:tcPr>
            <w:tcW w:w="2279" w:type="dxa"/>
          </w:tcPr>
          <w:p w14:paraId="63A4A020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5380" w:type="dxa"/>
          </w:tcPr>
          <w:p w14:paraId="3D9FE815" w14:textId="1E8F33FA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egradation rate constant of </w:t>
            </w:r>
            <w:r w:rsidR="00A922AA"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SF1R </w:t>
            </w: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mRNA</w:t>
            </w:r>
          </w:p>
        </w:tc>
      </w:tr>
      <w:tr w:rsidR="00E83CFF" w:rsidRPr="00E83CFF" w14:paraId="55B7E6F2" w14:textId="77777777" w:rsidTr="00C6552B">
        <w:tc>
          <w:tcPr>
            <w:tcW w:w="1397" w:type="dxa"/>
          </w:tcPr>
          <w:p w14:paraId="56EB8BCB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M1CEBPA</w:t>
            </w:r>
          </w:p>
        </w:tc>
        <w:tc>
          <w:tcPr>
            <w:tcW w:w="2279" w:type="dxa"/>
          </w:tcPr>
          <w:p w14:paraId="255ECC9B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0015</w:t>
            </w:r>
          </w:p>
        </w:tc>
        <w:tc>
          <w:tcPr>
            <w:tcW w:w="5380" w:type="dxa"/>
          </w:tcPr>
          <w:p w14:paraId="40DC1254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Basal transcription rate of CEBPA</w:t>
            </w:r>
          </w:p>
        </w:tc>
      </w:tr>
      <w:tr w:rsidR="00E83CFF" w:rsidRPr="00E83CFF" w14:paraId="6D686B7E" w14:textId="77777777" w:rsidTr="00C6552B">
        <w:tc>
          <w:tcPr>
            <w:tcW w:w="1397" w:type="dxa"/>
          </w:tcPr>
          <w:p w14:paraId="0B23C83B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M2CEBPA</w:t>
            </w:r>
          </w:p>
        </w:tc>
        <w:tc>
          <w:tcPr>
            <w:tcW w:w="2279" w:type="dxa"/>
          </w:tcPr>
          <w:p w14:paraId="76C52BA3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0075</w:t>
            </w:r>
          </w:p>
        </w:tc>
        <w:tc>
          <w:tcPr>
            <w:tcW w:w="5380" w:type="dxa"/>
          </w:tcPr>
          <w:p w14:paraId="052812DD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ption rate constant of CEBPA regulated by PU1</w:t>
            </w:r>
          </w:p>
        </w:tc>
      </w:tr>
      <w:tr w:rsidR="00E83CFF" w:rsidRPr="00E83CFF" w14:paraId="01435964" w14:textId="77777777" w:rsidTr="00C6552B">
        <w:tc>
          <w:tcPr>
            <w:tcW w:w="1397" w:type="dxa"/>
          </w:tcPr>
          <w:p w14:paraId="59F0BE5A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M3CEBPA</w:t>
            </w:r>
          </w:p>
        </w:tc>
        <w:tc>
          <w:tcPr>
            <w:tcW w:w="2279" w:type="dxa"/>
          </w:tcPr>
          <w:p w14:paraId="03C36D06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015</w:t>
            </w:r>
          </w:p>
        </w:tc>
        <w:tc>
          <w:tcPr>
            <w:tcW w:w="5380" w:type="dxa"/>
          </w:tcPr>
          <w:p w14:paraId="7B3A28FD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ption rate constant of CEBPA regulated by STAT3</w:t>
            </w:r>
          </w:p>
        </w:tc>
      </w:tr>
      <w:tr w:rsidR="00E83CFF" w:rsidRPr="00E83CFF" w14:paraId="4F1E0FF5" w14:textId="77777777" w:rsidTr="00C6552B">
        <w:tc>
          <w:tcPr>
            <w:tcW w:w="1397" w:type="dxa"/>
          </w:tcPr>
          <w:p w14:paraId="0FC8FEF6" w14:textId="06679F43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K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AS</w:t>
            </w:r>
            <w:r w:rsidR="007272BE"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10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PU1</w:t>
            </w:r>
          </w:p>
        </w:tc>
        <w:tc>
          <w:tcPr>
            <w:tcW w:w="2279" w:type="dxa"/>
          </w:tcPr>
          <w:p w14:paraId="2CE9EE99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500</w:t>
            </w:r>
          </w:p>
        </w:tc>
        <w:tc>
          <w:tcPr>
            <w:tcW w:w="5380" w:type="dxa"/>
          </w:tcPr>
          <w:p w14:paraId="257330A6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Constant for activation of CEBPA synthesis by PU1</w:t>
            </w:r>
          </w:p>
        </w:tc>
      </w:tr>
      <w:tr w:rsidR="00E83CFF" w:rsidRPr="00E83CFF" w14:paraId="5496C763" w14:textId="77777777" w:rsidTr="00C6552B">
        <w:tc>
          <w:tcPr>
            <w:tcW w:w="1397" w:type="dxa"/>
          </w:tcPr>
          <w:p w14:paraId="4F56FC50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K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AS3STAT3A</w:t>
            </w:r>
          </w:p>
        </w:tc>
        <w:tc>
          <w:tcPr>
            <w:tcW w:w="2279" w:type="dxa"/>
          </w:tcPr>
          <w:p w14:paraId="571A642D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5380" w:type="dxa"/>
          </w:tcPr>
          <w:p w14:paraId="2A81E765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Constant for activation of CEBPA synthesis by STAT3</w:t>
            </w:r>
          </w:p>
        </w:tc>
      </w:tr>
      <w:tr w:rsidR="00E83CFF" w:rsidRPr="00E83CFF" w14:paraId="4026236E" w14:textId="77777777" w:rsidTr="00C6552B">
        <w:tc>
          <w:tcPr>
            <w:tcW w:w="1397" w:type="dxa"/>
          </w:tcPr>
          <w:p w14:paraId="376BF58F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K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2LPS</w:t>
            </w:r>
          </w:p>
        </w:tc>
        <w:tc>
          <w:tcPr>
            <w:tcW w:w="2279" w:type="dxa"/>
          </w:tcPr>
          <w:p w14:paraId="43B84B90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00000000001</w:t>
            </w:r>
          </w:p>
        </w:tc>
        <w:tc>
          <w:tcPr>
            <w:tcW w:w="5380" w:type="dxa"/>
          </w:tcPr>
          <w:p w14:paraId="10379A46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Constant for inhibition of CEBPA synthesis by LPS</w:t>
            </w:r>
          </w:p>
        </w:tc>
      </w:tr>
      <w:tr w:rsidR="00E83CFF" w:rsidRPr="00E83CFF" w14:paraId="16E809C4" w14:textId="77777777" w:rsidTr="00C6552B">
        <w:tc>
          <w:tcPr>
            <w:tcW w:w="1397" w:type="dxa"/>
          </w:tcPr>
          <w:p w14:paraId="122A0F0D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k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DMCEBPA</w:t>
            </w:r>
          </w:p>
        </w:tc>
        <w:tc>
          <w:tcPr>
            <w:tcW w:w="2279" w:type="dxa"/>
          </w:tcPr>
          <w:p w14:paraId="72902243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175</w:t>
            </w:r>
          </w:p>
        </w:tc>
        <w:tc>
          <w:tcPr>
            <w:tcW w:w="5380" w:type="dxa"/>
          </w:tcPr>
          <w:p w14:paraId="1E7F5B8E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Degradation rate constant of CEBPA mRNA</w:t>
            </w:r>
          </w:p>
        </w:tc>
      </w:tr>
      <w:tr w:rsidR="00E83CFF" w:rsidRPr="00E83CFF" w14:paraId="5F4D9848" w14:textId="77777777" w:rsidTr="00C6552B">
        <w:tc>
          <w:tcPr>
            <w:tcW w:w="1397" w:type="dxa"/>
          </w:tcPr>
          <w:p w14:paraId="5ECB5A00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M1NFKB</w:t>
            </w:r>
          </w:p>
        </w:tc>
        <w:tc>
          <w:tcPr>
            <w:tcW w:w="2279" w:type="dxa"/>
          </w:tcPr>
          <w:p w14:paraId="3A489BE0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0000067</w:t>
            </w:r>
          </w:p>
        </w:tc>
        <w:tc>
          <w:tcPr>
            <w:tcW w:w="5380" w:type="dxa"/>
          </w:tcPr>
          <w:p w14:paraId="0E90AD1B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Basal transcription rate of NFKB</w:t>
            </w:r>
          </w:p>
        </w:tc>
      </w:tr>
      <w:tr w:rsidR="00E83CFF" w:rsidRPr="00E83CFF" w14:paraId="2C93014C" w14:textId="77777777" w:rsidTr="00C6552B">
        <w:tc>
          <w:tcPr>
            <w:tcW w:w="1397" w:type="dxa"/>
          </w:tcPr>
          <w:p w14:paraId="3ED7FA31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M2NFKB</w:t>
            </w:r>
          </w:p>
        </w:tc>
        <w:tc>
          <w:tcPr>
            <w:tcW w:w="2279" w:type="dxa"/>
          </w:tcPr>
          <w:p w14:paraId="7EA60330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027</w:t>
            </w:r>
          </w:p>
        </w:tc>
        <w:tc>
          <w:tcPr>
            <w:tcW w:w="5380" w:type="dxa"/>
          </w:tcPr>
          <w:p w14:paraId="41D53D07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ption rate constant of NFKB regulated by NFKB</w:t>
            </w:r>
          </w:p>
        </w:tc>
      </w:tr>
      <w:tr w:rsidR="00E83CFF" w:rsidRPr="00E83CFF" w14:paraId="1EB62256" w14:textId="77777777" w:rsidTr="00C6552B">
        <w:tc>
          <w:tcPr>
            <w:tcW w:w="1397" w:type="dxa"/>
          </w:tcPr>
          <w:p w14:paraId="1EA58C97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M3NFKB</w:t>
            </w:r>
          </w:p>
        </w:tc>
        <w:tc>
          <w:tcPr>
            <w:tcW w:w="2279" w:type="dxa"/>
          </w:tcPr>
          <w:p w14:paraId="500F3760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5380" w:type="dxa"/>
          </w:tcPr>
          <w:p w14:paraId="72CC3264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ption rate constant of NFKB regulated by LPS</w:t>
            </w:r>
          </w:p>
        </w:tc>
      </w:tr>
      <w:tr w:rsidR="00E83CFF" w:rsidRPr="00E83CFF" w14:paraId="61A7AF44" w14:textId="77777777" w:rsidTr="00C6552B">
        <w:tc>
          <w:tcPr>
            <w:tcW w:w="1397" w:type="dxa"/>
          </w:tcPr>
          <w:p w14:paraId="4C500865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M4NFKB</w:t>
            </w:r>
          </w:p>
        </w:tc>
        <w:tc>
          <w:tcPr>
            <w:tcW w:w="2279" w:type="dxa"/>
          </w:tcPr>
          <w:p w14:paraId="355EEBA6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0067</w:t>
            </w:r>
          </w:p>
        </w:tc>
        <w:tc>
          <w:tcPr>
            <w:tcW w:w="5380" w:type="dxa"/>
          </w:tcPr>
          <w:p w14:paraId="15831ACC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ption rate constant of NFKB regulated by PU1</w:t>
            </w:r>
          </w:p>
        </w:tc>
      </w:tr>
      <w:tr w:rsidR="00E83CFF" w:rsidRPr="00E83CFF" w14:paraId="4326E804" w14:textId="77777777" w:rsidTr="00C6552B">
        <w:tc>
          <w:tcPr>
            <w:tcW w:w="1397" w:type="dxa"/>
          </w:tcPr>
          <w:p w14:paraId="78FBB584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M5NFKB</w:t>
            </w:r>
          </w:p>
        </w:tc>
        <w:tc>
          <w:tcPr>
            <w:tcW w:w="2279" w:type="dxa"/>
          </w:tcPr>
          <w:p w14:paraId="6B6F85C8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027</w:t>
            </w:r>
          </w:p>
        </w:tc>
        <w:tc>
          <w:tcPr>
            <w:tcW w:w="5380" w:type="dxa"/>
          </w:tcPr>
          <w:p w14:paraId="306C3B2D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ption rate constant of NFKB regulated by CEBPA</w:t>
            </w:r>
          </w:p>
        </w:tc>
      </w:tr>
      <w:tr w:rsidR="00E83CFF" w:rsidRPr="00E83CFF" w14:paraId="5FB78362" w14:textId="77777777" w:rsidTr="00C6552B">
        <w:tc>
          <w:tcPr>
            <w:tcW w:w="1397" w:type="dxa"/>
          </w:tcPr>
          <w:p w14:paraId="469FC3E9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K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S3ANFKB</w:t>
            </w:r>
          </w:p>
        </w:tc>
        <w:tc>
          <w:tcPr>
            <w:tcW w:w="2279" w:type="dxa"/>
          </w:tcPr>
          <w:p w14:paraId="7A2B8F0B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6.67</w:t>
            </w:r>
          </w:p>
        </w:tc>
        <w:tc>
          <w:tcPr>
            <w:tcW w:w="5380" w:type="dxa"/>
          </w:tcPr>
          <w:p w14:paraId="741B8B2F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Constant for activation of NFKB synthesis by NFKB</w:t>
            </w:r>
          </w:p>
        </w:tc>
      </w:tr>
      <w:tr w:rsidR="00E83CFF" w:rsidRPr="00E83CFF" w14:paraId="53ADADEB" w14:textId="77777777" w:rsidTr="00C6552B">
        <w:tc>
          <w:tcPr>
            <w:tcW w:w="1397" w:type="dxa"/>
          </w:tcPr>
          <w:p w14:paraId="1E382371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K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LPS</w:t>
            </w:r>
          </w:p>
        </w:tc>
        <w:tc>
          <w:tcPr>
            <w:tcW w:w="2279" w:type="dxa"/>
          </w:tcPr>
          <w:p w14:paraId="6AB45B8C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5380" w:type="dxa"/>
          </w:tcPr>
          <w:p w14:paraId="2428FE3A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Constant for activation of NFKB synthesis by LPS</w:t>
            </w:r>
          </w:p>
        </w:tc>
      </w:tr>
      <w:tr w:rsidR="00E83CFF" w:rsidRPr="00E83CFF" w14:paraId="3280BA9A" w14:textId="77777777" w:rsidTr="00C6552B">
        <w:tc>
          <w:tcPr>
            <w:tcW w:w="1397" w:type="dxa"/>
          </w:tcPr>
          <w:p w14:paraId="48F5E8B6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K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AS6PU1</w:t>
            </w:r>
          </w:p>
        </w:tc>
        <w:tc>
          <w:tcPr>
            <w:tcW w:w="2279" w:type="dxa"/>
          </w:tcPr>
          <w:p w14:paraId="1CED6DE1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5000</w:t>
            </w:r>
          </w:p>
        </w:tc>
        <w:tc>
          <w:tcPr>
            <w:tcW w:w="5380" w:type="dxa"/>
          </w:tcPr>
          <w:p w14:paraId="5B9D0975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Constant for activation of NFKB synthesis by PU1</w:t>
            </w:r>
          </w:p>
        </w:tc>
      </w:tr>
      <w:tr w:rsidR="00E83CFF" w:rsidRPr="00E83CFF" w14:paraId="1D298B60" w14:textId="77777777" w:rsidTr="00C6552B">
        <w:tc>
          <w:tcPr>
            <w:tcW w:w="1397" w:type="dxa"/>
          </w:tcPr>
          <w:p w14:paraId="0F836B68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K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AS8CEBPA</w:t>
            </w:r>
          </w:p>
        </w:tc>
        <w:tc>
          <w:tcPr>
            <w:tcW w:w="2279" w:type="dxa"/>
          </w:tcPr>
          <w:p w14:paraId="3FBC36DE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5380" w:type="dxa"/>
          </w:tcPr>
          <w:p w14:paraId="3291C46E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Constant for activation of NFKB synthesis by CEBPA</w:t>
            </w:r>
          </w:p>
        </w:tc>
      </w:tr>
      <w:tr w:rsidR="00E83CFF" w:rsidRPr="00E83CFF" w14:paraId="0900F4D0" w14:textId="77777777" w:rsidTr="00C6552B">
        <w:tc>
          <w:tcPr>
            <w:tcW w:w="1397" w:type="dxa"/>
          </w:tcPr>
          <w:p w14:paraId="5DD4AC6D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k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DMNFKB</w:t>
            </w:r>
          </w:p>
        </w:tc>
        <w:tc>
          <w:tcPr>
            <w:tcW w:w="2279" w:type="dxa"/>
          </w:tcPr>
          <w:p w14:paraId="42E7C789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137</w:t>
            </w:r>
          </w:p>
        </w:tc>
        <w:tc>
          <w:tcPr>
            <w:tcW w:w="5380" w:type="dxa"/>
          </w:tcPr>
          <w:p w14:paraId="50DEA8DD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Degradation rate constant of NFKB mRNA</w:t>
            </w:r>
          </w:p>
        </w:tc>
      </w:tr>
      <w:tr w:rsidR="00E83CFF" w:rsidRPr="00E83CFF" w14:paraId="0C53401C" w14:textId="77777777" w:rsidTr="00C6552B">
        <w:tc>
          <w:tcPr>
            <w:tcW w:w="1397" w:type="dxa"/>
          </w:tcPr>
          <w:p w14:paraId="04BC90D4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M1STAT1</w:t>
            </w:r>
          </w:p>
        </w:tc>
        <w:tc>
          <w:tcPr>
            <w:tcW w:w="2279" w:type="dxa"/>
          </w:tcPr>
          <w:p w14:paraId="510CD082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0000125</w:t>
            </w:r>
          </w:p>
        </w:tc>
        <w:tc>
          <w:tcPr>
            <w:tcW w:w="5380" w:type="dxa"/>
          </w:tcPr>
          <w:p w14:paraId="73A7ED9B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Basal transcription rate of STAT1</w:t>
            </w:r>
          </w:p>
        </w:tc>
      </w:tr>
      <w:tr w:rsidR="00E83CFF" w:rsidRPr="00E83CFF" w14:paraId="7C210CD1" w14:textId="77777777" w:rsidTr="00C6552B">
        <w:tc>
          <w:tcPr>
            <w:tcW w:w="1397" w:type="dxa"/>
          </w:tcPr>
          <w:p w14:paraId="70CF1BC1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M2STAT1</w:t>
            </w:r>
          </w:p>
        </w:tc>
        <w:tc>
          <w:tcPr>
            <w:tcW w:w="2279" w:type="dxa"/>
          </w:tcPr>
          <w:p w14:paraId="5468B40C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00625</w:t>
            </w:r>
          </w:p>
        </w:tc>
        <w:tc>
          <w:tcPr>
            <w:tcW w:w="5380" w:type="dxa"/>
          </w:tcPr>
          <w:p w14:paraId="4FD010CB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ption rate constant of STAT1 regulated by STAT1</w:t>
            </w:r>
          </w:p>
        </w:tc>
      </w:tr>
      <w:tr w:rsidR="00E83CFF" w:rsidRPr="00E83CFF" w14:paraId="3B8A43E1" w14:textId="77777777" w:rsidTr="00C6552B">
        <w:tc>
          <w:tcPr>
            <w:tcW w:w="1397" w:type="dxa"/>
          </w:tcPr>
          <w:p w14:paraId="1AF59C4C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M3STAT1</w:t>
            </w:r>
          </w:p>
        </w:tc>
        <w:tc>
          <w:tcPr>
            <w:tcW w:w="2279" w:type="dxa"/>
          </w:tcPr>
          <w:p w14:paraId="5B79D883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025</w:t>
            </w:r>
          </w:p>
        </w:tc>
        <w:tc>
          <w:tcPr>
            <w:tcW w:w="5380" w:type="dxa"/>
          </w:tcPr>
          <w:p w14:paraId="6C740FAD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ption rate constant of STAT1 regulated by NFKB</w:t>
            </w:r>
          </w:p>
        </w:tc>
      </w:tr>
      <w:tr w:rsidR="00E83CFF" w:rsidRPr="00E83CFF" w14:paraId="7021F1C5" w14:textId="77777777" w:rsidTr="00C6552B">
        <w:tc>
          <w:tcPr>
            <w:tcW w:w="1397" w:type="dxa"/>
          </w:tcPr>
          <w:p w14:paraId="425AD519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K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STAT1A3</w:t>
            </w:r>
          </w:p>
        </w:tc>
        <w:tc>
          <w:tcPr>
            <w:tcW w:w="2279" w:type="dxa"/>
          </w:tcPr>
          <w:p w14:paraId="31ADE910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6.25</w:t>
            </w:r>
          </w:p>
        </w:tc>
        <w:tc>
          <w:tcPr>
            <w:tcW w:w="5380" w:type="dxa"/>
          </w:tcPr>
          <w:p w14:paraId="77D2E180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Constant for activation of STAT1 synthesis by STAT1</w:t>
            </w:r>
          </w:p>
        </w:tc>
      </w:tr>
      <w:tr w:rsidR="00E83CFF" w:rsidRPr="00E83CFF" w14:paraId="0985B76F" w14:textId="77777777" w:rsidTr="00C6552B">
        <w:tc>
          <w:tcPr>
            <w:tcW w:w="1397" w:type="dxa"/>
          </w:tcPr>
          <w:p w14:paraId="6144FF96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lastRenderedPageBreak/>
              <w:t>K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S4ANFKB</w:t>
            </w:r>
          </w:p>
        </w:tc>
        <w:tc>
          <w:tcPr>
            <w:tcW w:w="2279" w:type="dxa"/>
          </w:tcPr>
          <w:p w14:paraId="2F0E026C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5380" w:type="dxa"/>
          </w:tcPr>
          <w:p w14:paraId="477FB669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Constant for activation of STAT1 synthesis by NFKB</w:t>
            </w:r>
          </w:p>
        </w:tc>
      </w:tr>
      <w:tr w:rsidR="00E83CFF" w:rsidRPr="00E83CFF" w14:paraId="004D5669" w14:textId="77777777" w:rsidTr="00C6552B">
        <w:tc>
          <w:tcPr>
            <w:tcW w:w="1397" w:type="dxa"/>
          </w:tcPr>
          <w:p w14:paraId="69DAD644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LPSstat1</w:t>
            </w:r>
          </w:p>
        </w:tc>
        <w:tc>
          <w:tcPr>
            <w:tcW w:w="2279" w:type="dxa"/>
          </w:tcPr>
          <w:p w14:paraId="0B5AF0B5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15</w:t>
            </w:r>
          </w:p>
        </w:tc>
        <w:tc>
          <w:tcPr>
            <w:tcW w:w="5380" w:type="dxa"/>
          </w:tcPr>
          <w:p w14:paraId="3AD108DA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Induction of STAT1 transcription by LPS</w:t>
            </w:r>
          </w:p>
        </w:tc>
      </w:tr>
      <w:tr w:rsidR="00E83CFF" w:rsidRPr="00E83CFF" w14:paraId="3472C7C7" w14:textId="77777777" w:rsidTr="00C6552B">
        <w:tc>
          <w:tcPr>
            <w:tcW w:w="1397" w:type="dxa"/>
          </w:tcPr>
          <w:p w14:paraId="31F8AB00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K</w:t>
            </w: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  <w:vertAlign w:val="subscript"/>
              </w:rPr>
              <w:t>IRF8</w:t>
            </w:r>
          </w:p>
        </w:tc>
        <w:tc>
          <w:tcPr>
            <w:tcW w:w="2279" w:type="dxa"/>
          </w:tcPr>
          <w:p w14:paraId="2BC4E2F7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20.83</w:t>
            </w:r>
          </w:p>
        </w:tc>
        <w:tc>
          <w:tcPr>
            <w:tcW w:w="5380" w:type="dxa"/>
          </w:tcPr>
          <w:p w14:paraId="3B43D5ED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Constant for inhibition of STAT1 synthesis by IRF8</w:t>
            </w:r>
          </w:p>
        </w:tc>
      </w:tr>
      <w:tr w:rsidR="00E83CFF" w:rsidRPr="00E83CFF" w14:paraId="00F8062E" w14:textId="77777777" w:rsidTr="00C6552B">
        <w:tc>
          <w:tcPr>
            <w:tcW w:w="1397" w:type="dxa"/>
          </w:tcPr>
          <w:p w14:paraId="3266FF9A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k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DMSTAT1</w:t>
            </w:r>
          </w:p>
        </w:tc>
        <w:tc>
          <w:tcPr>
            <w:tcW w:w="2279" w:type="dxa"/>
          </w:tcPr>
          <w:p w14:paraId="34687669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5380" w:type="dxa"/>
          </w:tcPr>
          <w:p w14:paraId="26936E37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Degradation rate constant of STAT1 mRNA</w:t>
            </w:r>
          </w:p>
        </w:tc>
      </w:tr>
      <w:tr w:rsidR="00E83CFF" w:rsidRPr="00E83CFF" w14:paraId="694911B7" w14:textId="77777777" w:rsidTr="00C6552B">
        <w:tc>
          <w:tcPr>
            <w:tcW w:w="1397" w:type="dxa"/>
          </w:tcPr>
          <w:p w14:paraId="4611D027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A1STAT3</w:t>
            </w:r>
          </w:p>
        </w:tc>
        <w:tc>
          <w:tcPr>
            <w:tcW w:w="2279" w:type="dxa"/>
          </w:tcPr>
          <w:p w14:paraId="346B3FE9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5380" w:type="dxa"/>
          </w:tcPr>
          <w:p w14:paraId="117FA77D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Rate constant for activation of STAT3 by TNFR1</w:t>
            </w:r>
          </w:p>
        </w:tc>
      </w:tr>
      <w:tr w:rsidR="00E83CFF" w:rsidRPr="00E83CFF" w14:paraId="21D112CE" w14:textId="77777777" w:rsidTr="00C6552B">
        <w:tc>
          <w:tcPr>
            <w:tcW w:w="1397" w:type="dxa"/>
          </w:tcPr>
          <w:p w14:paraId="3339993C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A2STAT3</w:t>
            </w:r>
          </w:p>
        </w:tc>
        <w:tc>
          <w:tcPr>
            <w:tcW w:w="2279" w:type="dxa"/>
          </w:tcPr>
          <w:p w14:paraId="43B86106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5380" w:type="dxa"/>
          </w:tcPr>
          <w:p w14:paraId="136EEEEF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Rate constant for activation of STAT3 by STAT1</w:t>
            </w:r>
          </w:p>
        </w:tc>
      </w:tr>
      <w:tr w:rsidR="00E83CFF" w:rsidRPr="00E83CFF" w14:paraId="7038BC38" w14:textId="77777777" w:rsidTr="00C6552B">
        <w:tc>
          <w:tcPr>
            <w:tcW w:w="1397" w:type="dxa"/>
          </w:tcPr>
          <w:p w14:paraId="6CCB235A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A3STAT3</w:t>
            </w:r>
          </w:p>
        </w:tc>
        <w:tc>
          <w:tcPr>
            <w:tcW w:w="2279" w:type="dxa"/>
          </w:tcPr>
          <w:p w14:paraId="48182E94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5380" w:type="dxa"/>
          </w:tcPr>
          <w:p w14:paraId="62BFB968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Rate constant for activation of STAT3 by GCSFR</w:t>
            </w:r>
          </w:p>
        </w:tc>
      </w:tr>
      <w:tr w:rsidR="00E83CFF" w:rsidRPr="00E83CFF" w14:paraId="6A5E18A1" w14:textId="77777777" w:rsidTr="00C6552B">
        <w:tc>
          <w:tcPr>
            <w:tcW w:w="1397" w:type="dxa"/>
          </w:tcPr>
          <w:p w14:paraId="4B99B0B2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A4STAT3</w:t>
            </w:r>
          </w:p>
        </w:tc>
        <w:tc>
          <w:tcPr>
            <w:tcW w:w="2279" w:type="dxa"/>
          </w:tcPr>
          <w:p w14:paraId="621C7C59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5380" w:type="dxa"/>
          </w:tcPr>
          <w:p w14:paraId="79DB3A72" w14:textId="41A03804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ate constant for activation of STAT3 by </w:t>
            </w:r>
            <w:r w:rsidR="00430DCC"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CSF1R</w:t>
            </w:r>
          </w:p>
        </w:tc>
      </w:tr>
      <w:tr w:rsidR="00E83CFF" w:rsidRPr="00E83CFF" w14:paraId="41874718" w14:textId="77777777" w:rsidTr="00C6552B">
        <w:tc>
          <w:tcPr>
            <w:tcW w:w="1397" w:type="dxa"/>
          </w:tcPr>
          <w:p w14:paraId="36E3C403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K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ASTAT3</w:t>
            </w:r>
          </w:p>
        </w:tc>
        <w:tc>
          <w:tcPr>
            <w:tcW w:w="2279" w:type="dxa"/>
          </w:tcPr>
          <w:p w14:paraId="5AE373AA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5380" w:type="dxa"/>
          </w:tcPr>
          <w:p w14:paraId="62D93306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Constant for activation of STAT3 protein</w:t>
            </w:r>
          </w:p>
        </w:tc>
      </w:tr>
      <w:tr w:rsidR="00E83CFF" w:rsidRPr="00E83CFF" w14:paraId="6F1EE3E3" w14:textId="77777777" w:rsidTr="00C6552B">
        <w:tc>
          <w:tcPr>
            <w:tcW w:w="1397" w:type="dxa"/>
          </w:tcPr>
          <w:p w14:paraId="7DBF3C5B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K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ISTAT3</w:t>
            </w:r>
          </w:p>
        </w:tc>
        <w:tc>
          <w:tcPr>
            <w:tcW w:w="2279" w:type="dxa"/>
          </w:tcPr>
          <w:p w14:paraId="2C7B6AB1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5380" w:type="dxa"/>
          </w:tcPr>
          <w:p w14:paraId="15B8D70E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Constant for inactivation of STAT3 protein</w:t>
            </w:r>
          </w:p>
        </w:tc>
      </w:tr>
      <w:tr w:rsidR="00E83CFF" w:rsidRPr="00E83CFF" w14:paraId="2B377C12" w14:textId="77777777" w:rsidTr="00C6552B">
        <w:tc>
          <w:tcPr>
            <w:tcW w:w="1397" w:type="dxa"/>
          </w:tcPr>
          <w:p w14:paraId="0F197753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ISTAT3</w:t>
            </w:r>
          </w:p>
        </w:tc>
        <w:tc>
          <w:tcPr>
            <w:tcW w:w="2279" w:type="dxa"/>
          </w:tcPr>
          <w:p w14:paraId="5F03685E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380" w:type="dxa"/>
          </w:tcPr>
          <w:p w14:paraId="20C7C75A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Rate constant for inactivation of STAT3 protein</w:t>
            </w:r>
          </w:p>
        </w:tc>
      </w:tr>
      <w:tr w:rsidR="00E83CFF" w:rsidRPr="00E83CFF" w14:paraId="2638AA0D" w14:textId="77777777" w:rsidTr="00C6552B">
        <w:tc>
          <w:tcPr>
            <w:tcW w:w="1397" w:type="dxa"/>
          </w:tcPr>
          <w:p w14:paraId="0A9F971C" w14:textId="6AC4DB74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="00430DCC"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ACSF1R</w:t>
            </w:r>
          </w:p>
        </w:tc>
        <w:tc>
          <w:tcPr>
            <w:tcW w:w="2279" w:type="dxa"/>
          </w:tcPr>
          <w:p w14:paraId="2774B51C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288</w:t>
            </w:r>
          </w:p>
        </w:tc>
        <w:tc>
          <w:tcPr>
            <w:tcW w:w="5380" w:type="dxa"/>
          </w:tcPr>
          <w:p w14:paraId="4354C5E5" w14:textId="48CD729E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ate constant for activation of </w:t>
            </w:r>
            <w:r w:rsidR="00430DCC"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SF1R </w:t>
            </w: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by CSF1</w:t>
            </w:r>
          </w:p>
        </w:tc>
      </w:tr>
      <w:tr w:rsidR="00E83CFF" w:rsidRPr="00E83CFF" w14:paraId="368320AC" w14:textId="77777777" w:rsidTr="00C6552B">
        <w:tc>
          <w:tcPr>
            <w:tcW w:w="1397" w:type="dxa"/>
          </w:tcPr>
          <w:p w14:paraId="66E06F9D" w14:textId="53E8BADF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K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A</w:t>
            </w:r>
            <w:r w:rsidR="00430DCC"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CSF1R</w:t>
            </w:r>
          </w:p>
        </w:tc>
        <w:tc>
          <w:tcPr>
            <w:tcW w:w="2279" w:type="dxa"/>
          </w:tcPr>
          <w:p w14:paraId="4B26D165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5380" w:type="dxa"/>
          </w:tcPr>
          <w:p w14:paraId="2B3BF718" w14:textId="4819E01E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onstant for activation of </w:t>
            </w:r>
            <w:r w:rsidR="00430DCC"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SF1R </w:t>
            </w: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in</w:t>
            </w:r>
          </w:p>
        </w:tc>
      </w:tr>
      <w:tr w:rsidR="00E83CFF" w:rsidRPr="00E83CFF" w14:paraId="561055FA" w14:textId="77777777" w:rsidTr="00C6552B">
        <w:tc>
          <w:tcPr>
            <w:tcW w:w="1397" w:type="dxa"/>
          </w:tcPr>
          <w:p w14:paraId="5F892EDD" w14:textId="74030F28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I</w:t>
            </w:r>
            <w:r w:rsidR="00430DCC"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CSF1R</w:t>
            </w:r>
          </w:p>
        </w:tc>
        <w:tc>
          <w:tcPr>
            <w:tcW w:w="2279" w:type="dxa"/>
          </w:tcPr>
          <w:p w14:paraId="2CD7BFF5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380" w:type="dxa"/>
          </w:tcPr>
          <w:p w14:paraId="6BEBF484" w14:textId="58AD2E0C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ate constant for inactivation of </w:t>
            </w:r>
            <w:r w:rsidR="00430DCC"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SF1R </w:t>
            </w: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in</w:t>
            </w:r>
          </w:p>
        </w:tc>
      </w:tr>
      <w:tr w:rsidR="00E83CFF" w:rsidRPr="00E83CFF" w14:paraId="3193FE56" w14:textId="77777777" w:rsidTr="00C6552B">
        <w:tc>
          <w:tcPr>
            <w:tcW w:w="1397" w:type="dxa"/>
          </w:tcPr>
          <w:p w14:paraId="4BBF328F" w14:textId="24040292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K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I</w:t>
            </w:r>
            <w:r w:rsidR="00430DCC"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CSF1R</w:t>
            </w:r>
          </w:p>
        </w:tc>
        <w:tc>
          <w:tcPr>
            <w:tcW w:w="2279" w:type="dxa"/>
          </w:tcPr>
          <w:p w14:paraId="01037085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5380" w:type="dxa"/>
          </w:tcPr>
          <w:p w14:paraId="7C004640" w14:textId="6D079383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onstant for inactivation of </w:t>
            </w:r>
            <w:r w:rsidR="00430DCC"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SF1R </w:t>
            </w: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in</w:t>
            </w:r>
          </w:p>
        </w:tc>
      </w:tr>
      <w:tr w:rsidR="00E83CFF" w:rsidRPr="00E83CFF" w14:paraId="7716C1A5" w14:textId="77777777" w:rsidTr="00C6552B">
        <w:tc>
          <w:tcPr>
            <w:tcW w:w="1397" w:type="dxa"/>
          </w:tcPr>
          <w:p w14:paraId="1590FCA4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ACEBPA</w:t>
            </w:r>
          </w:p>
        </w:tc>
        <w:tc>
          <w:tcPr>
            <w:tcW w:w="2279" w:type="dxa"/>
          </w:tcPr>
          <w:p w14:paraId="7638D96B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1050</w:t>
            </w:r>
          </w:p>
        </w:tc>
        <w:tc>
          <w:tcPr>
            <w:tcW w:w="5380" w:type="dxa"/>
          </w:tcPr>
          <w:p w14:paraId="7DF9E6C3" w14:textId="363BDA1E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ate constant for activation of CEBPA by </w:t>
            </w:r>
            <w:r w:rsidR="00430DCC"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CSF3R</w:t>
            </w:r>
          </w:p>
        </w:tc>
      </w:tr>
      <w:tr w:rsidR="00E83CFF" w:rsidRPr="00E83CFF" w14:paraId="07386335" w14:textId="77777777" w:rsidTr="00C6552B">
        <w:tc>
          <w:tcPr>
            <w:tcW w:w="1397" w:type="dxa"/>
          </w:tcPr>
          <w:p w14:paraId="3F0FCC0E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K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ACEBPA</w:t>
            </w:r>
          </w:p>
        </w:tc>
        <w:tc>
          <w:tcPr>
            <w:tcW w:w="2279" w:type="dxa"/>
          </w:tcPr>
          <w:p w14:paraId="5C140B54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1000</w:t>
            </w:r>
          </w:p>
        </w:tc>
        <w:tc>
          <w:tcPr>
            <w:tcW w:w="5380" w:type="dxa"/>
          </w:tcPr>
          <w:p w14:paraId="080371FB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Constant for activation of CEBPA protein</w:t>
            </w:r>
          </w:p>
        </w:tc>
      </w:tr>
      <w:tr w:rsidR="00E83CFF" w:rsidRPr="00E83CFF" w14:paraId="7F2605F9" w14:textId="77777777" w:rsidTr="00C6552B">
        <w:tc>
          <w:tcPr>
            <w:tcW w:w="1397" w:type="dxa"/>
          </w:tcPr>
          <w:p w14:paraId="1942A480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ICEBPA</w:t>
            </w:r>
          </w:p>
        </w:tc>
        <w:tc>
          <w:tcPr>
            <w:tcW w:w="2279" w:type="dxa"/>
          </w:tcPr>
          <w:p w14:paraId="2CAD777A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5380" w:type="dxa"/>
          </w:tcPr>
          <w:p w14:paraId="15CD46E9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Rate constant for inactivation of CEBPA protein</w:t>
            </w:r>
          </w:p>
        </w:tc>
      </w:tr>
      <w:tr w:rsidR="00E83CFF" w:rsidRPr="00E83CFF" w14:paraId="1922909F" w14:textId="77777777" w:rsidTr="00C6552B">
        <w:tc>
          <w:tcPr>
            <w:tcW w:w="1397" w:type="dxa"/>
          </w:tcPr>
          <w:p w14:paraId="70C01D89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K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ICEBPA</w:t>
            </w:r>
          </w:p>
        </w:tc>
        <w:tc>
          <w:tcPr>
            <w:tcW w:w="2279" w:type="dxa"/>
          </w:tcPr>
          <w:p w14:paraId="153A092F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1000</w:t>
            </w:r>
          </w:p>
        </w:tc>
        <w:tc>
          <w:tcPr>
            <w:tcW w:w="5380" w:type="dxa"/>
          </w:tcPr>
          <w:p w14:paraId="6E7EFFA7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Constant for inactivation of CEBPA protein</w:t>
            </w:r>
          </w:p>
        </w:tc>
      </w:tr>
      <w:tr w:rsidR="00E83CFF" w:rsidRPr="00E83CFF" w14:paraId="7836D3CF" w14:textId="77777777" w:rsidTr="00C6552B">
        <w:tc>
          <w:tcPr>
            <w:tcW w:w="1397" w:type="dxa"/>
          </w:tcPr>
          <w:p w14:paraId="5E12ED6A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ANFKB</w:t>
            </w:r>
          </w:p>
        </w:tc>
        <w:tc>
          <w:tcPr>
            <w:tcW w:w="2279" w:type="dxa"/>
          </w:tcPr>
          <w:p w14:paraId="172AEA8E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160</w:t>
            </w:r>
          </w:p>
        </w:tc>
        <w:tc>
          <w:tcPr>
            <w:tcW w:w="5380" w:type="dxa"/>
          </w:tcPr>
          <w:p w14:paraId="64750467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Rate constant for activation of NFKB by TNFR1</w:t>
            </w:r>
          </w:p>
        </w:tc>
      </w:tr>
      <w:tr w:rsidR="00E83CFF" w:rsidRPr="00E83CFF" w14:paraId="7DCE0389" w14:textId="77777777" w:rsidTr="00C6552B">
        <w:tc>
          <w:tcPr>
            <w:tcW w:w="1397" w:type="dxa"/>
          </w:tcPr>
          <w:p w14:paraId="6A6897B8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K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ANFKB</w:t>
            </w:r>
          </w:p>
        </w:tc>
        <w:tc>
          <w:tcPr>
            <w:tcW w:w="2279" w:type="dxa"/>
          </w:tcPr>
          <w:p w14:paraId="499160DC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500</w:t>
            </w:r>
          </w:p>
        </w:tc>
        <w:tc>
          <w:tcPr>
            <w:tcW w:w="5380" w:type="dxa"/>
          </w:tcPr>
          <w:p w14:paraId="693DAACA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Constant for activation of NFKB protein</w:t>
            </w:r>
          </w:p>
        </w:tc>
      </w:tr>
      <w:tr w:rsidR="00E83CFF" w:rsidRPr="00E83CFF" w14:paraId="22686C3C" w14:textId="77777777" w:rsidTr="00C6552B">
        <w:tc>
          <w:tcPr>
            <w:tcW w:w="1397" w:type="dxa"/>
          </w:tcPr>
          <w:p w14:paraId="636A9E25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INFKB</w:t>
            </w:r>
          </w:p>
        </w:tc>
        <w:tc>
          <w:tcPr>
            <w:tcW w:w="2279" w:type="dxa"/>
          </w:tcPr>
          <w:p w14:paraId="0C41E98E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380" w:type="dxa"/>
          </w:tcPr>
          <w:p w14:paraId="57A9A694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Rate constant for inactivation of NFKB protein</w:t>
            </w:r>
          </w:p>
        </w:tc>
      </w:tr>
      <w:tr w:rsidR="00E83CFF" w:rsidRPr="00E83CFF" w14:paraId="0C91A0AE" w14:textId="77777777" w:rsidTr="00C6552B">
        <w:tc>
          <w:tcPr>
            <w:tcW w:w="1397" w:type="dxa"/>
          </w:tcPr>
          <w:p w14:paraId="1B0D05ED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K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INFKB</w:t>
            </w:r>
          </w:p>
        </w:tc>
        <w:tc>
          <w:tcPr>
            <w:tcW w:w="2279" w:type="dxa"/>
          </w:tcPr>
          <w:p w14:paraId="5DA91D8D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1000</w:t>
            </w:r>
          </w:p>
        </w:tc>
        <w:tc>
          <w:tcPr>
            <w:tcW w:w="5380" w:type="dxa"/>
          </w:tcPr>
          <w:p w14:paraId="3BDF9CDD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Constant for inactivation of NFKB protein</w:t>
            </w:r>
          </w:p>
        </w:tc>
      </w:tr>
      <w:tr w:rsidR="00E83CFF" w:rsidRPr="00E83CFF" w14:paraId="5F5D79FF" w14:textId="77777777" w:rsidTr="00C6552B">
        <w:tc>
          <w:tcPr>
            <w:tcW w:w="1397" w:type="dxa"/>
          </w:tcPr>
          <w:p w14:paraId="49CDF73F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A1STAT1</w:t>
            </w:r>
          </w:p>
        </w:tc>
        <w:tc>
          <w:tcPr>
            <w:tcW w:w="2279" w:type="dxa"/>
          </w:tcPr>
          <w:p w14:paraId="7D930306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380" w:type="dxa"/>
          </w:tcPr>
          <w:p w14:paraId="0BE806E7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Rate constant for activation of STAT1 by IL6R</w:t>
            </w:r>
          </w:p>
        </w:tc>
      </w:tr>
      <w:tr w:rsidR="00E83CFF" w:rsidRPr="00E83CFF" w14:paraId="53CE6096" w14:textId="77777777" w:rsidTr="00C6552B">
        <w:tc>
          <w:tcPr>
            <w:tcW w:w="1397" w:type="dxa"/>
          </w:tcPr>
          <w:p w14:paraId="201E20AD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A2STAT1</w:t>
            </w:r>
          </w:p>
        </w:tc>
        <w:tc>
          <w:tcPr>
            <w:tcW w:w="2279" w:type="dxa"/>
          </w:tcPr>
          <w:p w14:paraId="3ED85C0C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35</w:t>
            </w:r>
          </w:p>
        </w:tc>
        <w:tc>
          <w:tcPr>
            <w:tcW w:w="5380" w:type="dxa"/>
          </w:tcPr>
          <w:p w14:paraId="0D5011FA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Rate constant for activation of STAT1 by MCSFR</w:t>
            </w:r>
          </w:p>
        </w:tc>
      </w:tr>
      <w:tr w:rsidR="00E83CFF" w:rsidRPr="00E83CFF" w14:paraId="76517980" w14:textId="77777777" w:rsidTr="00C6552B">
        <w:tc>
          <w:tcPr>
            <w:tcW w:w="1397" w:type="dxa"/>
          </w:tcPr>
          <w:p w14:paraId="2F5C403F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A3STAT1</w:t>
            </w:r>
          </w:p>
        </w:tc>
        <w:tc>
          <w:tcPr>
            <w:tcW w:w="2279" w:type="dxa"/>
          </w:tcPr>
          <w:p w14:paraId="01197DFE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380" w:type="dxa"/>
          </w:tcPr>
          <w:p w14:paraId="4A03293A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Rate constant for activation of STAT1 by STAT3</w:t>
            </w:r>
          </w:p>
        </w:tc>
      </w:tr>
      <w:tr w:rsidR="00E83CFF" w:rsidRPr="00E83CFF" w14:paraId="7DC57310" w14:textId="77777777" w:rsidTr="00C6552B">
        <w:tc>
          <w:tcPr>
            <w:tcW w:w="1397" w:type="dxa"/>
          </w:tcPr>
          <w:p w14:paraId="2EAF0A3A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A4STAT1</w:t>
            </w:r>
          </w:p>
        </w:tc>
        <w:tc>
          <w:tcPr>
            <w:tcW w:w="2279" w:type="dxa"/>
          </w:tcPr>
          <w:p w14:paraId="0C282E1D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5380" w:type="dxa"/>
          </w:tcPr>
          <w:p w14:paraId="7C7DB63E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Rate constant for activation of STAT1 by LPS</w:t>
            </w:r>
          </w:p>
        </w:tc>
      </w:tr>
      <w:tr w:rsidR="00E83CFF" w:rsidRPr="00E83CFF" w14:paraId="24287791" w14:textId="77777777" w:rsidTr="00C6552B">
        <w:tc>
          <w:tcPr>
            <w:tcW w:w="1397" w:type="dxa"/>
          </w:tcPr>
          <w:p w14:paraId="1ADC2779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K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ASTAT1</w:t>
            </w:r>
          </w:p>
        </w:tc>
        <w:tc>
          <w:tcPr>
            <w:tcW w:w="2279" w:type="dxa"/>
          </w:tcPr>
          <w:p w14:paraId="0AE30DC6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3000</w:t>
            </w:r>
          </w:p>
        </w:tc>
        <w:tc>
          <w:tcPr>
            <w:tcW w:w="5380" w:type="dxa"/>
          </w:tcPr>
          <w:p w14:paraId="43941CFA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Constant for activation of STAT1 protein</w:t>
            </w:r>
          </w:p>
        </w:tc>
      </w:tr>
      <w:tr w:rsidR="00E83CFF" w:rsidRPr="00E83CFF" w14:paraId="6E70DE94" w14:textId="77777777" w:rsidTr="00C6552B">
        <w:tc>
          <w:tcPr>
            <w:tcW w:w="1397" w:type="dxa"/>
          </w:tcPr>
          <w:p w14:paraId="3F7FB9DC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ISTAT1</w:t>
            </w:r>
          </w:p>
        </w:tc>
        <w:tc>
          <w:tcPr>
            <w:tcW w:w="2279" w:type="dxa"/>
          </w:tcPr>
          <w:p w14:paraId="220A1201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5380" w:type="dxa"/>
          </w:tcPr>
          <w:p w14:paraId="7761651C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Rate constant for inactivation of STAT1 protein</w:t>
            </w:r>
          </w:p>
        </w:tc>
      </w:tr>
      <w:tr w:rsidR="00E83CFF" w:rsidRPr="00E83CFF" w14:paraId="1B59526C" w14:textId="77777777" w:rsidTr="00C6552B">
        <w:tc>
          <w:tcPr>
            <w:tcW w:w="1397" w:type="dxa"/>
          </w:tcPr>
          <w:p w14:paraId="7B17B3E5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K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ISTAT1</w:t>
            </w:r>
          </w:p>
        </w:tc>
        <w:tc>
          <w:tcPr>
            <w:tcW w:w="2279" w:type="dxa"/>
          </w:tcPr>
          <w:p w14:paraId="575D5A31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3000</w:t>
            </w:r>
          </w:p>
        </w:tc>
        <w:tc>
          <w:tcPr>
            <w:tcW w:w="5380" w:type="dxa"/>
          </w:tcPr>
          <w:p w14:paraId="3359E956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Constant for inactivation of STAT1 protein</w:t>
            </w:r>
          </w:p>
        </w:tc>
      </w:tr>
      <w:tr w:rsidR="00E83CFF" w:rsidRPr="00E83CFF" w14:paraId="469400B9" w14:textId="77777777" w:rsidTr="00C6552B">
        <w:tc>
          <w:tcPr>
            <w:tcW w:w="1397" w:type="dxa"/>
          </w:tcPr>
          <w:p w14:paraId="4CBBCC54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cPROT</w:t>
            </w:r>
          </w:p>
        </w:tc>
        <w:tc>
          <w:tcPr>
            <w:tcW w:w="2279" w:type="dxa"/>
          </w:tcPr>
          <w:p w14:paraId="5B9A9D36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3000</w:t>
            </w:r>
          </w:p>
        </w:tc>
        <w:tc>
          <w:tcPr>
            <w:tcW w:w="5380" w:type="dxa"/>
          </w:tcPr>
          <w:p w14:paraId="558E13A2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Ratio factor between mRNA and protein expression</w:t>
            </w:r>
          </w:p>
        </w:tc>
      </w:tr>
      <w:tr w:rsidR="00E83CFF" w:rsidRPr="00E83CFF" w14:paraId="4C788FE2" w14:textId="77777777" w:rsidTr="00C6552B">
        <w:tc>
          <w:tcPr>
            <w:tcW w:w="1397" w:type="dxa"/>
          </w:tcPr>
          <w:p w14:paraId="36EC8F00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lastRenderedPageBreak/>
              <w:t>V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SLPS</w:t>
            </w:r>
          </w:p>
        </w:tc>
        <w:tc>
          <w:tcPr>
            <w:tcW w:w="2279" w:type="dxa"/>
          </w:tcPr>
          <w:p w14:paraId="2C36CC04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quare wave (20 or 0)</w:t>
            </w:r>
          </w:p>
        </w:tc>
        <w:tc>
          <w:tcPr>
            <w:tcW w:w="5380" w:type="dxa"/>
          </w:tcPr>
          <w:p w14:paraId="4D3D8733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Accumulation rate of LPS</w:t>
            </w:r>
          </w:p>
        </w:tc>
      </w:tr>
      <w:tr w:rsidR="00E83CFF" w:rsidRPr="00E83CFF" w14:paraId="796A778A" w14:textId="77777777" w:rsidTr="00C6552B">
        <w:tc>
          <w:tcPr>
            <w:tcW w:w="1397" w:type="dxa"/>
          </w:tcPr>
          <w:p w14:paraId="4834C192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i/>
                <w:color w:val="000000" w:themeColor="text1"/>
                <w:sz w:val="16"/>
                <w:szCs w:val="16"/>
              </w:rPr>
              <w:t>k</w:t>
            </w: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vertAlign w:val="subscript"/>
              </w:rPr>
              <w:t>DLPS</w:t>
            </w:r>
          </w:p>
        </w:tc>
        <w:tc>
          <w:tcPr>
            <w:tcW w:w="2279" w:type="dxa"/>
          </w:tcPr>
          <w:p w14:paraId="2AF2CA2B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380" w:type="dxa"/>
          </w:tcPr>
          <w:p w14:paraId="3F429C14" w14:textId="77777777" w:rsidR="00CA41E4" w:rsidRPr="00E83CFF" w:rsidRDefault="00CA41E4" w:rsidP="003E468B">
            <w:pPr>
              <w:spacing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E83CFF">
              <w:rPr>
                <w:rFonts w:ascii="Arial" w:hAnsi="Arial" w:cs="Arial"/>
                <w:color w:val="000000" w:themeColor="text1"/>
                <w:sz w:val="16"/>
                <w:szCs w:val="16"/>
              </w:rPr>
              <w:t>Degradation rate constant of LPS</w:t>
            </w:r>
          </w:p>
        </w:tc>
      </w:tr>
    </w:tbl>
    <w:p w14:paraId="748C1FC6" w14:textId="6A8D35E7" w:rsidR="00972963" w:rsidRPr="00E83CFF" w:rsidRDefault="00CA41E4" w:rsidP="003E468B">
      <w:pPr>
        <w:spacing w:before="40" w:after="40" w:line="480" w:lineRule="auto"/>
        <w:jc w:val="both"/>
        <w:rPr>
          <w:rFonts w:ascii="Arial" w:hAnsi="Arial"/>
          <w:color w:val="000000" w:themeColor="text1"/>
          <w:sz w:val="22"/>
          <w:szCs w:val="22"/>
        </w:rPr>
      </w:pPr>
      <w:r w:rsidRPr="00E83CFF">
        <w:rPr>
          <w:rFonts w:ascii="Arial" w:hAnsi="Arial"/>
          <w:color w:val="000000" w:themeColor="text1"/>
          <w:sz w:val="28"/>
          <w:szCs w:val="28"/>
          <w:vertAlign w:val="superscript"/>
        </w:rPr>
        <w:t xml:space="preserve">* </w:t>
      </w:r>
      <w:r w:rsidRPr="00E83CFF">
        <w:rPr>
          <w:rFonts w:ascii="Arial" w:hAnsi="Arial"/>
          <w:color w:val="000000" w:themeColor="text1"/>
          <w:sz w:val="22"/>
          <w:szCs w:val="22"/>
        </w:rPr>
        <w:t xml:space="preserve">The dynamic variables of the mathematical model are expressed relative to the housekeeping gene </w:t>
      </w:r>
      <w:r w:rsidRPr="00E83CFF">
        <w:rPr>
          <w:rFonts w:ascii="Arial" w:hAnsi="Arial"/>
          <w:i/>
          <w:color w:val="000000" w:themeColor="text1"/>
          <w:sz w:val="22"/>
          <w:szCs w:val="22"/>
        </w:rPr>
        <w:t>ACTIN</w:t>
      </w:r>
      <w:r w:rsidRPr="00E83CFF">
        <w:rPr>
          <w:rFonts w:ascii="Arial" w:hAnsi="Arial"/>
          <w:color w:val="000000" w:themeColor="text1"/>
          <w:sz w:val="22"/>
          <w:szCs w:val="22"/>
        </w:rPr>
        <w:t xml:space="preserve"> (</w:t>
      </w:r>
      <w:r w:rsidRPr="00E83CFF">
        <w:rPr>
          <w:rFonts w:ascii="Arial" w:hAnsi="Arial"/>
          <w:i/>
          <w:color w:val="000000" w:themeColor="text1"/>
          <w:sz w:val="22"/>
          <w:szCs w:val="22"/>
        </w:rPr>
        <w:t>ACTB</w:t>
      </w:r>
      <w:r w:rsidRPr="00E83CFF">
        <w:rPr>
          <w:rFonts w:ascii="Arial" w:hAnsi="Arial"/>
          <w:color w:val="000000" w:themeColor="text1"/>
          <w:sz w:val="22"/>
          <w:szCs w:val="22"/>
        </w:rPr>
        <w:t>) and are thus dimensionless. The time unit of the rate constants is inverse hour (h</w:t>
      </w:r>
      <w:r w:rsidRPr="00E83CFF">
        <w:rPr>
          <w:rFonts w:ascii="Arial" w:hAnsi="Arial"/>
          <w:color w:val="000000" w:themeColor="text1"/>
          <w:sz w:val="22"/>
          <w:szCs w:val="22"/>
          <w:vertAlign w:val="superscript"/>
        </w:rPr>
        <w:t>-1</w:t>
      </w:r>
      <w:r w:rsidRPr="00E83CFF">
        <w:rPr>
          <w:rFonts w:ascii="Arial" w:hAnsi="Arial"/>
          <w:color w:val="000000" w:themeColor="text1"/>
          <w:sz w:val="22"/>
          <w:szCs w:val="22"/>
        </w:rPr>
        <w:t>).</w:t>
      </w:r>
    </w:p>
    <w:p w14:paraId="639D4D22" w14:textId="0FAEB6BE" w:rsidR="00972963" w:rsidRPr="00E83CFF" w:rsidRDefault="00972963" w:rsidP="003E468B">
      <w:pPr>
        <w:spacing w:before="40" w:after="40" w:line="480" w:lineRule="auto"/>
        <w:jc w:val="both"/>
        <w:rPr>
          <w:rFonts w:ascii="Arial" w:hAnsi="Arial"/>
          <w:color w:val="000000" w:themeColor="text1"/>
          <w:sz w:val="22"/>
          <w:szCs w:val="22"/>
        </w:rPr>
      </w:pPr>
      <w:r w:rsidRPr="00E83CFF">
        <w:rPr>
          <w:rFonts w:ascii="Arial" w:hAnsi="Arial"/>
          <w:color w:val="000000" w:themeColor="text1"/>
          <w:sz w:val="22"/>
          <w:szCs w:val="22"/>
        </w:rPr>
        <w:t xml:space="preserve">** </w:t>
      </w:r>
      <w:r w:rsidRPr="00E83CFF">
        <w:rPr>
          <w:rFonts w:ascii="Helvetica" w:eastAsia="Times New Roman" w:hAnsi="Helvetica" w:cs="Times New Roman"/>
          <w:color w:val="000000" w:themeColor="text1"/>
          <w:sz w:val="21"/>
          <w:szCs w:val="21"/>
          <w:lang w:eastAsia="fr-FR"/>
        </w:rPr>
        <w:t>We consider n = 2 for components that can form dimer</w:t>
      </w:r>
      <w:r w:rsidRPr="00E83CFF">
        <w:rPr>
          <w:rFonts w:ascii="Helvetica" w:hAnsi="Helvetica"/>
          <w:color w:val="000000" w:themeColor="text1"/>
          <w:sz w:val="21"/>
          <w:szCs w:val="21"/>
        </w:rPr>
        <w:t>s</w:t>
      </w:r>
      <w:r w:rsidRPr="00E83CFF">
        <w:rPr>
          <w:rFonts w:ascii="Helvetica" w:eastAsia="Times New Roman" w:hAnsi="Helvetica" w:cs="Times New Roman"/>
          <w:color w:val="000000" w:themeColor="text1"/>
          <w:sz w:val="21"/>
          <w:szCs w:val="21"/>
          <w:lang w:eastAsia="fr-FR"/>
        </w:rPr>
        <w:t>. Considering a degree of cooperativity with n = 4 or n = 8 would artificially increase the nonlinearity of the model.</w:t>
      </w:r>
    </w:p>
    <w:p w14:paraId="3F5BF34B" w14:textId="77777777" w:rsidR="00CA41E4" w:rsidRPr="00E83CFF" w:rsidRDefault="00CA41E4" w:rsidP="003E468B">
      <w:pPr>
        <w:spacing w:line="480" w:lineRule="auto"/>
        <w:rPr>
          <w:rFonts w:ascii="Arial" w:eastAsiaTheme="majorEastAsia" w:hAnsi="Arial" w:cs="Arial"/>
          <w:b/>
          <w:color w:val="000000" w:themeColor="text1"/>
          <w:lang w:eastAsia="fr-FR"/>
        </w:rPr>
      </w:pPr>
      <w:r w:rsidRPr="00E83CFF">
        <w:rPr>
          <w:rFonts w:ascii="Arial" w:hAnsi="Arial" w:cs="Arial"/>
          <w:b/>
          <w:color w:val="000000" w:themeColor="text1"/>
        </w:rPr>
        <w:br w:type="page"/>
      </w:r>
    </w:p>
    <w:p w14:paraId="45916D72" w14:textId="4FC7DF65" w:rsidR="00CA41E4" w:rsidRPr="00E83CFF" w:rsidRDefault="00CA41E4" w:rsidP="003E468B">
      <w:pPr>
        <w:spacing w:line="480" w:lineRule="auto"/>
        <w:rPr>
          <w:rFonts w:ascii="Arial" w:hAnsi="Arial" w:cs="Arial"/>
          <w:color w:val="000000" w:themeColor="text1"/>
        </w:rPr>
      </w:pPr>
      <w:r w:rsidRPr="00E83CFF">
        <w:rPr>
          <w:rFonts w:ascii="Arial" w:hAnsi="Arial" w:cs="Arial"/>
          <w:b/>
          <w:color w:val="000000" w:themeColor="text1"/>
        </w:rPr>
        <w:lastRenderedPageBreak/>
        <w:t>S</w:t>
      </w:r>
      <w:r w:rsidR="00C94EE2">
        <w:rPr>
          <w:rFonts w:ascii="Arial" w:hAnsi="Arial" w:cs="Arial"/>
          <w:b/>
          <w:color w:val="000000" w:themeColor="text1"/>
        </w:rPr>
        <w:t>1</w:t>
      </w:r>
      <w:r w:rsidR="00D44405" w:rsidRPr="00E83CFF">
        <w:rPr>
          <w:rFonts w:ascii="Arial" w:hAnsi="Arial" w:cs="Arial"/>
          <w:b/>
          <w:color w:val="000000" w:themeColor="text1"/>
        </w:rPr>
        <w:t xml:space="preserve"> Table</w:t>
      </w:r>
      <w:r w:rsidR="004B54B3">
        <w:rPr>
          <w:rFonts w:ascii="Arial" w:hAnsi="Arial" w:cs="Arial"/>
          <w:b/>
          <w:color w:val="000000" w:themeColor="text1"/>
        </w:rPr>
        <w:t xml:space="preserve"> D</w:t>
      </w:r>
      <w:r w:rsidRPr="00E83CFF">
        <w:rPr>
          <w:rFonts w:ascii="Arial" w:hAnsi="Arial" w:cs="Arial"/>
          <w:b/>
          <w:color w:val="000000" w:themeColor="text1"/>
        </w:rPr>
        <w:t>. Initial conditions of the model</w:t>
      </w:r>
      <w:r w:rsidR="00D44405" w:rsidRPr="00E83CFF">
        <w:rPr>
          <w:rFonts w:ascii="Arial" w:hAnsi="Arial" w:cs="Arial"/>
          <w:b/>
          <w:color w:val="000000" w:themeColor="text1"/>
        </w:rPr>
        <w:t>.</w:t>
      </w:r>
    </w:p>
    <w:p w14:paraId="55F82AED" w14:textId="77777777" w:rsidR="006C6221" w:rsidRPr="00E83CFF" w:rsidRDefault="006C6221" w:rsidP="003E468B">
      <w:pPr>
        <w:spacing w:line="480" w:lineRule="auto"/>
        <w:rPr>
          <w:rFonts w:ascii="Arial" w:hAnsi="Arial" w:cs="Arial"/>
          <w:color w:val="000000" w:themeColor="text1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408"/>
        <w:gridCol w:w="1417"/>
        <w:gridCol w:w="3828"/>
      </w:tblGrid>
      <w:tr w:rsidR="00E83CFF" w:rsidRPr="00E83CFF" w14:paraId="156F2F0C" w14:textId="77777777" w:rsidTr="00C6552B">
        <w:trPr>
          <w:jc w:val="center"/>
        </w:trPr>
        <w:tc>
          <w:tcPr>
            <w:tcW w:w="1408" w:type="dxa"/>
          </w:tcPr>
          <w:p w14:paraId="77208926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1417" w:type="dxa"/>
          </w:tcPr>
          <w:p w14:paraId="363A75BC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Equation</w:t>
            </w:r>
          </w:p>
        </w:tc>
        <w:tc>
          <w:tcPr>
            <w:tcW w:w="3828" w:type="dxa"/>
          </w:tcPr>
          <w:p w14:paraId="7BC37BBE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Value of the initial condition</w:t>
            </w:r>
          </w:p>
        </w:tc>
      </w:tr>
      <w:tr w:rsidR="00E83CFF" w:rsidRPr="00E83CFF" w14:paraId="4F48AB08" w14:textId="77777777" w:rsidTr="00C6552B">
        <w:trPr>
          <w:jc w:val="center"/>
        </w:trPr>
        <w:tc>
          <w:tcPr>
            <w:tcW w:w="1408" w:type="dxa"/>
          </w:tcPr>
          <w:p w14:paraId="656C9F1F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IRF8</w:t>
            </w:r>
          </w:p>
        </w:tc>
        <w:tc>
          <w:tcPr>
            <w:tcW w:w="1417" w:type="dxa"/>
          </w:tcPr>
          <w:p w14:paraId="13215835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828" w:type="dxa"/>
          </w:tcPr>
          <w:p w14:paraId="0141AAF8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E83CFF" w:rsidRPr="00E83CFF" w14:paraId="5C48539F" w14:textId="77777777" w:rsidTr="00C6552B">
        <w:trPr>
          <w:jc w:val="center"/>
        </w:trPr>
        <w:tc>
          <w:tcPr>
            <w:tcW w:w="1408" w:type="dxa"/>
          </w:tcPr>
          <w:p w14:paraId="31D641ED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PU1</w:t>
            </w:r>
          </w:p>
        </w:tc>
        <w:tc>
          <w:tcPr>
            <w:tcW w:w="1417" w:type="dxa"/>
          </w:tcPr>
          <w:p w14:paraId="03ABF53F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828" w:type="dxa"/>
          </w:tcPr>
          <w:p w14:paraId="76EC24AF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0.04</w:t>
            </w:r>
          </w:p>
        </w:tc>
      </w:tr>
      <w:tr w:rsidR="00E83CFF" w:rsidRPr="00E83CFF" w14:paraId="5B54CE25" w14:textId="77777777" w:rsidTr="00C6552B">
        <w:trPr>
          <w:jc w:val="center"/>
        </w:trPr>
        <w:tc>
          <w:tcPr>
            <w:tcW w:w="1408" w:type="dxa"/>
          </w:tcPr>
          <w:p w14:paraId="5DBCD2F3" w14:textId="7657030E" w:rsidR="00CA41E4" w:rsidRPr="00E83CFF" w:rsidRDefault="00335308" w:rsidP="003E468B">
            <w:pPr>
              <w:spacing w:before="40" w:after="40"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CSF3R</w:t>
            </w:r>
          </w:p>
        </w:tc>
        <w:tc>
          <w:tcPr>
            <w:tcW w:w="1417" w:type="dxa"/>
          </w:tcPr>
          <w:p w14:paraId="2FF5AC77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3828" w:type="dxa"/>
          </w:tcPr>
          <w:p w14:paraId="7EE61231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5</w:t>
            </w:r>
          </w:p>
        </w:tc>
      </w:tr>
      <w:tr w:rsidR="00E83CFF" w:rsidRPr="00E83CFF" w14:paraId="5A48E822" w14:textId="77777777" w:rsidTr="00C6552B">
        <w:trPr>
          <w:jc w:val="center"/>
        </w:trPr>
        <w:tc>
          <w:tcPr>
            <w:tcW w:w="1408" w:type="dxa"/>
          </w:tcPr>
          <w:p w14:paraId="5F755474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IL6R</w:t>
            </w:r>
          </w:p>
        </w:tc>
        <w:tc>
          <w:tcPr>
            <w:tcW w:w="1417" w:type="dxa"/>
          </w:tcPr>
          <w:p w14:paraId="3335DF60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3828" w:type="dxa"/>
          </w:tcPr>
          <w:p w14:paraId="34C73BAB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0.004</w:t>
            </w:r>
          </w:p>
        </w:tc>
      </w:tr>
      <w:tr w:rsidR="00E83CFF" w:rsidRPr="00E83CFF" w14:paraId="0C6C388E" w14:textId="77777777" w:rsidTr="00C6552B">
        <w:trPr>
          <w:jc w:val="center"/>
        </w:trPr>
        <w:tc>
          <w:tcPr>
            <w:tcW w:w="1408" w:type="dxa"/>
          </w:tcPr>
          <w:p w14:paraId="39FE5876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TNFR1</w:t>
            </w:r>
          </w:p>
        </w:tc>
        <w:tc>
          <w:tcPr>
            <w:tcW w:w="1417" w:type="dxa"/>
          </w:tcPr>
          <w:p w14:paraId="6D948739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3828" w:type="dxa"/>
          </w:tcPr>
          <w:p w14:paraId="7614862C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E83CFF" w:rsidRPr="00E83CFF" w14:paraId="7FEA1F01" w14:textId="77777777" w:rsidTr="00C6552B">
        <w:trPr>
          <w:jc w:val="center"/>
        </w:trPr>
        <w:tc>
          <w:tcPr>
            <w:tcW w:w="1408" w:type="dxa"/>
          </w:tcPr>
          <w:p w14:paraId="2EC248B9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CSF1</w:t>
            </w:r>
          </w:p>
        </w:tc>
        <w:tc>
          <w:tcPr>
            <w:tcW w:w="1417" w:type="dxa"/>
          </w:tcPr>
          <w:p w14:paraId="6E6CB054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3828" w:type="dxa"/>
          </w:tcPr>
          <w:p w14:paraId="5AB57F86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0.1</w:t>
            </w:r>
          </w:p>
        </w:tc>
      </w:tr>
      <w:tr w:rsidR="00E83CFF" w:rsidRPr="00E83CFF" w14:paraId="2C3D617B" w14:textId="77777777" w:rsidTr="00C6552B">
        <w:trPr>
          <w:jc w:val="center"/>
        </w:trPr>
        <w:tc>
          <w:tcPr>
            <w:tcW w:w="1408" w:type="dxa"/>
          </w:tcPr>
          <w:p w14:paraId="53B455B5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STAT3</w:t>
            </w:r>
          </w:p>
        </w:tc>
        <w:tc>
          <w:tcPr>
            <w:tcW w:w="1417" w:type="dxa"/>
          </w:tcPr>
          <w:p w14:paraId="4848F3C5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3828" w:type="dxa"/>
          </w:tcPr>
          <w:p w14:paraId="31BC9F70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0.004</w:t>
            </w:r>
          </w:p>
        </w:tc>
      </w:tr>
      <w:tr w:rsidR="00E83CFF" w:rsidRPr="00E83CFF" w14:paraId="28C014FD" w14:textId="77777777" w:rsidTr="00C6552B">
        <w:trPr>
          <w:jc w:val="center"/>
        </w:trPr>
        <w:tc>
          <w:tcPr>
            <w:tcW w:w="1408" w:type="dxa"/>
          </w:tcPr>
          <w:p w14:paraId="49D184B3" w14:textId="51FB40ED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</w:t>
            </w:r>
            <w:r w:rsidR="00335308" w:rsidRPr="00E83CF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CSF1R</w:t>
            </w:r>
          </w:p>
        </w:tc>
        <w:tc>
          <w:tcPr>
            <w:tcW w:w="1417" w:type="dxa"/>
          </w:tcPr>
          <w:p w14:paraId="05DC98C7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3828" w:type="dxa"/>
          </w:tcPr>
          <w:p w14:paraId="7ADDC449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0.025</w:t>
            </w:r>
          </w:p>
        </w:tc>
      </w:tr>
      <w:tr w:rsidR="00E83CFF" w:rsidRPr="00E83CFF" w14:paraId="12F45D73" w14:textId="77777777" w:rsidTr="00C6552B">
        <w:trPr>
          <w:jc w:val="center"/>
        </w:trPr>
        <w:tc>
          <w:tcPr>
            <w:tcW w:w="1408" w:type="dxa"/>
          </w:tcPr>
          <w:p w14:paraId="6BF1FA1C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CEBPA</w:t>
            </w:r>
          </w:p>
        </w:tc>
        <w:tc>
          <w:tcPr>
            <w:tcW w:w="1417" w:type="dxa"/>
          </w:tcPr>
          <w:p w14:paraId="3D14F9F6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3828" w:type="dxa"/>
          </w:tcPr>
          <w:p w14:paraId="68C61A85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0.003</w:t>
            </w:r>
          </w:p>
        </w:tc>
      </w:tr>
      <w:tr w:rsidR="00E83CFF" w:rsidRPr="00E83CFF" w14:paraId="280A2027" w14:textId="77777777" w:rsidTr="00C6552B">
        <w:trPr>
          <w:jc w:val="center"/>
        </w:trPr>
        <w:tc>
          <w:tcPr>
            <w:tcW w:w="1408" w:type="dxa"/>
          </w:tcPr>
          <w:p w14:paraId="43B1C54A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NFKB</w:t>
            </w:r>
          </w:p>
        </w:tc>
        <w:tc>
          <w:tcPr>
            <w:tcW w:w="1417" w:type="dxa"/>
          </w:tcPr>
          <w:p w14:paraId="15EA90C9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3828" w:type="dxa"/>
          </w:tcPr>
          <w:p w14:paraId="62C12DE2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0.005</w:t>
            </w:r>
          </w:p>
        </w:tc>
      </w:tr>
      <w:tr w:rsidR="00E83CFF" w:rsidRPr="00E83CFF" w14:paraId="4D87E26F" w14:textId="77777777" w:rsidTr="00C6552B">
        <w:trPr>
          <w:jc w:val="center"/>
        </w:trPr>
        <w:tc>
          <w:tcPr>
            <w:tcW w:w="1408" w:type="dxa"/>
          </w:tcPr>
          <w:p w14:paraId="278044F9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STAT1</w:t>
            </w:r>
          </w:p>
        </w:tc>
        <w:tc>
          <w:tcPr>
            <w:tcW w:w="1417" w:type="dxa"/>
          </w:tcPr>
          <w:p w14:paraId="7EE2BEE6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3828" w:type="dxa"/>
          </w:tcPr>
          <w:p w14:paraId="5BC27178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0.007</w:t>
            </w:r>
          </w:p>
        </w:tc>
      </w:tr>
      <w:tr w:rsidR="00E83CFF" w:rsidRPr="00E83CFF" w14:paraId="05C1B432" w14:textId="77777777" w:rsidTr="00C6552B">
        <w:trPr>
          <w:jc w:val="center"/>
        </w:trPr>
        <w:tc>
          <w:tcPr>
            <w:tcW w:w="1408" w:type="dxa"/>
          </w:tcPr>
          <w:p w14:paraId="71068DFE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STAT3a</w:t>
            </w:r>
          </w:p>
        </w:tc>
        <w:tc>
          <w:tcPr>
            <w:tcW w:w="1417" w:type="dxa"/>
          </w:tcPr>
          <w:p w14:paraId="23824907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3828" w:type="dxa"/>
          </w:tcPr>
          <w:p w14:paraId="58385FD8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</w:p>
        </w:tc>
      </w:tr>
      <w:tr w:rsidR="00E83CFF" w:rsidRPr="00E83CFF" w14:paraId="4990D6E1" w14:textId="77777777" w:rsidTr="00C6552B">
        <w:trPr>
          <w:jc w:val="center"/>
        </w:trPr>
        <w:tc>
          <w:tcPr>
            <w:tcW w:w="1408" w:type="dxa"/>
          </w:tcPr>
          <w:p w14:paraId="732A83A7" w14:textId="48745692" w:rsidR="00CA41E4" w:rsidRPr="00E83CFF" w:rsidRDefault="00335308" w:rsidP="003E468B">
            <w:pPr>
              <w:spacing w:before="40" w:after="40"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CSF1R</w:t>
            </w:r>
            <w:r w:rsidR="00CA41E4" w:rsidRPr="00E83CF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417" w:type="dxa"/>
          </w:tcPr>
          <w:p w14:paraId="4109A54A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3828" w:type="dxa"/>
          </w:tcPr>
          <w:p w14:paraId="2A16D908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</w:p>
        </w:tc>
      </w:tr>
      <w:tr w:rsidR="00E83CFF" w:rsidRPr="00E83CFF" w14:paraId="38B67821" w14:textId="77777777" w:rsidTr="00C6552B">
        <w:trPr>
          <w:jc w:val="center"/>
        </w:trPr>
        <w:tc>
          <w:tcPr>
            <w:tcW w:w="1408" w:type="dxa"/>
          </w:tcPr>
          <w:p w14:paraId="549060CF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CEBPAa</w:t>
            </w:r>
          </w:p>
        </w:tc>
        <w:tc>
          <w:tcPr>
            <w:tcW w:w="1417" w:type="dxa"/>
          </w:tcPr>
          <w:p w14:paraId="41DED4B1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3828" w:type="dxa"/>
          </w:tcPr>
          <w:p w14:paraId="1C926EEF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</w:p>
        </w:tc>
      </w:tr>
      <w:tr w:rsidR="00E83CFF" w:rsidRPr="00E83CFF" w14:paraId="406ABCDC" w14:textId="77777777" w:rsidTr="00C6552B">
        <w:trPr>
          <w:jc w:val="center"/>
        </w:trPr>
        <w:tc>
          <w:tcPr>
            <w:tcW w:w="1408" w:type="dxa"/>
          </w:tcPr>
          <w:p w14:paraId="4B2B5165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NFKBa</w:t>
            </w:r>
          </w:p>
        </w:tc>
        <w:tc>
          <w:tcPr>
            <w:tcW w:w="1417" w:type="dxa"/>
          </w:tcPr>
          <w:p w14:paraId="57DE6D80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3828" w:type="dxa"/>
          </w:tcPr>
          <w:p w14:paraId="0B1BB13A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</w:p>
        </w:tc>
      </w:tr>
      <w:tr w:rsidR="00E83CFF" w:rsidRPr="00E83CFF" w14:paraId="253D9ECA" w14:textId="77777777" w:rsidTr="00C6552B">
        <w:trPr>
          <w:jc w:val="center"/>
        </w:trPr>
        <w:tc>
          <w:tcPr>
            <w:tcW w:w="1408" w:type="dxa"/>
          </w:tcPr>
          <w:p w14:paraId="59DC2600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STAT1a</w:t>
            </w:r>
          </w:p>
        </w:tc>
        <w:tc>
          <w:tcPr>
            <w:tcW w:w="1417" w:type="dxa"/>
          </w:tcPr>
          <w:p w14:paraId="6DAAC549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3828" w:type="dxa"/>
          </w:tcPr>
          <w:p w14:paraId="4B5F61F4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</w:p>
        </w:tc>
      </w:tr>
      <w:tr w:rsidR="00CA41E4" w:rsidRPr="00E83CFF" w14:paraId="0A0AF051" w14:textId="77777777" w:rsidTr="00C6552B">
        <w:trPr>
          <w:jc w:val="center"/>
        </w:trPr>
        <w:tc>
          <w:tcPr>
            <w:tcW w:w="1408" w:type="dxa"/>
          </w:tcPr>
          <w:p w14:paraId="48017A5B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LPS</w:t>
            </w:r>
          </w:p>
        </w:tc>
        <w:tc>
          <w:tcPr>
            <w:tcW w:w="1417" w:type="dxa"/>
          </w:tcPr>
          <w:p w14:paraId="7BBFE021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3828" w:type="dxa"/>
          </w:tcPr>
          <w:p w14:paraId="0B06417C" w14:textId="77777777" w:rsidR="00CA41E4" w:rsidRPr="00E83CFF" w:rsidRDefault="00CA41E4" w:rsidP="003E468B">
            <w:pPr>
              <w:spacing w:before="40" w:after="4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3CFF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</w:tr>
    </w:tbl>
    <w:p w14:paraId="60B204BA" w14:textId="77777777" w:rsidR="00CA41E4" w:rsidRPr="00E83CFF" w:rsidRDefault="00CA41E4" w:rsidP="003E468B">
      <w:pPr>
        <w:spacing w:before="120" w:after="120" w:line="480" w:lineRule="auto"/>
        <w:jc w:val="center"/>
        <w:rPr>
          <w:rFonts w:ascii="Arial" w:eastAsiaTheme="minorEastAsia" w:hAnsi="Arial" w:cs="Arial"/>
          <w:b/>
          <w:color w:val="000000" w:themeColor="text1"/>
          <w:sz w:val="16"/>
          <w:szCs w:val="16"/>
        </w:rPr>
      </w:pPr>
    </w:p>
    <w:p w14:paraId="5144BE9F" w14:textId="77777777" w:rsidR="0017120F" w:rsidRPr="00E83CFF" w:rsidRDefault="0017120F" w:rsidP="003E468B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3C86140C" w14:textId="77777777" w:rsidR="0017120F" w:rsidRPr="00E83CFF" w:rsidRDefault="0017120F" w:rsidP="003E468B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07A79423" w14:textId="77777777" w:rsidR="0017120F" w:rsidRPr="00E83CFF" w:rsidRDefault="0017120F" w:rsidP="003E468B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5C13846A" w14:textId="57AA7735" w:rsidR="00CA41E4" w:rsidRPr="00E83CFF" w:rsidRDefault="00CA41E4" w:rsidP="003E468B">
      <w:pPr>
        <w:spacing w:line="480" w:lineRule="auto"/>
        <w:rPr>
          <w:rFonts w:ascii="Arial" w:hAnsi="Arial" w:cs="Arial"/>
          <w:color w:val="000000" w:themeColor="text1"/>
        </w:rPr>
      </w:pPr>
      <w:r w:rsidRPr="00E83CFF">
        <w:rPr>
          <w:rFonts w:ascii="Arial" w:hAnsi="Arial" w:cs="Arial"/>
          <w:b/>
          <w:color w:val="000000" w:themeColor="text1"/>
        </w:rPr>
        <w:lastRenderedPageBreak/>
        <w:t>S</w:t>
      </w:r>
      <w:r w:rsidR="00C94EE2">
        <w:rPr>
          <w:rFonts w:ascii="Arial" w:hAnsi="Arial" w:cs="Arial"/>
          <w:b/>
          <w:color w:val="000000" w:themeColor="text1"/>
        </w:rPr>
        <w:t>1</w:t>
      </w:r>
      <w:r w:rsidR="00D44405" w:rsidRPr="00E83CFF">
        <w:rPr>
          <w:rFonts w:ascii="Arial" w:hAnsi="Arial" w:cs="Arial"/>
          <w:b/>
          <w:color w:val="000000" w:themeColor="text1"/>
        </w:rPr>
        <w:t xml:space="preserve"> Table</w:t>
      </w:r>
      <w:r w:rsidR="004B54B3">
        <w:rPr>
          <w:rFonts w:ascii="Arial" w:hAnsi="Arial" w:cs="Arial"/>
          <w:b/>
          <w:color w:val="000000" w:themeColor="text1"/>
        </w:rPr>
        <w:t xml:space="preserve"> E</w:t>
      </w:r>
      <w:r w:rsidRPr="00E83CFF">
        <w:rPr>
          <w:rFonts w:ascii="Arial" w:hAnsi="Arial" w:cs="Arial"/>
          <w:b/>
          <w:color w:val="000000" w:themeColor="text1"/>
        </w:rPr>
        <w:t>. Half-life durations of the network components</w:t>
      </w:r>
      <w:r w:rsidR="00D44405" w:rsidRPr="00E83CFF">
        <w:rPr>
          <w:rFonts w:ascii="Arial" w:hAnsi="Arial" w:cs="Arial"/>
          <w:b/>
          <w:color w:val="000000" w:themeColor="text1"/>
        </w:rPr>
        <w:t>.</w:t>
      </w:r>
    </w:p>
    <w:p w14:paraId="2C93B31F" w14:textId="77777777" w:rsidR="006C6221" w:rsidRPr="00E83CFF" w:rsidRDefault="006C6221" w:rsidP="003E468B">
      <w:pPr>
        <w:spacing w:line="480" w:lineRule="auto"/>
        <w:rPr>
          <w:rFonts w:ascii="Arial" w:hAnsi="Arial" w:cs="Arial"/>
          <w:color w:val="000000" w:themeColor="text1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735"/>
        <w:gridCol w:w="2793"/>
        <w:gridCol w:w="2692"/>
        <w:gridCol w:w="1836"/>
      </w:tblGrid>
      <w:tr w:rsidR="00E83CFF" w:rsidRPr="00E83CFF" w14:paraId="7EB04049" w14:textId="77777777" w:rsidTr="00C6552B">
        <w:tc>
          <w:tcPr>
            <w:tcW w:w="1735" w:type="dxa"/>
          </w:tcPr>
          <w:p w14:paraId="73CBC03B" w14:textId="77777777" w:rsidR="00CA41E4" w:rsidRPr="00E83CFF" w:rsidRDefault="00CA41E4" w:rsidP="003E468B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</w:rPr>
            </w:pP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</w:rPr>
              <w:t>Component</w:t>
            </w:r>
          </w:p>
        </w:tc>
        <w:tc>
          <w:tcPr>
            <w:tcW w:w="2793" w:type="dxa"/>
          </w:tcPr>
          <w:p w14:paraId="6A9A7C96" w14:textId="77777777" w:rsidR="00CA41E4" w:rsidRPr="00E83CFF" w:rsidRDefault="00CA41E4" w:rsidP="003E468B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</w:rPr>
            </w:pP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</w:rPr>
              <w:t xml:space="preserve">Experimental </w:t>
            </w:r>
          </w:p>
          <w:p w14:paraId="43AA68B9" w14:textId="77777777" w:rsidR="00CA41E4" w:rsidRPr="00E83CFF" w:rsidRDefault="00CA41E4" w:rsidP="003E468B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</w:rPr>
            </w:pP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</w:rPr>
              <w:t>mRNA half-life (h)</w:t>
            </w:r>
          </w:p>
        </w:tc>
        <w:tc>
          <w:tcPr>
            <w:tcW w:w="2692" w:type="dxa"/>
          </w:tcPr>
          <w:p w14:paraId="7B806010" w14:textId="77777777" w:rsidR="00CA41E4" w:rsidRPr="00E83CFF" w:rsidRDefault="00CA41E4" w:rsidP="003E468B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</w:rPr>
            </w:pPr>
            <w:r w:rsidRPr="00E83CFF">
              <w:rPr>
                <w:rFonts w:ascii="Arial" w:eastAsiaTheme="minorEastAsia" w:hAnsi="Arial" w:cs="Arial"/>
                <w:b/>
                <w:i/>
                <w:color w:val="000000" w:themeColor="text1"/>
                <w:sz w:val="20"/>
                <w:szCs w:val="20"/>
              </w:rPr>
              <w:t>In silico</w:t>
            </w: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</w:p>
          <w:p w14:paraId="06F2445F" w14:textId="77777777" w:rsidR="00CA41E4" w:rsidRPr="00E83CFF" w:rsidRDefault="00CA41E4" w:rsidP="003E468B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</w:rPr>
            </w:pP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</w:rPr>
              <w:t>mRNA half-life (h)</w:t>
            </w:r>
          </w:p>
        </w:tc>
        <w:tc>
          <w:tcPr>
            <w:tcW w:w="1836" w:type="dxa"/>
          </w:tcPr>
          <w:p w14:paraId="17359C0C" w14:textId="77777777" w:rsidR="00CA41E4" w:rsidRPr="00E83CFF" w:rsidRDefault="00CA41E4" w:rsidP="003E468B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</w:rPr>
            </w:pPr>
            <w:r w:rsidRPr="00E83CFF"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E83CFF" w:rsidRPr="00E83CFF" w14:paraId="60735BC8" w14:textId="77777777" w:rsidTr="00C6552B">
        <w:tc>
          <w:tcPr>
            <w:tcW w:w="1735" w:type="dxa"/>
          </w:tcPr>
          <w:p w14:paraId="4A9F3F1C" w14:textId="77777777" w:rsidR="00CA41E4" w:rsidRPr="00E83CFF" w:rsidRDefault="00CA41E4" w:rsidP="003E468B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IRF8</w:t>
            </w:r>
          </w:p>
        </w:tc>
        <w:tc>
          <w:tcPr>
            <w:tcW w:w="2793" w:type="dxa"/>
          </w:tcPr>
          <w:p w14:paraId="5A44E21F" w14:textId="77777777" w:rsidR="00CA41E4" w:rsidRPr="00E83CFF" w:rsidRDefault="00CA41E4" w:rsidP="003E468B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4.1 (0 – 6.7)</w:t>
            </w:r>
          </w:p>
        </w:tc>
        <w:tc>
          <w:tcPr>
            <w:tcW w:w="2692" w:type="dxa"/>
          </w:tcPr>
          <w:p w14:paraId="1FA3AE02" w14:textId="77777777" w:rsidR="00CA41E4" w:rsidRPr="00E83CFF" w:rsidRDefault="00CA41E4" w:rsidP="003E468B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4.1</w:t>
            </w:r>
          </w:p>
        </w:tc>
        <w:tc>
          <w:tcPr>
            <w:tcW w:w="1836" w:type="dxa"/>
          </w:tcPr>
          <w:p w14:paraId="65574809" w14:textId="0B74CA23" w:rsidR="00CA41E4" w:rsidRPr="00E83CFF" w:rsidRDefault="00CA41E4" w:rsidP="003E468B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E83CFF"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 w:rsidR="00705F6D">
              <w:rPr>
                <w:rFonts w:ascii="Arial" w:hAnsi="Arial" w:cs="Arial"/>
                <w:color w:val="000000" w:themeColor="text1"/>
                <w:sz w:val="20"/>
                <w:szCs w:val="20"/>
              </w:rPr>
              <w:t>1,2</w:t>
            </w:r>
            <w:r w:rsidRPr="00E83CFF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</w:tr>
      <w:tr w:rsidR="00E83CFF" w:rsidRPr="00E83CFF" w14:paraId="73B03815" w14:textId="77777777" w:rsidTr="00C6552B">
        <w:tc>
          <w:tcPr>
            <w:tcW w:w="1735" w:type="dxa"/>
          </w:tcPr>
          <w:p w14:paraId="4494F1AE" w14:textId="77777777" w:rsidR="00CA41E4" w:rsidRPr="00E83CFF" w:rsidRDefault="00CA41E4" w:rsidP="003E468B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PU1</w:t>
            </w:r>
          </w:p>
        </w:tc>
        <w:tc>
          <w:tcPr>
            <w:tcW w:w="2793" w:type="dxa"/>
          </w:tcPr>
          <w:p w14:paraId="21087AE0" w14:textId="77777777" w:rsidR="00CA41E4" w:rsidRPr="00E83CFF" w:rsidRDefault="00CA41E4" w:rsidP="003E468B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7.3 (0 – 24)</w:t>
            </w:r>
          </w:p>
        </w:tc>
        <w:tc>
          <w:tcPr>
            <w:tcW w:w="2692" w:type="dxa"/>
          </w:tcPr>
          <w:p w14:paraId="5D5EB4F8" w14:textId="77777777" w:rsidR="00CA41E4" w:rsidRPr="00E83CFF" w:rsidRDefault="00CA41E4" w:rsidP="003E468B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7.3</w:t>
            </w:r>
          </w:p>
        </w:tc>
        <w:tc>
          <w:tcPr>
            <w:tcW w:w="1836" w:type="dxa"/>
          </w:tcPr>
          <w:p w14:paraId="155186E2" w14:textId="2947DE9D" w:rsidR="00CA41E4" w:rsidRPr="00E83CFF" w:rsidRDefault="00705F6D" w:rsidP="003E468B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E83CFF"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,2</w:t>
            </w:r>
            <w:r w:rsidRPr="00E83CFF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</w:tr>
      <w:tr w:rsidR="00E83CFF" w:rsidRPr="00E83CFF" w14:paraId="6F75FEC7" w14:textId="77777777" w:rsidTr="00C6552B">
        <w:tc>
          <w:tcPr>
            <w:tcW w:w="1735" w:type="dxa"/>
          </w:tcPr>
          <w:p w14:paraId="4A646F5F" w14:textId="1117EC13" w:rsidR="00CA41E4" w:rsidRPr="00E83CFF" w:rsidRDefault="00335308" w:rsidP="003E468B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CSF3R</w:t>
            </w:r>
          </w:p>
        </w:tc>
        <w:tc>
          <w:tcPr>
            <w:tcW w:w="2793" w:type="dxa"/>
          </w:tcPr>
          <w:p w14:paraId="0A115F2A" w14:textId="77777777" w:rsidR="00CA41E4" w:rsidRPr="00E83CFF" w:rsidRDefault="00CA41E4" w:rsidP="003E468B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5.1 (3.4 – 6.2)</w:t>
            </w:r>
          </w:p>
        </w:tc>
        <w:tc>
          <w:tcPr>
            <w:tcW w:w="2692" w:type="dxa"/>
          </w:tcPr>
          <w:p w14:paraId="577C84F4" w14:textId="77777777" w:rsidR="00CA41E4" w:rsidRPr="00E83CFF" w:rsidRDefault="00CA41E4" w:rsidP="003E468B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5.1</w:t>
            </w:r>
          </w:p>
        </w:tc>
        <w:tc>
          <w:tcPr>
            <w:tcW w:w="1836" w:type="dxa"/>
          </w:tcPr>
          <w:p w14:paraId="5F057568" w14:textId="76662326" w:rsidR="00CA41E4" w:rsidRPr="00E83CFF" w:rsidRDefault="00705F6D" w:rsidP="003E468B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E83CFF"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,2</w:t>
            </w:r>
            <w:r w:rsidRPr="00E83CFF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</w:tr>
      <w:tr w:rsidR="00E83CFF" w:rsidRPr="00E83CFF" w14:paraId="0C23F178" w14:textId="77777777" w:rsidTr="00C6552B">
        <w:tc>
          <w:tcPr>
            <w:tcW w:w="1735" w:type="dxa"/>
          </w:tcPr>
          <w:p w14:paraId="1CBC1CFE" w14:textId="77777777" w:rsidR="00CA41E4" w:rsidRPr="00E83CFF" w:rsidRDefault="00CA41E4" w:rsidP="003E468B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IL6R</w:t>
            </w:r>
          </w:p>
        </w:tc>
        <w:tc>
          <w:tcPr>
            <w:tcW w:w="2793" w:type="dxa"/>
          </w:tcPr>
          <w:p w14:paraId="77B10A1F" w14:textId="77777777" w:rsidR="00CA41E4" w:rsidRPr="00E83CFF" w:rsidRDefault="00CA41E4" w:rsidP="003E468B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12.1 (0 – 24)</w:t>
            </w:r>
          </w:p>
        </w:tc>
        <w:tc>
          <w:tcPr>
            <w:tcW w:w="2692" w:type="dxa"/>
          </w:tcPr>
          <w:p w14:paraId="5DDE3CE6" w14:textId="77777777" w:rsidR="00CA41E4" w:rsidRPr="00E83CFF" w:rsidRDefault="00CA41E4" w:rsidP="003E468B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4.6</w:t>
            </w:r>
          </w:p>
        </w:tc>
        <w:tc>
          <w:tcPr>
            <w:tcW w:w="1836" w:type="dxa"/>
          </w:tcPr>
          <w:p w14:paraId="31D3244A" w14:textId="327481AA" w:rsidR="00CA41E4" w:rsidRPr="00E83CFF" w:rsidRDefault="00705F6D" w:rsidP="003E468B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E83CFF"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,2</w:t>
            </w:r>
            <w:r w:rsidRPr="00E83CFF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</w:tr>
      <w:tr w:rsidR="00E83CFF" w:rsidRPr="00E83CFF" w14:paraId="0E410579" w14:textId="77777777" w:rsidTr="00C6552B">
        <w:tc>
          <w:tcPr>
            <w:tcW w:w="1735" w:type="dxa"/>
          </w:tcPr>
          <w:p w14:paraId="59F3401D" w14:textId="77777777" w:rsidR="00CA41E4" w:rsidRPr="00E83CFF" w:rsidRDefault="00CA41E4" w:rsidP="003E468B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TNFR1</w:t>
            </w:r>
          </w:p>
        </w:tc>
        <w:tc>
          <w:tcPr>
            <w:tcW w:w="2793" w:type="dxa"/>
          </w:tcPr>
          <w:p w14:paraId="63EF893A" w14:textId="77777777" w:rsidR="00CA41E4" w:rsidRPr="00E83CFF" w:rsidRDefault="00CA41E4" w:rsidP="003E468B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9.2 (6.1 – 24)</w:t>
            </w:r>
          </w:p>
        </w:tc>
        <w:tc>
          <w:tcPr>
            <w:tcW w:w="2692" w:type="dxa"/>
          </w:tcPr>
          <w:p w14:paraId="77705719" w14:textId="77777777" w:rsidR="00CA41E4" w:rsidRPr="00E83CFF" w:rsidRDefault="00CA41E4" w:rsidP="003E468B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9.2</w:t>
            </w:r>
          </w:p>
        </w:tc>
        <w:tc>
          <w:tcPr>
            <w:tcW w:w="1836" w:type="dxa"/>
          </w:tcPr>
          <w:p w14:paraId="2BCA62E7" w14:textId="5F6223EA" w:rsidR="00CA41E4" w:rsidRPr="00E83CFF" w:rsidRDefault="00705F6D" w:rsidP="003E468B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E83CFF"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,2</w:t>
            </w:r>
            <w:r w:rsidRPr="00E83CFF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  <w:r w:rsidR="00CA41E4" w:rsidRPr="00E83CFF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</w:tr>
      <w:tr w:rsidR="00E83CFF" w:rsidRPr="00E83CFF" w14:paraId="39464AB6" w14:textId="77777777" w:rsidTr="00C6552B">
        <w:tc>
          <w:tcPr>
            <w:tcW w:w="1735" w:type="dxa"/>
          </w:tcPr>
          <w:p w14:paraId="6F7BA65B" w14:textId="77777777" w:rsidR="00CA41E4" w:rsidRPr="00E83CFF" w:rsidRDefault="00CA41E4" w:rsidP="003E468B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CSF1</w:t>
            </w:r>
          </w:p>
        </w:tc>
        <w:tc>
          <w:tcPr>
            <w:tcW w:w="2793" w:type="dxa"/>
          </w:tcPr>
          <w:p w14:paraId="75A9E21F" w14:textId="77777777" w:rsidR="00CA41E4" w:rsidRPr="00E83CFF" w:rsidRDefault="00CA41E4" w:rsidP="003E468B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5.2 (0 – 6.5)</w:t>
            </w:r>
          </w:p>
        </w:tc>
        <w:tc>
          <w:tcPr>
            <w:tcW w:w="2692" w:type="dxa"/>
          </w:tcPr>
          <w:p w14:paraId="1154C337" w14:textId="77777777" w:rsidR="00CA41E4" w:rsidRPr="00E83CFF" w:rsidRDefault="00CA41E4" w:rsidP="003E468B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1836" w:type="dxa"/>
          </w:tcPr>
          <w:p w14:paraId="7BD1C382" w14:textId="0F1E7D86" w:rsidR="00CA41E4" w:rsidRPr="00E83CFF" w:rsidRDefault="00705F6D" w:rsidP="003E468B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E83CFF"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,2</w:t>
            </w:r>
            <w:r w:rsidRPr="00E83CFF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</w:tr>
      <w:tr w:rsidR="00E83CFF" w:rsidRPr="00E83CFF" w14:paraId="5B9E2CFA" w14:textId="77777777" w:rsidTr="00C6552B">
        <w:tc>
          <w:tcPr>
            <w:tcW w:w="1735" w:type="dxa"/>
          </w:tcPr>
          <w:p w14:paraId="58AD04F4" w14:textId="77777777" w:rsidR="00CA41E4" w:rsidRPr="00E83CFF" w:rsidRDefault="00CA41E4" w:rsidP="003E468B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TAT3</w:t>
            </w:r>
          </w:p>
        </w:tc>
        <w:tc>
          <w:tcPr>
            <w:tcW w:w="2793" w:type="dxa"/>
          </w:tcPr>
          <w:p w14:paraId="00A3E082" w14:textId="77777777" w:rsidR="00CA41E4" w:rsidRPr="00E83CFF" w:rsidRDefault="00CA41E4" w:rsidP="003E468B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7.1 (4 – 9.5)</w:t>
            </w:r>
          </w:p>
        </w:tc>
        <w:tc>
          <w:tcPr>
            <w:tcW w:w="2692" w:type="dxa"/>
          </w:tcPr>
          <w:p w14:paraId="29E882DE" w14:textId="77777777" w:rsidR="00CA41E4" w:rsidRPr="00E83CFF" w:rsidRDefault="00CA41E4" w:rsidP="003E468B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6.9</w:t>
            </w:r>
          </w:p>
        </w:tc>
        <w:tc>
          <w:tcPr>
            <w:tcW w:w="1836" w:type="dxa"/>
          </w:tcPr>
          <w:p w14:paraId="57F1357F" w14:textId="76522F4E" w:rsidR="00CA41E4" w:rsidRPr="00E83CFF" w:rsidRDefault="00705F6D" w:rsidP="003E468B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E83CFF"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,2</w:t>
            </w:r>
            <w:r w:rsidRPr="00E83CFF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</w:tr>
      <w:tr w:rsidR="00E83CFF" w:rsidRPr="00E83CFF" w14:paraId="5502499B" w14:textId="77777777" w:rsidTr="00C6552B">
        <w:tc>
          <w:tcPr>
            <w:tcW w:w="1735" w:type="dxa"/>
          </w:tcPr>
          <w:p w14:paraId="5E306143" w14:textId="69119173" w:rsidR="00CA41E4" w:rsidRPr="00E83CFF" w:rsidRDefault="00335308" w:rsidP="003E468B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CSF1R</w:t>
            </w:r>
          </w:p>
        </w:tc>
        <w:tc>
          <w:tcPr>
            <w:tcW w:w="2793" w:type="dxa"/>
          </w:tcPr>
          <w:p w14:paraId="01103D82" w14:textId="77777777" w:rsidR="00CA41E4" w:rsidRPr="00E83CFF" w:rsidRDefault="00CA41E4" w:rsidP="003E468B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2692" w:type="dxa"/>
          </w:tcPr>
          <w:p w14:paraId="6714427F" w14:textId="77777777" w:rsidR="00CA41E4" w:rsidRPr="00E83CFF" w:rsidRDefault="00CA41E4" w:rsidP="003E468B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23.1</w:t>
            </w:r>
          </w:p>
        </w:tc>
        <w:tc>
          <w:tcPr>
            <w:tcW w:w="1836" w:type="dxa"/>
          </w:tcPr>
          <w:p w14:paraId="0F47EAAB" w14:textId="419B9512" w:rsidR="00CA41E4" w:rsidRPr="00E83CFF" w:rsidRDefault="00705F6D" w:rsidP="003E468B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E83CFF"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,2</w:t>
            </w:r>
            <w:r w:rsidRPr="00E83CFF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</w:tr>
      <w:tr w:rsidR="00E83CFF" w:rsidRPr="00E83CFF" w14:paraId="0E75BEB2" w14:textId="77777777" w:rsidTr="00C6552B">
        <w:tc>
          <w:tcPr>
            <w:tcW w:w="1735" w:type="dxa"/>
          </w:tcPr>
          <w:p w14:paraId="53CEB4F2" w14:textId="77777777" w:rsidR="00CA41E4" w:rsidRPr="00E83CFF" w:rsidRDefault="00CA41E4" w:rsidP="003E468B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CEBPA</w:t>
            </w:r>
          </w:p>
        </w:tc>
        <w:tc>
          <w:tcPr>
            <w:tcW w:w="2793" w:type="dxa"/>
          </w:tcPr>
          <w:p w14:paraId="3C00887F" w14:textId="77777777" w:rsidR="00CA41E4" w:rsidRPr="00E83CFF" w:rsidRDefault="00CA41E4" w:rsidP="003E468B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3.9 (3.4 – 8.6)</w:t>
            </w:r>
          </w:p>
        </w:tc>
        <w:tc>
          <w:tcPr>
            <w:tcW w:w="2692" w:type="dxa"/>
          </w:tcPr>
          <w:p w14:paraId="7B814F24" w14:textId="77777777" w:rsidR="00CA41E4" w:rsidRPr="00E83CFF" w:rsidRDefault="00CA41E4" w:rsidP="003E468B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1836" w:type="dxa"/>
          </w:tcPr>
          <w:p w14:paraId="2AC62492" w14:textId="47C6AA06" w:rsidR="00CA41E4" w:rsidRPr="00E83CFF" w:rsidRDefault="00705F6D" w:rsidP="003E468B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E83CFF"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,2</w:t>
            </w:r>
            <w:r w:rsidRPr="00E83CFF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</w:tr>
      <w:tr w:rsidR="00E83CFF" w:rsidRPr="00E83CFF" w14:paraId="6BFF4396" w14:textId="77777777" w:rsidTr="00C6552B">
        <w:tc>
          <w:tcPr>
            <w:tcW w:w="1735" w:type="dxa"/>
          </w:tcPr>
          <w:p w14:paraId="56217B58" w14:textId="77777777" w:rsidR="00CA41E4" w:rsidRPr="00E83CFF" w:rsidRDefault="00CA41E4" w:rsidP="003E468B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NFKB</w:t>
            </w:r>
          </w:p>
        </w:tc>
        <w:tc>
          <w:tcPr>
            <w:tcW w:w="2793" w:type="dxa"/>
          </w:tcPr>
          <w:p w14:paraId="5D85C026" w14:textId="77777777" w:rsidR="00CA41E4" w:rsidRPr="00E83CFF" w:rsidRDefault="00CA41E4" w:rsidP="003E468B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5.1 (3.6 – 6.9)</w:t>
            </w:r>
          </w:p>
        </w:tc>
        <w:tc>
          <w:tcPr>
            <w:tcW w:w="2692" w:type="dxa"/>
          </w:tcPr>
          <w:p w14:paraId="6F296232" w14:textId="77777777" w:rsidR="00CA41E4" w:rsidRPr="00E83CFF" w:rsidRDefault="00CA41E4" w:rsidP="003E468B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5.1</w:t>
            </w:r>
          </w:p>
        </w:tc>
        <w:tc>
          <w:tcPr>
            <w:tcW w:w="1836" w:type="dxa"/>
          </w:tcPr>
          <w:p w14:paraId="21A903B0" w14:textId="5817D3D2" w:rsidR="00CA41E4" w:rsidRPr="00E83CFF" w:rsidRDefault="00705F6D" w:rsidP="003E468B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E83CFF"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,2</w:t>
            </w:r>
            <w:r w:rsidRPr="00E83CFF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</w:tr>
      <w:tr w:rsidR="00CA41E4" w:rsidRPr="00E83CFF" w14:paraId="069E41DA" w14:textId="77777777" w:rsidTr="00C6552B">
        <w:tc>
          <w:tcPr>
            <w:tcW w:w="1735" w:type="dxa"/>
          </w:tcPr>
          <w:p w14:paraId="3AD0CABA" w14:textId="77777777" w:rsidR="00CA41E4" w:rsidRPr="00E83CFF" w:rsidRDefault="00CA41E4" w:rsidP="003E468B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TAT1</w:t>
            </w:r>
          </w:p>
        </w:tc>
        <w:tc>
          <w:tcPr>
            <w:tcW w:w="2793" w:type="dxa"/>
          </w:tcPr>
          <w:p w14:paraId="76FE1783" w14:textId="77777777" w:rsidR="00CA41E4" w:rsidRPr="00E83CFF" w:rsidRDefault="00CA41E4" w:rsidP="003E468B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7.0 (5.5 – 11)</w:t>
            </w:r>
          </w:p>
        </w:tc>
        <w:tc>
          <w:tcPr>
            <w:tcW w:w="2692" w:type="dxa"/>
          </w:tcPr>
          <w:p w14:paraId="0CD8E38B" w14:textId="77777777" w:rsidR="00CA41E4" w:rsidRPr="00E83CFF" w:rsidRDefault="00CA41E4" w:rsidP="003E468B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E83CFF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6.9</w:t>
            </w:r>
          </w:p>
        </w:tc>
        <w:tc>
          <w:tcPr>
            <w:tcW w:w="1836" w:type="dxa"/>
          </w:tcPr>
          <w:p w14:paraId="779E1526" w14:textId="3EB902CE" w:rsidR="00CA41E4" w:rsidRPr="00E83CFF" w:rsidRDefault="00705F6D" w:rsidP="003E468B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E83CFF"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,2</w:t>
            </w:r>
            <w:r w:rsidRPr="00E83CFF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</w:tr>
    </w:tbl>
    <w:p w14:paraId="0051032B" w14:textId="77777777" w:rsidR="00CA41E4" w:rsidRPr="00E83CFF" w:rsidRDefault="00CA41E4" w:rsidP="003E468B">
      <w:pPr>
        <w:spacing w:before="120" w:after="120" w:line="480" w:lineRule="auto"/>
        <w:jc w:val="center"/>
        <w:rPr>
          <w:rFonts w:ascii="Arial" w:eastAsiaTheme="minorEastAsia" w:hAnsi="Arial" w:cs="Arial"/>
          <w:b/>
          <w:color w:val="000000" w:themeColor="text1"/>
          <w:sz w:val="16"/>
          <w:szCs w:val="16"/>
        </w:rPr>
      </w:pPr>
    </w:p>
    <w:p w14:paraId="71A32AEF" w14:textId="77777777" w:rsidR="006E5093" w:rsidRDefault="006E5093" w:rsidP="003E468B">
      <w:pPr>
        <w:spacing w:line="480" w:lineRule="auto"/>
        <w:rPr>
          <w:rFonts w:ascii="Arial" w:hAnsi="Arial" w:cs="Arial"/>
          <w:noProof/>
          <w:color w:val="000000" w:themeColor="text1"/>
          <w:u w:val="single"/>
        </w:rPr>
      </w:pPr>
    </w:p>
    <w:p w14:paraId="6A7F1ED4" w14:textId="39439B22" w:rsidR="006E5093" w:rsidRPr="006E5093" w:rsidRDefault="006E5093" w:rsidP="003E468B">
      <w:pPr>
        <w:spacing w:line="480" w:lineRule="auto"/>
        <w:rPr>
          <w:rFonts w:ascii="Arial" w:hAnsi="Arial" w:cs="Arial"/>
          <w:noProof/>
          <w:color w:val="000000" w:themeColor="text1"/>
          <w:u w:val="single"/>
        </w:rPr>
      </w:pPr>
      <w:r w:rsidRPr="006E5093">
        <w:rPr>
          <w:rFonts w:ascii="Arial" w:hAnsi="Arial" w:cs="Arial"/>
          <w:noProof/>
          <w:color w:val="000000" w:themeColor="text1"/>
          <w:u w:val="single"/>
        </w:rPr>
        <w:t>References</w:t>
      </w:r>
    </w:p>
    <w:p w14:paraId="0B05B96B" w14:textId="29CEAC91" w:rsidR="00CA41E4" w:rsidRDefault="006E5093" w:rsidP="003E468B">
      <w:pPr>
        <w:spacing w:line="480" w:lineRule="auto"/>
        <w:rPr>
          <w:rFonts w:ascii="Arial" w:hAnsi="Arial" w:cs="Arial"/>
          <w:noProof/>
          <w:color w:val="000000" w:themeColor="text1"/>
        </w:rPr>
      </w:pPr>
      <w:r>
        <w:rPr>
          <w:rFonts w:ascii="Arial" w:hAnsi="Arial" w:cs="Arial"/>
          <w:noProof/>
          <w:color w:val="000000" w:themeColor="text1"/>
        </w:rPr>
        <w:t xml:space="preserve">1. </w:t>
      </w:r>
      <w:r w:rsidR="003C1464" w:rsidRPr="00E83CFF">
        <w:rPr>
          <w:rFonts w:ascii="Arial" w:hAnsi="Arial" w:cs="Arial"/>
          <w:noProof/>
          <w:color w:val="000000" w:themeColor="text1"/>
        </w:rPr>
        <w:t>Schwanhausser B, Busse D, Li N, Dittmar G, Schuchhardt J, Wolf J, et al. Global quantification of mammalian gene expression control. Nature. 2011;473(7347):337-42. doi: 10.1038/nature10098. PubMed PMID: 21593866.</w:t>
      </w:r>
    </w:p>
    <w:p w14:paraId="12C8045F" w14:textId="1E5C5E25" w:rsidR="003C1464" w:rsidRDefault="003C1464" w:rsidP="003E468B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17ED2F32" w14:textId="445571B4" w:rsidR="006E5093" w:rsidRPr="006E5093" w:rsidRDefault="006E5093" w:rsidP="006E5093">
      <w:pPr>
        <w:spacing w:line="480" w:lineRule="auto"/>
        <w:jc w:val="both"/>
        <w:rPr>
          <w:rFonts w:ascii="Arial" w:hAnsi="Arial" w:cs="Arial"/>
          <w:noProof/>
          <w:color w:val="000000" w:themeColor="text1"/>
        </w:rPr>
      </w:pPr>
      <w:r>
        <w:rPr>
          <w:rFonts w:ascii="Arial" w:hAnsi="Arial" w:cs="Arial"/>
          <w:noProof/>
          <w:color w:val="000000" w:themeColor="text1"/>
        </w:rPr>
        <w:t xml:space="preserve">2. </w:t>
      </w:r>
      <w:r w:rsidR="003C1464" w:rsidRPr="006E5093">
        <w:rPr>
          <w:rFonts w:ascii="Arial" w:hAnsi="Arial" w:cs="Arial"/>
          <w:noProof/>
          <w:color w:val="000000" w:themeColor="text1"/>
        </w:rPr>
        <w:t>Sharova</w:t>
      </w:r>
      <w:r w:rsidRPr="006E5093">
        <w:rPr>
          <w:rFonts w:ascii="Arial" w:hAnsi="Arial" w:cs="Arial"/>
          <w:noProof/>
          <w:color w:val="000000" w:themeColor="text1"/>
        </w:rPr>
        <w:t xml:space="preserve"> LV</w:t>
      </w:r>
      <w:r w:rsidR="003C1464" w:rsidRPr="006E5093">
        <w:rPr>
          <w:rFonts w:ascii="Arial" w:hAnsi="Arial" w:cs="Arial"/>
          <w:noProof/>
          <w:color w:val="000000" w:themeColor="text1"/>
        </w:rPr>
        <w:t>, Alexei A</w:t>
      </w:r>
      <w:r w:rsidRPr="006E5093">
        <w:rPr>
          <w:rFonts w:ascii="Arial" w:hAnsi="Arial" w:cs="Arial"/>
          <w:noProof/>
          <w:color w:val="000000" w:themeColor="text1"/>
        </w:rPr>
        <w:t>,</w:t>
      </w:r>
      <w:r w:rsidR="003C1464" w:rsidRPr="006E5093">
        <w:rPr>
          <w:rFonts w:ascii="Arial" w:hAnsi="Arial" w:cs="Arial"/>
          <w:noProof/>
          <w:color w:val="000000" w:themeColor="text1"/>
        </w:rPr>
        <w:t xml:space="preserve"> Sharov</w:t>
      </w:r>
      <w:r w:rsidRPr="006E5093">
        <w:rPr>
          <w:rFonts w:ascii="Arial" w:hAnsi="Arial" w:cs="Arial"/>
          <w:noProof/>
          <w:color w:val="000000" w:themeColor="text1"/>
        </w:rPr>
        <w:t xml:space="preserve"> AA</w:t>
      </w:r>
      <w:r w:rsidR="003C1464" w:rsidRPr="006E5093">
        <w:rPr>
          <w:rFonts w:ascii="Arial" w:hAnsi="Arial" w:cs="Arial"/>
          <w:noProof/>
          <w:color w:val="000000" w:themeColor="text1"/>
        </w:rPr>
        <w:t>, Nedorezov</w:t>
      </w:r>
      <w:r w:rsidRPr="006E5093">
        <w:rPr>
          <w:rFonts w:ascii="Arial" w:hAnsi="Arial" w:cs="Arial"/>
          <w:noProof/>
          <w:color w:val="000000" w:themeColor="text1"/>
        </w:rPr>
        <w:t xml:space="preserve"> T, Piao Y</w:t>
      </w:r>
      <w:r w:rsidR="003C1464" w:rsidRPr="006E5093">
        <w:rPr>
          <w:rFonts w:ascii="Arial" w:hAnsi="Arial" w:cs="Arial"/>
          <w:noProof/>
          <w:color w:val="000000" w:themeColor="text1"/>
        </w:rPr>
        <w:t>, Shaik</w:t>
      </w:r>
      <w:r w:rsidRPr="006E5093">
        <w:rPr>
          <w:rFonts w:ascii="Arial" w:hAnsi="Arial" w:cs="Arial"/>
          <w:noProof/>
          <w:color w:val="000000" w:themeColor="text1"/>
        </w:rPr>
        <w:t xml:space="preserve"> N</w:t>
      </w:r>
      <w:r w:rsidR="003C1464" w:rsidRPr="006E5093">
        <w:rPr>
          <w:rFonts w:ascii="Arial" w:hAnsi="Arial" w:cs="Arial"/>
          <w:noProof/>
          <w:color w:val="000000" w:themeColor="text1"/>
        </w:rPr>
        <w:t>, Ko</w:t>
      </w:r>
      <w:r w:rsidRPr="006E5093">
        <w:rPr>
          <w:rFonts w:ascii="Arial" w:hAnsi="Arial" w:cs="Arial"/>
          <w:noProof/>
          <w:color w:val="000000" w:themeColor="text1"/>
        </w:rPr>
        <w:t xml:space="preserve"> MSH</w:t>
      </w:r>
      <w:r>
        <w:rPr>
          <w:rFonts w:ascii="Arial" w:hAnsi="Arial" w:cs="Arial"/>
          <w:noProof/>
          <w:color w:val="000000" w:themeColor="text1"/>
        </w:rPr>
        <w:t>. D</w:t>
      </w:r>
      <w:r w:rsidR="003C1464" w:rsidRPr="003C1464">
        <w:rPr>
          <w:rFonts w:ascii="Arial" w:hAnsi="Arial" w:cs="Arial"/>
          <w:noProof/>
          <w:color w:val="000000" w:themeColor="text1"/>
        </w:rPr>
        <w:t xml:space="preserve">atabase for mRNA Half-Life of 19 977 Genes Obtained by DNA Microarray Analysis </w:t>
      </w:r>
      <w:r w:rsidR="003C1464" w:rsidRPr="003C1464">
        <w:rPr>
          <w:rFonts w:ascii="Arial" w:hAnsi="Arial" w:cs="Arial"/>
          <w:noProof/>
          <w:color w:val="000000" w:themeColor="text1"/>
        </w:rPr>
        <w:lastRenderedPageBreak/>
        <w:t>of Pluripotent and Differentiating Mouse Embryonic Stem Cells</w:t>
      </w:r>
      <w:r>
        <w:rPr>
          <w:rFonts w:ascii="Arial" w:hAnsi="Arial" w:cs="Arial"/>
          <w:noProof/>
          <w:color w:val="000000" w:themeColor="text1"/>
        </w:rPr>
        <w:t xml:space="preserve">. </w:t>
      </w:r>
      <w:r w:rsidRPr="006E5093">
        <w:rPr>
          <w:rFonts w:ascii="Arial" w:hAnsi="Arial" w:cs="Arial"/>
          <w:noProof/>
          <w:color w:val="000000" w:themeColor="text1"/>
        </w:rPr>
        <w:t>DNA Research</w:t>
      </w:r>
      <w:r>
        <w:rPr>
          <w:rFonts w:ascii="Arial" w:hAnsi="Arial" w:cs="Arial"/>
          <w:noProof/>
          <w:color w:val="000000" w:themeColor="text1"/>
        </w:rPr>
        <w:t>. 2009;</w:t>
      </w:r>
      <w:r w:rsidRPr="006E5093">
        <w:rPr>
          <w:rFonts w:ascii="Arial" w:hAnsi="Arial" w:cs="Arial"/>
          <w:noProof/>
          <w:color w:val="000000" w:themeColor="text1"/>
        </w:rPr>
        <w:t xml:space="preserve"> 16, </w:t>
      </w:r>
      <w:r>
        <w:rPr>
          <w:rFonts w:ascii="Arial" w:hAnsi="Arial" w:cs="Arial"/>
          <w:noProof/>
          <w:color w:val="000000" w:themeColor="text1"/>
        </w:rPr>
        <w:t>(</w:t>
      </w:r>
      <w:r w:rsidRPr="006E5093">
        <w:rPr>
          <w:rFonts w:ascii="Arial" w:hAnsi="Arial" w:cs="Arial"/>
          <w:noProof/>
          <w:color w:val="000000" w:themeColor="text1"/>
        </w:rPr>
        <w:t>1</w:t>
      </w:r>
      <w:r>
        <w:rPr>
          <w:rFonts w:ascii="Arial" w:hAnsi="Arial" w:cs="Arial"/>
          <w:noProof/>
          <w:color w:val="000000" w:themeColor="text1"/>
        </w:rPr>
        <w:t>):</w:t>
      </w:r>
      <w:r w:rsidRPr="006E5093">
        <w:rPr>
          <w:rFonts w:ascii="Arial" w:hAnsi="Arial" w:cs="Arial"/>
          <w:noProof/>
          <w:color w:val="000000" w:themeColor="text1"/>
        </w:rPr>
        <w:t>45–58</w:t>
      </w:r>
      <w:r>
        <w:rPr>
          <w:rFonts w:ascii="Arial" w:hAnsi="Arial" w:cs="Arial"/>
          <w:noProof/>
          <w:color w:val="000000" w:themeColor="text1"/>
        </w:rPr>
        <w:t>.</w:t>
      </w:r>
      <w:r w:rsidRPr="006E5093">
        <w:rPr>
          <w:rFonts w:ascii="Arial" w:hAnsi="Arial" w:cs="Arial"/>
          <w:noProof/>
          <w:color w:val="000000" w:themeColor="text1"/>
        </w:rPr>
        <w:t xml:space="preserve"> doi</w:t>
      </w:r>
      <w:r>
        <w:rPr>
          <w:rFonts w:ascii="Arial" w:hAnsi="Arial" w:cs="Arial"/>
          <w:noProof/>
          <w:color w:val="000000" w:themeColor="text1"/>
        </w:rPr>
        <w:t>:</w:t>
      </w:r>
      <w:r w:rsidRPr="006E5093">
        <w:rPr>
          <w:rFonts w:ascii="Arial" w:hAnsi="Arial" w:cs="Arial"/>
          <w:noProof/>
          <w:color w:val="000000" w:themeColor="text1"/>
        </w:rPr>
        <w:t>10.1093/dnares/dsn030</w:t>
      </w:r>
      <w:r>
        <w:rPr>
          <w:rFonts w:ascii="Arial" w:hAnsi="Arial" w:cs="Arial"/>
          <w:noProof/>
          <w:color w:val="000000" w:themeColor="text1"/>
        </w:rPr>
        <w:t xml:space="preserve">. </w:t>
      </w:r>
      <w:r w:rsidRPr="006E5093">
        <w:rPr>
          <w:rFonts w:ascii="Arial" w:hAnsi="Arial" w:cs="Arial"/>
          <w:noProof/>
          <w:color w:val="000000" w:themeColor="text1"/>
        </w:rPr>
        <w:t>PMID: 19001483</w:t>
      </w:r>
    </w:p>
    <w:p w14:paraId="2F481EF9" w14:textId="1BB30CE3" w:rsidR="00302CCA" w:rsidRPr="00E83CFF" w:rsidRDefault="00302CCA" w:rsidP="00517817">
      <w:pPr>
        <w:snapToGrid w:val="0"/>
        <w:spacing w:line="480" w:lineRule="auto"/>
        <w:jc w:val="both"/>
        <w:rPr>
          <w:rFonts w:ascii="Arial" w:hAnsi="Arial" w:cs="Arial"/>
          <w:color w:val="000000" w:themeColor="text1"/>
        </w:rPr>
      </w:pPr>
    </w:p>
    <w:sectPr w:rsidR="00302CCA" w:rsidRPr="00E83CFF" w:rsidSect="00C6552B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7A8B6F" w14:textId="77777777" w:rsidR="008F73E7" w:rsidRDefault="008F73E7">
      <w:r>
        <w:separator/>
      </w:r>
    </w:p>
  </w:endnote>
  <w:endnote w:type="continuationSeparator" w:id="0">
    <w:p w14:paraId="0E0DB9B7" w14:textId="77777777" w:rsidR="008F73E7" w:rsidRDefault="008F73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badi MT Condensed Extra Bold">
    <w:panose1 w:val="020B0A06030101010103"/>
    <w:charset w:val="4D"/>
    <w:family w:val="swiss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32FCF8" w14:textId="77777777" w:rsidR="003C1464" w:rsidRDefault="003C1464" w:rsidP="00C6552B">
    <w:pPr>
      <w:pStyle w:val="Pieddepage"/>
      <w:framePr w:wrap="none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361F97F3" w14:textId="77777777" w:rsidR="003C1464" w:rsidRDefault="003C146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9F44D4" w14:textId="77777777" w:rsidR="003C1464" w:rsidRDefault="003C1464" w:rsidP="00C6552B">
    <w:pPr>
      <w:pStyle w:val="Pieddepage"/>
      <w:framePr w:wrap="none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5</w:t>
    </w:r>
    <w:r>
      <w:rPr>
        <w:rStyle w:val="Numrodepage"/>
      </w:rPr>
      <w:fldChar w:fldCharType="end"/>
    </w:r>
  </w:p>
  <w:p w14:paraId="442048F7" w14:textId="77777777" w:rsidR="003C1464" w:rsidRDefault="003C146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2068C3" w14:textId="77777777" w:rsidR="008F73E7" w:rsidRDefault="008F73E7">
      <w:r>
        <w:separator/>
      </w:r>
    </w:p>
  </w:footnote>
  <w:footnote w:type="continuationSeparator" w:id="0">
    <w:p w14:paraId="3C442EAE" w14:textId="77777777" w:rsidR="008F73E7" w:rsidRDefault="008F73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8561E3"/>
    <w:multiLevelType w:val="hybridMultilevel"/>
    <w:tmpl w:val="3BAA398A"/>
    <w:lvl w:ilvl="0" w:tplc="040C0001">
      <w:start w:val="1"/>
      <w:numFmt w:val="bullet"/>
      <w:lvlText w:val=""/>
      <w:lvlJc w:val="left"/>
      <w:pPr>
        <w:ind w:left="1423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3" w:hanging="360"/>
      </w:pPr>
      <w:rPr>
        <w:rFonts w:ascii="Wingdings" w:hAnsi="Wingdings" w:hint="default"/>
      </w:rPr>
    </w:lvl>
  </w:abstractNum>
  <w:abstractNum w:abstractNumId="1" w15:restartNumberingAfterBreak="0">
    <w:nsid w:val="45800794"/>
    <w:multiLevelType w:val="hybridMultilevel"/>
    <w:tmpl w:val="DB82AB90"/>
    <w:lvl w:ilvl="0" w:tplc="040C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59F142DD"/>
    <w:multiLevelType w:val="hybridMultilevel"/>
    <w:tmpl w:val="39B4091A"/>
    <w:lvl w:ilvl="0" w:tplc="9378EF48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F14818"/>
    <w:multiLevelType w:val="hybridMultilevel"/>
    <w:tmpl w:val="02DE791E"/>
    <w:lvl w:ilvl="0" w:tplc="268635D8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634D49"/>
    <w:multiLevelType w:val="hybridMultilevel"/>
    <w:tmpl w:val="7FFA0104"/>
    <w:lvl w:ilvl="0" w:tplc="6B1A303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badi MT Condensed Extra Bold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9zt0dp8s5fwxexv00xztsiedaxwf9ftasz&quot;&gt;Epilepsy_05_02_2020&lt;record-ids&gt;&lt;item&gt;2&lt;/item&gt;&lt;item&gt;63&lt;/item&gt;&lt;/record-ids&gt;&lt;/item&gt;&lt;/Libraries&gt;"/>
  </w:docVars>
  <w:rsids>
    <w:rsidRoot w:val="00CA41E4"/>
    <w:rsid w:val="000015D5"/>
    <w:rsid w:val="00003273"/>
    <w:rsid w:val="00015B35"/>
    <w:rsid w:val="0002432E"/>
    <w:rsid w:val="000251A4"/>
    <w:rsid w:val="000277B0"/>
    <w:rsid w:val="00030020"/>
    <w:rsid w:val="00032BF1"/>
    <w:rsid w:val="00032CE7"/>
    <w:rsid w:val="000353DA"/>
    <w:rsid w:val="00035877"/>
    <w:rsid w:val="00037289"/>
    <w:rsid w:val="00040CEA"/>
    <w:rsid w:val="00041BFE"/>
    <w:rsid w:val="00044C7D"/>
    <w:rsid w:val="00050219"/>
    <w:rsid w:val="0005098B"/>
    <w:rsid w:val="00050B79"/>
    <w:rsid w:val="00057716"/>
    <w:rsid w:val="00063DA3"/>
    <w:rsid w:val="0006447F"/>
    <w:rsid w:val="0006690E"/>
    <w:rsid w:val="00073A8F"/>
    <w:rsid w:val="000772E4"/>
    <w:rsid w:val="00080289"/>
    <w:rsid w:val="0008179D"/>
    <w:rsid w:val="00081D2A"/>
    <w:rsid w:val="00083AC5"/>
    <w:rsid w:val="00083E83"/>
    <w:rsid w:val="000879D5"/>
    <w:rsid w:val="00091BF8"/>
    <w:rsid w:val="00092838"/>
    <w:rsid w:val="000936BF"/>
    <w:rsid w:val="0009411F"/>
    <w:rsid w:val="000978A7"/>
    <w:rsid w:val="00097CEF"/>
    <w:rsid w:val="000A29D2"/>
    <w:rsid w:val="000B04FA"/>
    <w:rsid w:val="000B3E21"/>
    <w:rsid w:val="000B5705"/>
    <w:rsid w:val="000B6456"/>
    <w:rsid w:val="000B7676"/>
    <w:rsid w:val="000C0B68"/>
    <w:rsid w:val="000C40C3"/>
    <w:rsid w:val="000C7208"/>
    <w:rsid w:val="000C7778"/>
    <w:rsid w:val="000D1F9A"/>
    <w:rsid w:val="000D34E2"/>
    <w:rsid w:val="000D3A1B"/>
    <w:rsid w:val="000D59DF"/>
    <w:rsid w:val="000D6246"/>
    <w:rsid w:val="000D62C7"/>
    <w:rsid w:val="000D651F"/>
    <w:rsid w:val="000E07BF"/>
    <w:rsid w:val="000E59D4"/>
    <w:rsid w:val="000F0AE7"/>
    <w:rsid w:val="00100A8E"/>
    <w:rsid w:val="0010200C"/>
    <w:rsid w:val="00103D20"/>
    <w:rsid w:val="00107110"/>
    <w:rsid w:val="00107BEF"/>
    <w:rsid w:val="001147CF"/>
    <w:rsid w:val="00114DF3"/>
    <w:rsid w:val="00115253"/>
    <w:rsid w:val="001241FD"/>
    <w:rsid w:val="00130580"/>
    <w:rsid w:val="001336B0"/>
    <w:rsid w:val="00135CD6"/>
    <w:rsid w:val="00141A03"/>
    <w:rsid w:val="00142F16"/>
    <w:rsid w:val="0014367F"/>
    <w:rsid w:val="00144093"/>
    <w:rsid w:val="00145762"/>
    <w:rsid w:val="00146F3A"/>
    <w:rsid w:val="00147038"/>
    <w:rsid w:val="00150E06"/>
    <w:rsid w:val="001545AA"/>
    <w:rsid w:val="001612D8"/>
    <w:rsid w:val="0016751F"/>
    <w:rsid w:val="00167F49"/>
    <w:rsid w:val="0017120F"/>
    <w:rsid w:val="00186257"/>
    <w:rsid w:val="001875D0"/>
    <w:rsid w:val="00187C18"/>
    <w:rsid w:val="00195E4D"/>
    <w:rsid w:val="0019770D"/>
    <w:rsid w:val="001A703B"/>
    <w:rsid w:val="001A7046"/>
    <w:rsid w:val="001A73A8"/>
    <w:rsid w:val="001B08B9"/>
    <w:rsid w:val="001C5DCF"/>
    <w:rsid w:val="001D18A4"/>
    <w:rsid w:val="001E019C"/>
    <w:rsid w:val="001E1136"/>
    <w:rsid w:val="001E251D"/>
    <w:rsid w:val="001E3FA3"/>
    <w:rsid w:val="001F00FA"/>
    <w:rsid w:val="001F1747"/>
    <w:rsid w:val="001F3F00"/>
    <w:rsid w:val="001F6323"/>
    <w:rsid w:val="00203125"/>
    <w:rsid w:val="00204B75"/>
    <w:rsid w:val="00207086"/>
    <w:rsid w:val="002074EB"/>
    <w:rsid w:val="002106D2"/>
    <w:rsid w:val="00211937"/>
    <w:rsid w:val="0021607A"/>
    <w:rsid w:val="0022504C"/>
    <w:rsid w:val="00226378"/>
    <w:rsid w:val="00226418"/>
    <w:rsid w:val="00226912"/>
    <w:rsid w:val="00227AA9"/>
    <w:rsid w:val="00230240"/>
    <w:rsid w:val="002308BE"/>
    <w:rsid w:val="00230CF8"/>
    <w:rsid w:val="0023215C"/>
    <w:rsid w:val="00235CE1"/>
    <w:rsid w:val="002365F8"/>
    <w:rsid w:val="00246B47"/>
    <w:rsid w:val="00250FA4"/>
    <w:rsid w:val="00252730"/>
    <w:rsid w:val="002532A6"/>
    <w:rsid w:val="0025795B"/>
    <w:rsid w:val="0026203B"/>
    <w:rsid w:val="00262357"/>
    <w:rsid w:val="0026358C"/>
    <w:rsid w:val="002648B3"/>
    <w:rsid w:val="00265290"/>
    <w:rsid w:val="002767E3"/>
    <w:rsid w:val="0028191D"/>
    <w:rsid w:val="00281CA4"/>
    <w:rsid w:val="00284ED3"/>
    <w:rsid w:val="0028578F"/>
    <w:rsid w:val="002873B3"/>
    <w:rsid w:val="002873E3"/>
    <w:rsid w:val="00292972"/>
    <w:rsid w:val="002973CB"/>
    <w:rsid w:val="002A0C87"/>
    <w:rsid w:val="002A2591"/>
    <w:rsid w:val="002B211B"/>
    <w:rsid w:val="002B4514"/>
    <w:rsid w:val="002B4E5A"/>
    <w:rsid w:val="002B54D3"/>
    <w:rsid w:val="002C09F1"/>
    <w:rsid w:val="002C3364"/>
    <w:rsid w:val="002C49EE"/>
    <w:rsid w:val="002C51B7"/>
    <w:rsid w:val="002C7022"/>
    <w:rsid w:val="002D1095"/>
    <w:rsid w:val="002D14F0"/>
    <w:rsid w:val="002D214D"/>
    <w:rsid w:val="002D30ED"/>
    <w:rsid w:val="002D333E"/>
    <w:rsid w:val="002D3CAC"/>
    <w:rsid w:val="002E0FA5"/>
    <w:rsid w:val="002E3DE7"/>
    <w:rsid w:val="002F088B"/>
    <w:rsid w:val="00302CCA"/>
    <w:rsid w:val="00303CFD"/>
    <w:rsid w:val="003134B7"/>
    <w:rsid w:val="00324213"/>
    <w:rsid w:val="00330CD2"/>
    <w:rsid w:val="00332638"/>
    <w:rsid w:val="00332FEC"/>
    <w:rsid w:val="00333DFC"/>
    <w:rsid w:val="00335308"/>
    <w:rsid w:val="003365BC"/>
    <w:rsid w:val="00341984"/>
    <w:rsid w:val="0034700C"/>
    <w:rsid w:val="00356B3B"/>
    <w:rsid w:val="00361E60"/>
    <w:rsid w:val="003640B2"/>
    <w:rsid w:val="00364444"/>
    <w:rsid w:val="00364840"/>
    <w:rsid w:val="00366AE4"/>
    <w:rsid w:val="00367D82"/>
    <w:rsid w:val="003762B1"/>
    <w:rsid w:val="0038164D"/>
    <w:rsid w:val="00381BE5"/>
    <w:rsid w:val="00382150"/>
    <w:rsid w:val="0038299C"/>
    <w:rsid w:val="0038377F"/>
    <w:rsid w:val="00385F41"/>
    <w:rsid w:val="00386FC4"/>
    <w:rsid w:val="003872E5"/>
    <w:rsid w:val="00392204"/>
    <w:rsid w:val="00396F15"/>
    <w:rsid w:val="003A2AC5"/>
    <w:rsid w:val="003A61E4"/>
    <w:rsid w:val="003B1707"/>
    <w:rsid w:val="003B3002"/>
    <w:rsid w:val="003C020A"/>
    <w:rsid w:val="003C1464"/>
    <w:rsid w:val="003C1C98"/>
    <w:rsid w:val="003C281E"/>
    <w:rsid w:val="003C31CD"/>
    <w:rsid w:val="003C3964"/>
    <w:rsid w:val="003C3D47"/>
    <w:rsid w:val="003C40D1"/>
    <w:rsid w:val="003C6FDF"/>
    <w:rsid w:val="003D0738"/>
    <w:rsid w:val="003D1D7F"/>
    <w:rsid w:val="003D2C0B"/>
    <w:rsid w:val="003D36B5"/>
    <w:rsid w:val="003D5453"/>
    <w:rsid w:val="003D5685"/>
    <w:rsid w:val="003E02FF"/>
    <w:rsid w:val="003E468B"/>
    <w:rsid w:val="003E4DDE"/>
    <w:rsid w:val="003E6627"/>
    <w:rsid w:val="003F245A"/>
    <w:rsid w:val="003F426C"/>
    <w:rsid w:val="003F6381"/>
    <w:rsid w:val="003F6FD8"/>
    <w:rsid w:val="00404299"/>
    <w:rsid w:val="004113B0"/>
    <w:rsid w:val="0041151E"/>
    <w:rsid w:val="0041557B"/>
    <w:rsid w:val="00416113"/>
    <w:rsid w:val="00421827"/>
    <w:rsid w:val="00424A72"/>
    <w:rsid w:val="00426FC6"/>
    <w:rsid w:val="004274E1"/>
    <w:rsid w:val="00430DCC"/>
    <w:rsid w:val="00432626"/>
    <w:rsid w:val="00432962"/>
    <w:rsid w:val="0043382B"/>
    <w:rsid w:val="0043518A"/>
    <w:rsid w:val="004354BB"/>
    <w:rsid w:val="004377A8"/>
    <w:rsid w:val="00442689"/>
    <w:rsid w:val="004441E1"/>
    <w:rsid w:val="00445F23"/>
    <w:rsid w:val="004503F0"/>
    <w:rsid w:val="00451E86"/>
    <w:rsid w:val="00457203"/>
    <w:rsid w:val="004606FD"/>
    <w:rsid w:val="00460837"/>
    <w:rsid w:val="00474576"/>
    <w:rsid w:val="0047537C"/>
    <w:rsid w:val="0047590C"/>
    <w:rsid w:val="00491C53"/>
    <w:rsid w:val="00492EC1"/>
    <w:rsid w:val="0049414B"/>
    <w:rsid w:val="004942C7"/>
    <w:rsid w:val="00494E5F"/>
    <w:rsid w:val="004958D6"/>
    <w:rsid w:val="00495A3E"/>
    <w:rsid w:val="00495FE0"/>
    <w:rsid w:val="00497533"/>
    <w:rsid w:val="004A2780"/>
    <w:rsid w:val="004B06BD"/>
    <w:rsid w:val="004B15CA"/>
    <w:rsid w:val="004B28A0"/>
    <w:rsid w:val="004B54AD"/>
    <w:rsid w:val="004B54B3"/>
    <w:rsid w:val="004B6D56"/>
    <w:rsid w:val="004B7971"/>
    <w:rsid w:val="004C0885"/>
    <w:rsid w:val="004C3BD8"/>
    <w:rsid w:val="004C5238"/>
    <w:rsid w:val="004C5384"/>
    <w:rsid w:val="004C73D2"/>
    <w:rsid w:val="004D1DBC"/>
    <w:rsid w:val="004D2389"/>
    <w:rsid w:val="004D2B90"/>
    <w:rsid w:val="004E1BD3"/>
    <w:rsid w:val="004E2C9A"/>
    <w:rsid w:val="004E4A99"/>
    <w:rsid w:val="004E4B74"/>
    <w:rsid w:val="004E4C69"/>
    <w:rsid w:val="004E4EBB"/>
    <w:rsid w:val="004F314B"/>
    <w:rsid w:val="004F4522"/>
    <w:rsid w:val="004F5E7F"/>
    <w:rsid w:val="004F6D59"/>
    <w:rsid w:val="004F6E3B"/>
    <w:rsid w:val="004F71A9"/>
    <w:rsid w:val="00501715"/>
    <w:rsid w:val="0050176B"/>
    <w:rsid w:val="00502B46"/>
    <w:rsid w:val="00507E11"/>
    <w:rsid w:val="005138A1"/>
    <w:rsid w:val="00516EF9"/>
    <w:rsid w:val="00517817"/>
    <w:rsid w:val="0052427C"/>
    <w:rsid w:val="00525B69"/>
    <w:rsid w:val="005302D9"/>
    <w:rsid w:val="00532946"/>
    <w:rsid w:val="005333DD"/>
    <w:rsid w:val="00536F1A"/>
    <w:rsid w:val="005414F1"/>
    <w:rsid w:val="00542015"/>
    <w:rsid w:val="005429AE"/>
    <w:rsid w:val="0054347D"/>
    <w:rsid w:val="0054524F"/>
    <w:rsid w:val="005529C4"/>
    <w:rsid w:val="005549AA"/>
    <w:rsid w:val="0056059E"/>
    <w:rsid w:val="00560EBF"/>
    <w:rsid w:val="00562211"/>
    <w:rsid w:val="00563137"/>
    <w:rsid w:val="00564429"/>
    <w:rsid w:val="005655F0"/>
    <w:rsid w:val="00571EB5"/>
    <w:rsid w:val="0057585F"/>
    <w:rsid w:val="00580A72"/>
    <w:rsid w:val="0058228F"/>
    <w:rsid w:val="005839F3"/>
    <w:rsid w:val="005854E7"/>
    <w:rsid w:val="005868B8"/>
    <w:rsid w:val="00586969"/>
    <w:rsid w:val="00592951"/>
    <w:rsid w:val="00593B1B"/>
    <w:rsid w:val="00595EB8"/>
    <w:rsid w:val="005A0BED"/>
    <w:rsid w:val="005A1005"/>
    <w:rsid w:val="005A12E0"/>
    <w:rsid w:val="005A4D20"/>
    <w:rsid w:val="005A6085"/>
    <w:rsid w:val="005B09AF"/>
    <w:rsid w:val="005B2672"/>
    <w:rsid w:val="005B358C"/>
    <w:rsid w:val="005B4E68"/>
    <w:rsid w:val="005B5B55"/>
    <w:rsid w:val="005C75B8"/>
    <w:rsid w:val="005D10D6"/>
    <w:rsid w:val="005D217B"/>
    <w:rsid w:val="005D2F77"/>
    <w:rsid w:val="005D796D"/>
    <w:rsid w:val="005E1D8B"/>
    <w:rsid w:val="005E3AE9"/>
    <w:rsid w:val="005E7C64"/>
    <w:rsid w:val="005F147E"/>
    <w:rsid w:val="005F41C5"/>
    <w:rsid w:val="005F49FB"/>
    <w:rsid w:val="005F7C70"/>
    <w:rsid w:val="0060157C"/>
    <w:rsid w:val="00601595"/>
    <w:rsid w:val="006045BD"/>
    <w:rsid w:val="00604B37"/>
    <w:rsid w:val="00604B89"/>
    <w:rsid w:val="0060626D"/>
    <w:rsid w:val="00607BF4"/>
    <w:rsid w:val="0061207A"/>
    <w:rsid w:val="006132AE"/>
    <w:rsid w:val="00613528"/>
    <w:rsid w:val="00614064"/>
    <w:rsid w:val="00616F2C"/>
    <w:rsid w:val="006208E2"/>
    <w:rsid w:val="00621117"/>
    <w:rsid w:val="006222ED"/>
    <w:rsid w:val="006252F3"/>
    <w:rsid w:val="00626D6F"/>
    <w:rsid w:val="00631EBB"/>
    <w:rsid w:val="00632FF9"/>
    <w:rsid w:val="0063321E"/>
    <w:rsid w:val="00637C4E"/>
    <w:rsid w:val="00650743"/>
    <w:rsid w:val="006552B3"/>
    <w:rsid w:val="00655DB5"/>
    <w:rsid w:val="0066195D"/>
    <w:rsid w:val="006648F9"/>
    <w:rsid w:val="0066696A"/>
    <w:rsid w:val="00671035"/>
    <w:rsid w:val="00673A10"/>
    <w:rsid w:val="00674F71"/>
    <w:rsid w:val="00675559"/>
    <w:rsid w:val="00675A3C"/>
    <w:rsid w:val="0068033F"/>
    <w:rsid w:val="00684B76"/>
    <w:rsid w:val="00686D3D"/>
    <w:rsid w:val="00687F5F"/>
    <w:rsid w:val="006923F5"/>
    <w:rsid w:val="00693908"/>
    <w:rsid w:val="00697DE8"/>
    <w:rsid w:val="006A2EC5"/>
    <w:rsid w:val="006B2009"/>
    <w:rsid w:val="006B3CA4"/>
    <w:rsid w:val="006B5DA8"/>
    <w:rsid w:val="006C2DFC"/>
    <w:rsid w:val="006C6221"/>
    <w:rsid w:val="006D16B0"/>
    <w:rsid w:val="006D7975"/>
    <w:rsid w:val="006E5093"/>
    <w:rsid w:val="006F0190"/>
    <w:rsid w:val="006F0CDD"/>
    <w:rsid w:val="006F3489"/>
    <w:rsid w:val="006F6937"/>
    <w:rsid w:val="00701DE4"/>
    <w:rsid w:val="007031EB"/>
    <w:rsid w:val="00703247"/>
    <w:rsid w:val="00705704"/>
    <w:rsid w:val="00705F6D"/>
    <w:rsid w:val="007134E9"/>
    <w:rsid w:val="00714969"/>
    <w:rsid w:val="0071503B"/>
    <w:rsid w:val="0071777E"/>
    <w:rsid w:val="00717ABA"/>
    <w:rsid w:val="00722780"/>
    <w:rsid w:val="00722AF9"/>
    <w:rsid w:val="007249BA"/>
    <w:rsid w:val="007272BE"/>
    <w:rsid w:val="007361F3"/>
    <w:rsid w:val="00737A46"/>
    <w:rsid w:val="007404F8"/>
    <w:rsid w:val="00740933"/>
    <w:rsid w:val="00740DE8"/>
    <w:rsid w:val="00741898"/>
    <w:rsid w:val="00751D77"/>
    <w:rsid w:val="00755C8A"/>
    <w:rsid w:val="00761967"/>
    <w:rsid w:val="00763427"/>
    <w:rsid w:val="007654A6"/>
    <w:rsid w:val="00766412"/>
    <w:rsid w:val="007678C5"/>
    <w:rsid w:val="00772406"/>
    <w:rsid w:val="007730E9"/>
    <w:rsid w:val="00773566"/>
    <w:rsid w:val="00776BDE"/>
    <w:rsid w:val="007777CA"/>
    <w:rsid w:val="00780819"/>
    <w:rsid w:val="0078630B"/>
    <w:rsid w:val="007870BB"/>
    <w:rsid w:val="007938BE"/>
    <w:rsid w:val="007A4CEC"/>
    <w:rsid w:val="007A650E"/>
    <w:rsid w:val="007A694F"/>
    <w:rsid w:val="007B137F"/>
    <w:rsid w:val="007B25D8"/>
    <w:rsid w:val="007B53CF"/>
    <w:rsid w:val="007B6A18"/>
    <w:rsid w:val="007B7A36"/>
    <w:rsid w:val="007C0174"/>
    <w:rsid w:val="007C1C7F"/>
    <w:rsid w:val="007C34F7"/>
    <w:rsid w:val="007C35EE"/>
    <w:rsid w:val="007C7195"/>
    <w:rsid w:val="007C7490"/>
    <w:rsid w:val="007D155C"/>
    <w:rsid w:val="007D5011"/>
    <w:rsid w:val="007D565A"/>
    <w:rsid w:val="007D5BF4"/>
    <w:rsid w:val="007E30B8"/>
    <w:rsid w:val="007E7C28"/>
    <w:rsid w:val="007F52B3"/>
    <w:rsid w:val="007F5826"/>
    <w:rsid w:val="0080065B"/>
    <w:rsid w:val="00800B5E"/>
    <w:rsid w:val="00802168"/>
    <w:rsid w:val="0080487F"/>
    <w:rsid w:val="008050A8"/>
    <w:rsid w:val="008050E3"/>
    <w:rsid w:val="008052D0"/>
    <w:rsid w:val="0081010F"/>
    <w:rsid w:val="00810889"/>
    <w:rsid w:val="008137D0"/>
    <w:rsid w:val="00813C95"/>
    <w:rsid w:val="00814BDB"/>
    <w:rsid w:val="00822A5F"/>
    <w:rsid w:val="00827A78"/>
    <w:rsid w:val="00836D35"/>
    <w:rsid w:val="00837043"/>
    <w:rsid w:val="008501E5"/>
    <w:rsid w:val="00851B66"/>
    <w:rsid w:val="00854998"/>
    <w:rsid w:val="00856C3C"/>
    <w:rsid w:val="00864474"/>
    <w:rsid w:val="00864789"/>
    <w:rsid w:val="0086620C"/>
    <w:rsid w:val="0086650E"/>
    <w:rsid w:val="00867ECE"/>
    <w:rsid w:val="00871D41"/>
    <w:rsid w:val="0087397D"/>
    <w:rsid w:val="00880398"/>
    <w:rsid w:val="0088172C"/>
    <w:rsid w:val="00882C3B"/>
    <w:rsid w:val="00885872"/>
    <w:rsid w:val="00890B48"/>
    <w:rsid w:val="008B2FE5"/>
    <w:rsid w:val="008C5EF4"/>
    <w:rsid w:val="008D41BC"/>
    <w:rsid w:val="008D4AF8"/>
    <w:rsid w:val="008E0B29"/>
    <w:rsid w:val="008E2B9D"/>
    <w:rsid w:val="008E437F"/>
    <w:rsid w:val="008E5201"/>
    <w:rsid w:val="008E681B"/>
    <w:rsid w:val="008E6C3C"/>
    <w:rsid w:val="008F0768"/>
    <w:rsid w:val="008F259D"/>
    <w:rsid w:val="008F73E7"/>
    <w:rsid w:val="008F7B4E"/>
    <w:rsid w:val="0090245C"/>
    <w:rsid w:val="0090298D"/>
    <w:rsid w:val="00904186"/>
    <w:rsid w:val="00904615"/>
    <w:rsid w:val="00904EA2"/>
    <w:rsid w:val="0091085A"/>
    <w:rsid w:val="00912006"/>
    <w:rsid w:val="00912809"/>
    <w:rsid w:val="00912A2E"/>
    <w:rsid w:val="00916B69"/>
    <w:rsid w:val="00920715"/>
    <w:rsid w:val="00925CBB"/>
    <w:rsid w:val="00926A42"/>
    <w:rsid w:val="0092777D"/>
    <w:rsid w:val="00927CE9"/>
    <w:rsid w:val="0093145D"/>
    <w:rsid w:val="009319F4"/>
    <w:rsid w:val="00942372"/>
    <w:rsid w:val="0094495D"/>
    <w:rsid w:val="009458ED"/>
    <w:rsid w:val="00950A83"/>
    <w:rsid w:val="00950C70"/>
    <w:rsid w:val="00952BD3"/>
    <w:rsid w:val="00953DF9"/>
    <w:rsid w:val="00954CC8"/>
    <w:rsid w:val="0095535B"/>
    <w:rsid w:val="00955B4C"/>
    <w:rsid w:val="009607F5"/>
    <w:rsid w:val="00960C2C"/>
    <w:rsid w:val="00963812"/>
    <w:rsid w:val="009656D0"/>
    <w:rsid w:val="00972963"/>
    <w:rsid w:val="00976B92"/>
    <w:rsid w:val="00984325"/>
    <w:rsid w:val="00985090"/>
    <w:rsid w:val="00986D3C"/>
    <w:rsid w:val="00987DA0"/>
    <w:rsid w:val="00995F6A"/>
    <w:rsid w:val="009962EB"/>
    <w:rsid w:val="00997F02"/>
    <w:rsid w:val="009A3466"/>
    <w:rsid w:val="009A463C"/>
    <w:rsid w:val="009B7C4F"/>
    <w:rsid w:val="009C0EAB"/>
    <w:rsid w:val="009C142E"/>
    <w:rsid w:val="009C4B7A"/>
    <w:rsid w:val="009C50BD"/>
    <w:rsid w:val="009C52E5"/>
    <w:rsid w:val="009C6E41"/>
    <w:rsid w:val="009C7122"/>
    <w:rsid w:val="009D1A74"/>
    <w:rsid w:val="009D4479"/>
    <w:rsid w:val="009D7B57"/>
    <w:rsid w:val="009E1E4E"/>
    <w:rsid w:val="009E2BEF"/>
    <w:rsid w:val="009E7B8B"/>
    <w:rsid w:val="009F012D"/>
    <w:rsid w:val="009F0EC2"/>
    <w:rsid w:val="009F12A9"/>
    <w:rsid w:val="009F167D"/>
    <w:rsid w:val="009F3B3D"/>
    <w:rsid w:val="009F5B07"/>
    <w:rsid w:val="00A00814"/>
    <w:rsid w:val="00A06BA9"/>
    <w:rsid w:val="00A14007"/>
    <w:rsid w:val="00A1734C"/>
    <w:rsid w:val="00A200FA"/>
    <w:rsid w:val="00A23EF2"/>
    <w:rsid w:val="00A245BB"/>
    <w:rsid w:val="00A2729D"/>
    <w:rsid w:val="00A327DF"/>
    <w:rsid w:val="00A33BDE"/>
    <w:rsid w:val="00A33D21"/>
    <w:rsid w:val="00A36BC0"/>
    <w:rsid w:val="00A4192E"/>
    <w:rsid w:val="00A42962"/>
    <w:rsid w:val="00A4463F"/>
    <w:rsid w:val="00A51AF0"/>
    <w:rsid w:val="00A520D1"/>
    <w:rsid w:val="00A52909"/>
    <w:rsid w:val="00A52F45"/>
    <w:rsid w:val="00A57A14"/>
    <w:rsid w:val="00A641AE"/>
    <w:rsid w:val="00A651DA"/>
    <w:rsid w:val="00A66DEA"/>
    <w:rsid w:val="00A70ED0"/>
    <w:rsid w:val="00A72900"/>
    <w:rsid w:val="00A73D5C"/>
    <w:rsid w:val="00A77A6B"/>
    <w:rsid w:val="00A8234F"/>
    <w:rsid w:val="00A83F26"/>
    <w:rsid w:val="00A840ED"/>
    <w:rsid w:val="00A8540A"/>
    <w:rsid w:val="00A86EE5"/>
    <w:rsid w:val="00A91FC6"/>
    <w:rsid w:val="00A922AA"/>
    <w:rsid w:val="00A92432"/>
    <w:rsid w:val="00A9493C"/>
    <w:rsid w:val="00A9538C"/>
    <w:rsid w:val="00AA11C3"/>
    <w:rsid w:val="00AA21FD"/>
    <w:rsid w:val="00AB1D3A"/>
    <w:rsid w:val="00AB3EFA"/>
    <w:rsid w:val="00AC2B07"/>
    <w:rsid w:val="00AC3922"/>
    <w:rsid w:val="00AC3E3C"/>
    <w:rsid w:val="00AC45F4"/>
    <w:rsid w:val="00AC6576"/>
    <w:rsid w:val="00AD0177"/>
    <w:rsid w:val="00AD3E8B"/>
    <w:rsid w:val="00AD403F"/>
    <w:rsid w:val="00AD44EF"/>
    <w:rsid w:val="00AE1302"/>
    <w:rsid w:val="00AE13FB"/>
    <w:rsid w:val="00AE2567"/>
    <w:rsid w:val="00AE2906"/>
    <w:rsid w:val="00AE36B5"/>
    <w:rsid w:val="00AE5762"/>
    <w:rsid w:val="00AF08DA"/>
    <w:rsid w:val="00AF1CBB"/>
    <w:rsid w:val="00AF1E25"/>
    <w:rsid w:val="00AF33AB"/>
    <w:rsid w:val="00AF396D"/>
    <w:rsid w:val="00AF5DFE"/>
    <w:rsid w:val="00AF74E9"/>
    <w:rsid w:val="00AF772F"/>
    <w:rsid w:val="00B004F5"/>
    <w:rsid w:val="00B024F1"/>
    <w:rsid w:val="00B0293B"/>
    <w:rsid w:val="00B02DC1"/>
    <w:rsid w:val="00B052E0"/>
    <w:rsid w:val="00B05ADF"/>
    <w:rsid w:val="00B05E70"/>
    <w:rsid w:val="00B06230"/>
    <w:rsid w:val="00B07DFB"/>
    <w:rsid w:val="00B100FB"/>
    <w:rsid w:val="00B12E6D"/>
    <w:rsid w:val="00B137D3"/>
    <w:rsid w:val="00B212DB"/>
    <w:rsid w:val="00B21388"/>
    <w:rsid w:val="00B24384"/>
    <w:rsid w:val="00B25E68"/>
    <w:rsid w:val="00B26FE4"/>
    <w:rsid w:val="00B27DD3"/>
    <w:rsid w:val="00B34DD8"/>
    <w:rsid w:val="00B37860"/>
    <w:rsid w:val="00B408BE"/>
    <w:rsid w:val="00B43CB2"/>
    <w:rsid w:val="00B44858"/>
    <w:rsid w:val="00B47E5A"/>
    <w:rsid w:val="00B52F37"/>
    <w:rsid w:val="00B54623"/>
    <w:rsid w:val="00B5465D"/>
    <w:rsid w:val="00B559C7"/>
    <w:rsid w:val="00B60348"/>
    <w:rsid w:val="00B644F0"/>
    <w:rsid w:val="00B66000"/>
    <w:rsid w:val="00B701D5"/>
    <w:rsid w:val="00B70724"/>
    <w:rsid w:val="00B716AB"/>
    <w:rsid w:val="00B75945"/>
    <w:rsid w:val="00B77CF6"/>
    <w:rsid w:val="00B83554"/>
    <w:rsid w:val="00B83CE4"/>
    <w:rsid w:val="00B85C2C"/>
    <w:rsid w:val="00B91E0D"/>
    <w:rsid w:val="00B93B65"/>
    <w:rsid w:val="00B9534B"/>
    <w:rsid w:val="00B97BB9"/>
    <w:rsid w:val="00BA0BF2"/>
    <w:rsid w:val="00BA1282"/>
    <w:rsid w:val="00BA2599"/>
    <w:rsid w:val="00BA2799"/>
    <w:rsid w:val="00BA394C"/>
    <w:rsid w:val="00BA4DE5"/>
    <w:rsid w:val="00BA5A7E"/>
    <w:rsid w:val="00BB6481"/>
    <w:rsid w:val="00BB78C6"/>
    <w:rsid w:val="00BB7D89"/>
    <w:rsid w:val="00BC123F"/>
    <w:rsid w:val="00BC791C"/>
    <w:rsid w:val="00BD2081"/>
    <w:rsid w:val="00BE1B61"/>
    <w:rsid w:val="00BE1CCA"/>
    <w:rsid w:val="00BE4865"/>
    <w:rsid w:val="00BF3228"/>
    <w:rsid w:val="00C04A8D"/>
    <w:rsid w:val="00C055AA"/>
    <w:rsid w:val="00C110AF"/>
    <w:rsid w:val="00C12A47"/>
    <w:rsid w:val="00C14A1B"/>
    <w:rsid w:val="00C17D39"/>
    <w:rsid w:val="00C20A9A"/>
    <w:rsid w:val="00C22F36"/>
    <w:rsid w:val="00C24C68"/>
    <w:rsid w:val="00C3042B"/>
    <w:rsid w:val="00C32329"/>
    <w:rsid w:val="00C34ECC"/>
    <w:rsid w:val="00C42110"/>
    <w:rsid w:val="00C44E2C"/>
    <w:rsid w:val="00C46867"/>
    <w:rsid w:val="00C477D7"/>
    <w:rsid w:val="00C50B46"/>
    <w:rsid w:val="00C53480"/>
    <w:rsid w:val="00C53907"/>
    <w:rsid w:val="00C54274"/>
    <w:rsid w:val="00C55FDB"/>
    <w:rsid w:val="00C62C88"/>
    <w:rsid w:val="00C634D6"/>
    <w:rsid w:val="00C63C9D"/>
    <w:rsid w:val="00C64CEB"/>
    <w:rsid w:val="00C6552B"/>
    <w:rsid w:val="00C7653C"/>
    <w:rsid w:val="00C76632"/>
    <w:rsid w:val="00C80065"/>
    <w:rsid w:val="00C80D5C"/>
    <w:rsid w:val="00C860D3"/>
    <w:rsid w:val="00C92DFE"/>
    <w:rsid w:val="00C93FA1"/>
    <w:rsid w:val="00C9462E"/>
    <w:rsid w:val="00C94EE2"/>
    <w:rsid w:val="00CA41E4"/>
    <w:rsid w:val="00CA440B"/>
    <w:rsid w:val="00CA67BB"/>
    <w:rsid w:val="00CB4F4D"/>
    <w:rsid w:val="00CB72A1"/>
    <w:rsid w:val="00CC0A0A"/>
    <w:rsid w:val="00CC1A1B"/>
    <w:rsid w:val="00CC24BA"/>
    <w:rsid w:val="00CC3284"/>
    <w:rsid w:val="00CC3DCB"/>
    <w:rsid w:val="00CC69FC"/>
    <w:rsid w:val="00CC7861"/>
    <w:rsid w:val="00CD09DD"/>
    <w:rsid w:val="00CD5410"/>
    <w:rsid w:val="00CE1643"/>
    <w:rsid w:val="00CE4351"/>
    <w:rsid w:val="00CE458C"/>
    <w:rsid w:val="00CE5762"/>
    <w:rsid w:val="00CF07D4"/>
    <w:rsid w:val="00CF085B"/>
    <w:rsid w:val="00CF3F46"/>
    <w:rsid w:val="00CF61BD"/>
    <w:rsid w:val="00D01F5A"/>
    <w:rsid w:val="00D03790"/>
    <w:rsid w:val="00D07F86"/>
    <w:rsid w:val="00D11C6E"/>
    <w:rsid w:val="00D13112"/>
    <w:rsid w:val="00D15FF5"/>
    <w:rsid w:val="00D20F4E"/>
    <w:rsid w:val="00D23137"/>
    <w:rsid w:val="00D2509E"/>
    <w:rsid w:val="00D30A65"/>
    <w:rsid w:val="00D31AC5"/>
    <w:rsid w:val="00D40D7E"/>
    <w:rsid w:val="00D42714"/>
    <w:rsid w:val="00D44405"/>
    <w:rsid w:val="00D44E92"/>
    <w:rsid w:val="00D46B6E"/>
    <w:rsid w:val="00D50D77"/>
    <w:rsid w:val="00D52DF0"/>
    <w:rsid w:val="00D53579"/>
    <w:rsid w:val="00D6152E"/>
    <w:rsid w:val="00D61BB3"/>
    <w:rsid w:val="00D62E2A"/>
    <w:rsid w:val="00D662FE"/>
    <w:rsid w:val="00D666D0"/>
    <w:rsid w:val="00D676F6"/>
    <w:rsid w:val="00D719A5"/>
    <w:rsid w:val="00D73253"/>
    <w:rsid w:val="00D7600E"/>
    <w:rsid w:val="00D77253"/>
    <w:rsid w:val="00D773FA"/>
    <w:rsid w:val="00D832DB"/>
    <w:rsid w:val="00D83AA4"/>
    <w:rsid w:val="00D849F3"/>
    <w:rsid w:val="00D86797"/>
    <w:rsid w:val="00D918AD"/>
    <w:rsid w:val="00D9353A"/>
    <w:rsid w:val="00D936A4"/>
    <w:rsid w:val="00D95949"/>
    <w:rsid w:val="00D97B3E"/>
    <w:rsid w:val="00DA07E0"/>
    <w:rsid w:val="00DA1563"/>
    <w:rsid w:val="00DA1A1B"/>
    <w:rsid w:val="00DA4C15"/>
    <w:rsid w:val="00DA4E68"/>
    <w:rsid w:val="00DB5724"/>
    <w:rsid w:val="00DB7E76"/>
    <w:rsid w:val="00DC1358"/>
    <w:rsid w:val="00DC26CB"/>
    <w:rsid w:val="00DC6B96"/>
    <w:rsid w:val="00DC75AE"/>
    <w:rsid w:val="00DD1669"/>
    <w:rsid w:val="00DD3D01"/>
    <w:rsid w:val="00DD56CB"/>
    <w:rsid w:val="00DD5B2B"/>
    <w:rsid w:val="00DD6C55"/>
    <w:rsid w:val="00DD7285"/>
    <w:rsid w:val="00DD73A7"/>
    <w:rsid w:val="00DE1D42"/>
    <w:rsid w:val="00DE1DA5"/>
    <w:rsid w:val="00DE540B"/>
    <w:rsid w:val="00DF242F"/>
    <w:rsid w:val="00DF7390"/>
    <w:rsid w:val="00DF7E1C"/>
    <w:rsid w:val="00E0071C"/>
    <w:rsid w:val="00E02BBC"/>
    <w:rsid w:val="00E04F19"/>
    <w:rsid w:val="00E05CA1"/>
    <w:rsid w:val="00E06822"/>
    <w:rsid w:val="00E10194"/>
    <w:rsid w:val="00E10EA7"/>
    <w:rsid w:val="00E15D3B"/>
    <w:rsid w:val="00E175E9"/>
    <w:rsid w:val="00E26B08"/>
    <w:rsid w:val="00E32BB2"/>
    <w:rsid w:val="00E3584A"/>
    <w:rsid w:val="00E35C9F"/>
    <w:rsid w:val="00E368A4"/>
    <w:rsid w:val="00E37882"/>
    <w:rsid w:val="00E4321C"/>
    <w:rsid w:val="00E52F31"/>
    <w:rsid w:val="00E538E8"/>
    <w:rsid w:val="00E54E1F"/>
    <w:rsid w:val="00E573DA"/>
    <w:rsid w:val="00E577B6"/>
    <w:rsid w:val="00E623A8"/>
    <w:rsid w:val="00E6316E"/>
    <w:rsid w:val="00E65EE8"/>
    <w:rsid w:val="00E762C3"/>
    <w:rsid w:val="00E81104"/>
    <w:rsid w:val="00E83BE6"/>
    <w:rsid w:val="00E83CFF"/>
    <w:rsid w:val="00E84100"/>
    <w:rsid w:val="00E93184"/>
    <w:rsid w:val="00EA0437"/>
    <w:rsid w:val="00EA0474"/>
    <w:rsid w:val="00EA0B72"/>
    <w:rsid w:val="00EA0E9D"/>
    <w:rsid w:val="00EA29A9"/>
    <w:rsid w:val="00EA49C1"/>
    <w:rsid w:val="00EB0A1B"/>
    <w:rsid w:val="00EB2657"/>
    <w:rsid w:val="00EB2850"/>
    <w:rsid w:val="00EB5E15"/>
    <w:rsid w:val="00EC0D27"/>
    <w:rsid w:val="00EC39E5"/>
    <w:rsid w:val="00ED0278"/>
    <w:rsid w:val="00ED2373"/>
    <w:rsid w:val="00ED53FD"/>
    <w:rsid w:val="00ED624D"/>
    <w:rsid w:val="00ED79F7"/>
    <w:rsid w:val="00EE42FF"/>
    <w:rsid w:val="00EE5547"/>
    <w:rsid w:val="00EF1B8B"/>
    <w:rsid w:val="00EF233F"/>
    <w:rsid w:val="00EF3ABA"/>
    <w:rsid w:val="00EF3F7B"/>
    <w:rsid w:val="00EF44AB"/>
    <w:rsid w:val="00EF4F5D"/>
    <w:rsid w:val="00EF7DCA"/>
    <w:rsid w:val="00F1336F"/>
    <w:rsid w:val="00F13421"/>
    <w:rsid w:val="00F149EA"/>
    <w:rsid w:val="00F17CB5"/>
    <w:rsid w:val="00F17D54"/>
    <w:rsid w:val="00F207E5"/>
    <w:rsid w:val="00F214D6"/>
    <w:rsid w:val="00F22AF2"/>
    <w:rsid w:val="00F23ABE"/>
    <w:rsid w:val="00F2685A"/>
    <w:rsid w:val="00F272E0"/>
    <w:rsid w:val="00F36705"/>
    <w:rsid w:val="00F5192D"/>
    <w:rsid w:val="00F522A9"/>
    <w:rsid w:val="00F54C0D"/>
    <w:rsid w:val="00F57B1C"/>
    <w:rsid w:val="00F57B1E"/>
    <w:rsid w:val="00F67833"/>
    <w:rsid w:val="00F73AC3"/>
    <w:rsid w:val="00F75629"/>
    <w:rsid w:val="00F763EA"/>
    <w:rsid w:val="00F76CDF"/>
    <w:rsid w:val="00F77CC7"/>
    <w:rsid w:val="00F80542"/>
    <w:rsid w:val="00F8089A"/>
    <w:rsid w:val="00F86469"/>
    <w:rsid w:val="00FA29FC"/>
    <w:rsid w:val="00FA2D33"/>
    <w:rsid w:val="00FA3C4C"/>
    <w:rsid w:val="00FA4DA0"/>
    <w:rsid w:val="00FA620B"/>
    <w:rsid w:val="00FB19AE"/>
    <w:rsid w:val="00FB7763"/>
    <w:rsid w:val="00FC2FA5"/>
    <w:rsid w:val="00FC377C"/>
    <w:rsid w:val="00FC5325"/>
    <w:rsid w:val="00FC5327"/>
    <w:rsid w:val="00FE12A5"/>
    <w:rsid w:val="00FE3B86"/>
    <w:rsid w:val="00FF5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526702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A41E4"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6C622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A41E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CA41E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fr-FR"/>
    </w:rPr>
  </w:style>
  <w:style w:type="character" w:styleId="Textedelespacerserv">
    <w:name w:val="Placeholder Text"/>
    <w:basedOn w:val="Policepardfaut"/>
    <w:uiPriority w:val="99"/>
    <w:semiHidden/>
    <w:rsid w:val="00CA41E4"/>
    <w:rPr>
      <w:color w:val="808080"/>
    </w:rPr>
  </w:style>
  <w:style w:type="table" w:styleId="Grilledutableau">
    <w:name w:val="Table Grid"/>
    <w:basedOn w:val="TableauNormal"/>
    <w:uiPriority w:val="39"/>
    <w:rsid w:val="00CA41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CA41E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A41E4"/>
    <w:rPr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CA41E4"/>
  </w:style>
  <w:style w:type="paragraph" w:styleId="Paragraphedeliste">
    <w:name w:val="List Paragraph"/>
    <w:basedOn w:val="Normal"/>
    <w:uiPriority w:val="34"/>
    <w:qFormat/>
    <w:rsid w:val="00CA41E4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CA41E4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CA41E4"/>
  </w:style>
  <w:style w:type="character" w:customStyle="1" w:styleId="CommentaireCar">
    <w:name w:val="Commentaire Car"/>
    <w:basedOn w:val="Policepardfaut"/>
    <w:link w:val="Commentaire"/>
    <w:uiPriority w:val="99"/>
    <w:rsid w:val="00CA41E4"/>
    <w:rPr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A41E4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A41E4"/>
    <w:rPr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A41E4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A41E4"/>
    <w:rPr>
      <w:rFonts w:ascii="Times New Roman" w:hAnsi="Times New Roman" w:cs="Times New Roman"/>
      <w:sz w:val="18"/>
      <w:szCs w:val="18"/>
      <w:lang w:val="en-US"/>
    </w:rPr>
  </w:style>
  <w:style w:type="paragraph" w:customStyle="1" w:styleId="EndNoteBibliography">
    <w:name w:val="EndNote Bibliography"/>
    <w:basedOn w:val="Normal"/>
    <w:rsid w:val="00CA41E4"/>
    <w:rPr>
      <w:rFonts w:ascii="Abadi MT Condensed Extra Bold" w:eastAsiaTheme="minorEastAsia" w:hAnsi="Abadi MT Condensed Extra Bold" w:cs="Calibri Light"/>
      <w:sz w:val="32"/>
      <w:lang w:val="fr-FR" w:eastAsia="fr-FR"/>
    </w:rPr>
  </w:style>
  <w:style w:type="paragraph" w:styleId="En-tte">
    <w:name w:val="header"/>
    <w:basedOn w:val="Normal"/>
    <w:link w:val="En-tteCar"/>
    <w:rsid w:val="00CA41E4"/>
    <w:pPr>
      <w:tabs>
        <w:tab w:val="center" w:pos="4703"/>
        <w:tab w:val="right" w:pos="9406"/>
      </w:tabs>
      <w:jc w:val="both"/>
    </w:pPr>
    <w:rPr>
      <w:rFonts w:ascii="Times New Roman" w:eastAsia="Times New Roman" w:hAnsi="Times New Roman" w:cs="Times New Roman"/>
      <w:lang w:val="fr-FR" w:eastAsia="fr-FR"/>
    </w:rPr>
  </w:style>
  <w:style w:type="character" w:customStyle="1" w:styleId="En-tteCar">
    <w:name w:val="En-tête Car"/>
    <w:basedOn w:val="Policepardfaut"/>
    <w:link w:val="En-tte"/>
    <w:rsid w:val="00CA41E4"/>
    <w:rPr>
      <w:rFonts w:ascii="Times New Roman" w:eastAsia="Times New Roman" w:hAnsi="Times New Roman" w:cs="Times New Roman"/>
      <w:lang w:eastAsia="fr-FR"/>
    </w:rPr>
  </w:style>
  <w:style w:type="character" w:customStyle="1" w:styleId="Titre1Car">
    <w:name w:val="Titre 1 Car"/>
    <w:basedOn w:val="Policepardfaut"/>
    <w:link w:val="Titre1"/>
    <w:uiPriority w:val="9"/>
    <w:rsid w:val="006C622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6C6221"/>
    <w:pPr>
      <w:spacing w:before="480" w:line="276" w:lineRule="auto"/>
      <w:outlineLvl w:val="9"/>
    </w:pPr>
    <w:rPr>
      <w:b/>
      <w:bCs/>
      <w:sz w:val="28"/>
      <w:szCs w:val="28"/>
      <w:lang w:val="fr-FR" w:eastAsia="fr-FR"/>
    </w:rPr>
  </w:style>
  <w:style w:type="paragraph" w:styleId="TM2">
    <w:name w:val="toc 2"/>
    <w:basedOn w:val="Normal"/>
    <w:next w:val="Normal"/>
    <w:autoRedefine/>
    <w:uiPriority w:val="39"/>
    <w:unhideWhenUsed/>
    <w:rsid w:val="006C6221"/>
    <w:pPr>
      <w:ind w:left="240"/>
    </w:pPr>
    <w:rPr>
      <w:b/>
      <w:bCs/>
      <w:sz w:val="22"/>
      <w:szCs w:val="22"/>
    </w:rPr>
  </w:style>
  <w:style w:type="character" w:styleId="Lienhypertexte">
    <w:name w:val="Hyperlink"/>
    <w:basedOn w:val="Policepardfaut"/>
    <w:uiPriority w:val="99"/>
    <w:unhideWhenUsed/>
    <w:rsid w:val="006C6221"/>
    <w:rPr>
      <w:color w:val="0563C1" w:themeColor="hyperlink"/>
      <w:u w:val="single"/>
    </w:rPr>
  </w:style>
  <w:style w:type="paragraph" w:styleId="TM1">
    <w:name w:val="toc 1"/>
    <w:basedOn w:val="Normal"/>
    <w:next w:val="Normal"/>
    <w:autoRedefine/>
    <w:uiPriority w:val="39"/>
    <w:unhideWhenUsed/>
    <w:rsid w:val="006C6221"/>
    <w:pPr>
      <w:spacing w:before="120"/>
    </w:pPr>
    <w:rPr>
      <w:b/>
      <w:bCs/>
    </w:rPr>
  </w:style>
  <w:style w:type="paragraph" w:styleId="TM3">
    <w:name w:val="toc 3"/>
    <w:basedOn w:val="Normal"/>
    <w:next w:val="Normal"/>
    <w:autoRedefine/>
    <w:uiPriority w:val="39"/>
    <w:unhideWhenUsed/>
    <w:rsid w:val="006C6221"/>
    <w:pPr>
      <w:ind w:left="480"/>
    </w:pPr>
    <w:rPr>
      <w:sz w:val="22"/>
      <w:szCs w:val="22"/>
    </w:rPr>
  </w:style>
  <w:style w:type="paragraph" w:styleId="TM4">
    <w:name w:val="toc 4"/>
    <w:basedOn w:val="Normal"/>
    <w:next w:val="Normal"/>
    <w:autoRedefine/>
    <w:uiPriority w:val="39"/>
    <w:unhideWhenUsed/>
    <w:rsid w:val="006C6221"/>
    <w:pPr>
      <w:ind w:left="720"/>
    </w:pPr>
    <w:rPr>
      <w:sz w:val="20"/>
      <w:szCs w:val="20"/>
    </w:rPr>
  </w:style>
  <w:style w:type="paragraph" w:styleId="TM5">
    <w:name w:val="toc 5"/>
    <w:basedOn w:val="Normal"/>
    <w:next w:val="Normal"/>
    <w:autoRedefine/>
    <w:uiPriority w:val="39"/>
    <w:unhideWhenUsed/>
    <w:rsid w:val="006C6221"/>
    <w:pPr>
      <w:ind w:left="960"/>
    </w:pPr>
    <w:rPr>
      <w:sz w:val="20"/>
      <w:szCs w:val="20"/>
    </w:rPr>
  </w:style>
  <w:style w:type="paragraph" w:styleId="TM6">
    <w:name w:val="toc 6"/>
    <w:basedOn w:val="Normal"/>
    <w:next w:val="Normal"/>
    <w:autoRedefine/>
    <w:uiPriority w:val="39"/>
    <w:unhideWhenUsed/>
    <w:rsid w:val="006C6221"/>
    <w:pPr>
      <w:ind w:left="1200"/>
    </w:pPr>
    <w:rPr>
      <w:sz w:val="20"/>
      <w:szCs w:val="20"/>
    </w:rPr>
  </w:style>
  <w:style w:type="paragraph" w:styleId="TM7">
    <w:name w:val="toc 7"/>
    <w:basedOn w:val="Normal"/>
    <w:next w:val="Normal"/>
    <w:autoRedefine/>
    <w:uiPriority w:val="39"/>
    <w:unhideWhenUsed/>
    <w:rsid w:val="006C6221"/>
    <w:pPr>
      <w:ind w:left="1440"/>
    </w:pPr>
    <w:rPr>
      <w:sz w:val="20"/>
      <w:szCs w:val="20"/>
    </w:rPr>
  </w:style>
  <w:style w:type="paragraph" w:styleId="TM8">
    <w:name w:val="toc 8"/>
    <w:basedOn w:val="Normal"/>
    <w:next w:val="Normal"/>
    <w:autoRedefine/>
    <w:uiPriority w:val="39"/>
    <w:unhideWhenUsed/>
    <w:rsid w:val="006C6221"/>
    <w:pPr>
      <w:ind w:left="1680"/>
    </w:pPr>
    <w:rPr>
      <w:sz w:val="20"/>
      <w:szCs w:val="20"/>
    </w:rPr>
  </w:style>
  <w:style w:type="paragraph" w:styleId="TM9">
    <w:name w:val="toc 9"/>
    <w:basedOn w:val="Normal"/>
    <w:next w:val="Normal"/>
    <w:autoRedefine/>
    <w:uiPriority w:val="39"/>
    <w:unhideWhenUsed/>
    <w:rsid w:val="006C6221"/>
    <w:pPr>
      <w:ind w:left="1920"/>
    </w:pPr>
    <w:rPr>
      <w:sz w:val="20"/>
      <w:szCs w:val="20"/>
    </w:rPr>
  </w:style>
  <w:style w:type="paragraph" w:customStyle="1" w:styleId="EndNoteBibliographyTitle">
    <w:name w:val="EndNote Bibliography Title"/>
    <w:basedOn w:val="Normal"/>
    <w:rsid w:val="00C6552B"/>
    <w:pPr>
      <w:jc w:val="center"/>
    </w:pPr>
    <w:rPr>
      <w:rFonts w:ascii="Abadi MT Condensed Extra Bold" w:hAnsi="Abadi MT Condensed Extra Bold" w:cs="Calibri Light"/>
      <w:sz w:val="32"/>
    </w:rPr>
  </w:style>
  <w:style w:type="character" w:customStyle="1" w:styleId="al-author-name-more">
    <w:name w:val="al-author-name-more"/>
    <w:basedOn w:val="Policepardfaut"/>
    <w:rsid w:val="003C1464"/>
  </w:style>
  <w:style w:type="character" w:customStyle="1" w:styleId="delimiter">
    <w:name w:val="delimiter"/>
    <w:basedOn w:val="Policepardfaut"/>
    <w:rsid w:val="003C1464"/>
  </w:style>
  <w:style w:type="character" w:styleId="Accentuation">
    <w:name w:val="Emphasis"/>
    <w:basedOn w:val="Policepardfaut"/>
    <w:uiPriority w:val="20"/>
    <w:qFormat/>
    <w:rsid w:val="006E5093"/>
    <w:rPr>
      <w:i/>
      <w:iCs/>
    </w:rPr>
  </w:style>
  <w:style w:type="character" w:customStyle="1" w:styleId="id-label">
    <w:name w:val="id-label"/>
    <w:basedOn w:val="Policepardfaut"/>
    <w:rsid w:val="006E5093"/>
  </w:style>
  <w:style w:type="character" w:styleId="lev">
    <w:name w:val="Strong"/>
    <w:basedOn w:val="Policepardfaut"/>
    <w:uiPriority w:val="22"/>
    <w:qFormat/>
    <w:rsid w:val="006E509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64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9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25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659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1C4FB6C-E231-0E44-AE0E-C2683CB8AB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2</Pages>
  <Words>2444</Words>
  <Characters>13443</Characters>
  <Application>Microsoft Office Word</Application>
  <DocSecurity>0</DocSecurity>
  <Lines>112</Lines>
  <Paragraphs>3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Frédéric Lemaigre</cp:lastModifiedBy>
  <cp:revision>7</cp:revision>
  <dcterms:created xsi:type="dcterms:W3CDTF">2021-03-09T19:56:00Z</dcterms:created>
  <dcterms:modified xsi:type="dcterms:W3CDTF">2021-03-25T11:29:00Z</dcterms:modified>
</cp:coreProperties>
</file>